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E34DB" w14:textId="2D2622EF" w:rsidR="00CD6340" w:rsidRPr="00CD6340" w:rsidRDefault="00CD6340" w:rsidP="00CD6340">
      <w:pPr>
        <w:pageBreakBefore/>
        <w:spacing w:after="0" w:line="480" w:lineRule="auto"/>
        <w:jc w:val="center"/>
        <w:outlineLvl w:val="0"/>
        <w:rPr>
          <w:rFonts w:ascii="Times New Roman" w:eastAsia="SimHei" w:hAnsi="Times New Roman" w:cs="Times New Roman"/>
          <w:b/>
          <w:bCs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Hei" w:hAnsi="Times New Roman" w:cs="Times New Roman"/>
          <w:b/>
          <w:bCs/>
          <w:color w:val="000000"/>
          <w:sz w:val="24"/>
          <w:szCs w:val="24"/>
          <w:lang w:val="en-US" w:eastAsia="ja-JP"/>
        </w:rPr>
        <w:t xml:space="preserve">Appendix A. Supplementary </w:t>
      </w:r>
      <w:r w:rsidR="00F06AE0">
        <w:rPr>
          <w:rFonts w:ascii="Times New Roman" w:eastAsia="SimHei" w:hAnsi="Times New Roman" w:cs="Times New Roman"/>
          <w:b/>
          <w:bCs/>
          <w:color w:val="000000"/>
          <w:sz w:val="24"/>
          <w:szCs w:val="24"/>
          <w:lang w:val="en-US" w:eastAsia="ja-JP"/>
        </w:rPr>
        <w:t>materials</w:t>
      </w:r>
    </w:p>
    <w:p w14:paraId="3A3B398B" w14:textId="47862B0B" w:rsidR="00A95823" w:rsidRPr="00CD6340" w:rsidRDefault="00A95823" w:rsidP="00A95823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 xml:space="preserve">Supplementary Table </w:t>
      </w:r>
      <w:r w:rsidR="00FB7C9F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1</w:t>
      </w:r>
    </w:p>
    <w:p w14:paraId="0D1B56AD" w14:textId="6CDE7515" w:rsidR="00A95823" w:rsidRPr="00CD6340" w:rsidRDefault="00A95823" w:rsidP="00A95823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</w:pP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Child ages at the first and second post-birth ALSWH surveys</w:t>
      </w:r>
    </w:p>
    <w:tbl>
      <w:tblPr>
        <w:tblStyle w:val="TableGrid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436"/>
        <w:gridCol w:w="1490"/>
      </w:tblGrid>
      <w:tr w:rsidR="00A2742A" w:rsidRPr="00C3680D" w14:paraId="3E21422A" w14:textId="77777777" w:rsidTr="0051179E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D8E1C5" w14:textId="4B1E1907" w:rsidR="00A2742A" w:rsidRPr="00C3680D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hild age (year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7A49DE" w14:textId="54CBE663" w:rsidR="00A2742A" w:rsidRPr="00C3680D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</w:t>
            </w: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st</w:t>
            </w: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post-birth</w:t>
            </w:r>
          </w:p>
          <w:p w14:paraId="554F6C8F" w14:textId="77777777" w:rsidR="00A2742A" w:rsidRPr="00C3680D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urvey</w:t>
            </w:r>
          </w:p>
          <w:p w14:paraId="37D26A03" w14:textId="4A81F825" w:rsidR="00A2742A" w:rsidRPr="00C3680D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D7E9EAF" w14:textId="5C2CD41A" w:rsidR="00A2742A" w:rsidRPr="00C3680D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</w:t>
            </w: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nd</w:t>
            </w: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post-birth </w:t>
            </w:r>
          </w:p>
          <w:p w14:paraId="2777E9E0" w14:textId="77777777" w:rsidR="00A2742A" w:rsidRPr="00C3680D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urvey</w:t>
            </w:r>
          </w:p>
          <w:p w14:paraId="2B9BE86F" w14:textId="3FFA559F" w:rsidR="00A2742A" w:rsidRPr="00C3680D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3680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 (%)</w:t>
            </w:r>
          </w:p>
        </w:tc>
      </w:tr>
      <w:tr w:rsidR="00A2742A" w:rsidRPr="00CD6340" w14:paraId="4F0327B7" w14:textId="77777777" w:rsidTr="0051179E">
        <w:tc>
          <w:tcPr>
            <w:tcW w:w="0" w:type="auto"/>
            <w:tcBorders>
              <w:top w:val="single" w:sz="12" w:space="0" w:color="auto"/>
            </w:tcBorders>
          </w:tcPr>
          <w:p w14:paraId="76C9A616" w14:textId="2258CD54" w:rsidR="00A2742A" w:rsidRPr="00CD6340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F59626" w14:textId="41F5269E" w:rsidR="00A2742A" w:rsidRPr="00EF5B74" w:rsidRDefault="00137096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11 (35.5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8E08E5" w14:textId="49C60581" w:rsidR="00A2742A" w:rsidRPr="00EF5B74" w:rsidRDefault="000C0CDD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</w:t>
            </w:r>
          </w:p>
        </w:tc>
      </w:tr>
      <w:tr w:rsidR="00A2742A" w:rsidRPr="00CD6340" w14:paraId="48317A07" w14:textId="77777777" w:rsidTr="00DA79D7">
        <w:tc>
          <w:tcPr>
            <w:tcW w:w="0" w:type="auto"/>
          </w:tcPr>
          <w:p w14:paraId="471771B2" w14:textId="4E1D63C9" w:rsidR="00A2742A" w:rsidRPr="00CD6340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</w:tcPr>
          <w:p w14:paraId="697187D0" w14:textId="0884D033" w:rsidR="00A2742A" w:rsidRPr="00EF5B74" w:rsidRDefault="00137096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247 (33.7)</w:t>
            </w:r>
          </w:p>
        </w:tc>
        <w:tc>
          <w:tcPr>
            <w:tcW w:w="0" w:type="auto"/>
          </w:tcPr>
          <w:p w14:paraId="437421B6" w14:textId="4CCE0ADE" w:rsidR="00A2742A" w:rsidRPr="00EF5B74" w:rsidRDefault="000C0CDD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</w:t>
            </w:r>
          </w:p>
        </w:tc>
      </w:tr>
      <w:tr w:rsidR="00A2742A" w:rsidRPr="00CD6340" w14:paraId="59016765" w14:textId="77777777" w:rsidTr="00DA79D7">
        <w:tc>
          <w:tcPr>
            <w:tcW w:w="0" w:type="auto"/>
          </w:tcPr>
          <w:p w14:paraId="2D2327C0" w14:textId="5889E691" w:rsidR="00A2742A" w:rsidRPr="00CD6340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</w:tcPr>
          <w:p w14:paraId="38B8B5FC" w14:textId="225CBF83" w:rsidR="00A2742A" w:rsidRPr="00EF5B74" w:rsidRDefault="00137096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94 (26.9)</w:t>
            </w:r>
          </w:p>
        </w:tc>
        <w:tc>
          <w:tcPr>
            <w:tcW w:w="0" w:type="auto"/>
          </w:tcPr>
          <w:p w14:paraId="212A5818" w14:textId="6F5053A8" w:rsidR="00A2742A" w:rsidRPr="00EF5B74" w:rsidRDefault="00137096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 (2.3)</w:t>
            </w:r>
          </w:p>
        </w:tc>
      </w:tr>
      <w:tr w:rsidR="00A2742A" w:rsidRPr="00CD6340" w14:paraId="7C34D7CE" w14:textId="77777777" w:rsidTr="00DA79D7">
        <w:tc>
          <w:tcPr>
            <w:tcW w:w="0" w:type="auto"/>
          </w:tcPr>
          <w:p w14:paraId="25E88069" w14:textId="3D5F2CA1" w:rsidR="00A2742A" w:rsidRPr="00CD6340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</w:tcPr>
          <w:p w14:paraId="6392F324" w14:textId="2744261A" w:rsidR="00A2742A" w:rsidRPr="00EF5B74" w:rsidRDefault="00137096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45 (3.9)</w:t>
            </w:r>
          </w:p>
        </w:tc>
        <w:tc>
          <w:tcPr>
            <w:tcW w:w="0" w:type="auto"/>
          </w:tcPr>
          <w:p w14:paraId="1786925C" w14:textId="00B43A0A" w:rsidR="00A2742A" w:rsidRPr="00EF5B74" w:rsidRDefault="00137096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195 (32.3)</w:t>
            </w:r>
          </w:p>
        </w:tc>
      </w:tr>
      <w:tr w:rsidR="00A2742A" w:rsidRPr="00CD6340" w14:paraId="225476CE" w14:textId="77777777" w:rsidTr="00DA79D7">
        <w:tc>
          <w:tcPr>
            <w:tcW w:w="0" w:type="auto"/>
          </w:tcPr>
          <w:p w14:paraId="1247E61C" w14:textId="0740022B" w:rsidR="00A2742A" w:rsidRPr="00CD6340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</w:tcPr>
          <w:p w14:paraId="6B5385C7" w14:textId="17825293" w:rsidR="00A2742A" w:rsidRPr="00EF5B74" w:rsidRDefault="00602181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0" w:type="auto"/>
          </w:tcPr>
          <w:p w14:paraId="7E4019AD" w14:textId="2156D611" w:rsidR="00A2742A" w:rsidRPr="00EF5B74" w:rsidRDefault="00137096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256 (</w:t>
            </w:r>
            <w:r w:rsidR="0060218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4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)</w:t>
            </w:r>
          </w:p>
        </w:tc>
      </w:tr>
      <w:tr w:rsidR="00A2742A" w:rsidRPr="00F77EEF" w14:paraId="747C2798" w14:textId="77777777" w:rsidTr="00DA79D7">
        <w:tc>
          <w:tcPr>
            <w:tcW w:w="0" w:type="auto"/>
          </w:tcPr>
          <w:p w14:paraId="1D5E9315" w14:textId="3D9FF1C1" w:rsidR="00A2742A" w:rsidRPr="00CD6340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</w:tcPr>
          <w:p w14:paraId="503D42BA" w14:textId="7DA690A3" w:rsidR="00A2742A" w:rsidRPr="00EF5B74" w:rsidRDefault="00602181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0" w:type="auto"/>
          </w:tcPr>
          <w:p w14:paraId="5935B8F4" w14:textId="30BC696F" w:rsidR="00A2742A" w:rsidRPr="00F77EEF" w:rsidRDefault="00602181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F77EEF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6 (27.8)</w:t>
            </w:r>
          </w:p>
        </w:tc>
      </w:tr>
      <w:tr w:rsidR="00A2742A" w:rsidRPr="00CD6340" w14:paraId="416F9099" w14:textId="77777777" w:rsidTr="0051179E">
        <w:tc>
          <w:tcPr>
            <w:tcW w:w="0" w:type="auto"/>
            <w:tcBorders>
              <w:bottom w:val="nil"/>
            </w:tcBorders>
          </w:tcPr>
          <w:p w14:paraId="5A07EA2D" w14:textId="3C0A538D" w:rsidR="00A2742A" w:rsidRPr="00CD6340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14:paraId="7CAFB934" w14:textId="7A07C91A" w:rsidR="00A2742A" w:rsidRPr="00EF5B74" w:rsidRDefault="00602181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7C60FF91" w14:textId="45444500" w:rsidR="00A2742A" w:rsidRPr="00EF5B74" w:rsidRDefault="00602181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2 (3.6)</w:t>
            </w:r>
          </w:p>
        </w:tc>
      </w:tr>
      <w:tr w:rsidR="00A2742A" w:rsidRPr="00CD6340" w14:paraId="428F8C95" w14:textId="77777777" w:rsidTr="0051179E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380862C" w14:textId="1811027A" w:rsidR="00A2742A" w:rsidRDefault="00A2742A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4A8412A" w14:textId="17BAEF72" w:rsidR="00A2742A" w:rsidRPr="00CD6340" w:rsidRDefault="00602181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5D8D9C6" w14:textId="4C955247" w:rsidR="00A2742A" w:rsidRPr="00CD6340" w:rsidRDefault="00602181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 (0.1)</w:t>
            </w:r>
          </w:p>
        </w:tc>
      </w:tr>
    </w:tbl>
    <w:p w14:paraId="1B5F8342" w14:textId="77777777" w:rsidR="00A95823" w:rsidRDefault="00A95823">
      <w:pPr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br w:type="page"/>
      </w:r>
    </w:p>
    <w:p w14:paraId="18EE8AE8" w14:textId="64054B05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lastRenderedPageBreak/>
        <w:t xml:space="preserve">Supplementary Table </w:t>
      </w:r>
      <w:r w:rsidR="00FB7C9F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2</w:t>
      </w:r>
    </w:p>
    <w:p w14:paraId="1253957D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Model fit for structured life course models of the unadjusted association between IPV and child externalizing and internalizing behavior in boys and girls.</w:t>
      </w:r>
    </w:p>
    <w:tbl>
      <w:tblPr>
        <w:tblStyle w:val="TableGrid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190"/>
        <w:gridCol w:w="772"/>
        <w:gridCol w:w="1116"/>
        <w:gridCol w:w="936"/>
        <w:gridCol w:w="923"/>
      </w:tblGrid>
      <w:tr w:rsidR="00CD6340" w:rsidRPr="00CD6340" w14:paraId="2B384783" w14:textId="77777777" w:rsidTr="00FB7C9F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B9AA086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0CEC6D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Log </w:t>
            </w:r>
          </w:p>
          <w:p w14:paraId="18D6F0D6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ikeliho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E1F00D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P</w:t>
            </w:r>
          </w:p>
          <w:p w14:paraId="5EC2DFF0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515E362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3C127B3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Scaling </w:t>
            </w:r>
          </w:p>
          <w:p w14:paraId="041CFD09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orr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723F12C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Free</w:t>
            </w:r>
          </w:p>
          <w:p w14:paraId="68E819F2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Params</w:t>
            </w:r>
          </w:p>
        </w:tc>
      </w:tr>
      <w:tr w:rsidR="00CD6340" w:rsidRPr="00CD6340" w14:paraId="3EAC1904" w14:textId="77777777" w:rsidTr="00FB7C9F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91C23F7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Externalizi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79C7720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892C98A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24A6E7B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C7D12C3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545B7E1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CD6340" w:rsidRPr="00CD6340" w14:paraId="2346ADEF" w14:textId="77777777" w:rsidTr="00F805A1">
        <w:tc>
          <w:tcPr>
            <w:tcW w:w="0" w:type="auto"/>
            <w:tcBorders>
              <w:top w:val="nil"/>
              <w:bottom w:val="nil"/>
            </w:tcBorders>
          </w:tcPr>
          <w:p w14:paraId="6B4885F8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Boys (un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85AED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51C39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8A6A7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E1688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32C48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9C57AE" w:rsidRPr="00CD6340" w14:paraId="58450BE9" w14:textId="77777777" w:rsidTr="00F805A1">
        <w:tc>
          <w:tcPr>
            <w:tcW w:w="0" w:type="auto"/>
            <w:tcBorders>
              <w:top w:val="nil"/>
            </w:tcBorders>
          </w:tcPr>
          <w:p w14:paraId="698B7340" w14:textId="416076EC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25D15EC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5122.81</w:t>
            </w:r>
          </w:p>
        </w:tc>
        <w:tc>
          <w:tcPr>
            <w:tcW w:w="0" w:type="auto"/>
            <w:tcBorders>
              <w:top w:val="nil"/>
            </w:tcBorders>
          </w:tcPr>
          <w:p w14:paraId="6C2CD94B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</w:tcPr>
          <w:p w14:paraId="0F990185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65.62</w:t>
            </w:r>
          </w:p>
        </w:tc>
        <w:tc>
          <w:tcPr>
            <w:tcW w:w="0" w:type="auto"/>
            <w:tcBorders>
              <w:top w:val="nil"/>
            </w:tcBorders>
          </w:tcPr>
          <w:p w14:paraId="7BDBF4C0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1612</w:t>
            </w:r>
          </w:p>
        </w:tc>
        <w:tc>
          <w:tcPr>
            <w:tcW w:w="0" w:type="auto"/>
            <w:tcBorders>
              <w:top w:val="nil"/>
            </w:tcBorders>
          </w:tcPr>
          <w:p w14:paraId="404954B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9C57AE" w:rsidRPr="00CD6340" w14:paraId="475F159C" w14:textId="77777777" w:rsidTr="00F805A1">
        <w:tc>
          <w:tcPr>
            <w:tcW w:w="0" w:type="auto"/>
          </w:tcPr>
          <w:p w14:paraId="6BE6D264" w14:textId="3821ABCB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112243FC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5132.69</w:t>
            </w:r>
          </w:p>
        </w:tc>
        <w:tc>
          <w:tcPr>
            <w:tcW w:w="0" w:type="auto"/>
          </w:tcPr>
          <w:p w14:paraId="6A96E58C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07</w:t>
            </w:r>
          </w:p>
        </w:tc>
        <w:tc>
          <w:tcPr>
            <w:tcW w:w="0" w:type="auto"/>
          </w:tcPr>
          <w:p w14:paraId="39F1253E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73.39</w:t>
            </w:r>
          </w:p>
        </w:tc>
        <w:tc>
          <w:tcPr>
            <w:tcW w:w="0" w:type="auto"/>
          </w:tcPr>
          <w:p w14:paraId="732E9F40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2187</w:t>
            </w:r>
          </w:p>
        </w:tc>
        <w:tc>
          <w:tcPr>
            <w:tcW w:w="0" w:type="auto"/>
          </w:tcPr>
          <w:p w14:paraId="5EA05162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4DC6036D" w14:textId="77777777" w:rsidTr="00F805A1">
        <w:tc>
          <w:tcPr>
            <w:tcW w:w="0" w:type="auto"/>
          </w:tcPr>
          <w:p w14:paraId="25CCE8ED" w14:textId="671593B1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41108B1D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5133.74</w:t>
            </w:r>
          </w:p>
        </w:tc>
        <w:tc>
          <w:tcPr>
            <w:tcW w:w="0" w:type="auto"/>
          </w:tcPr>
          <w:p w14:paraId="32B5A829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05</w:t>
            </w:r>
          </w:p>
        </w:tc>
        <w:tc>
          <w:tcPr>
            <w:tcW w:w="0" w:type="auto"/>
          </w:tcPr>
          <w:p w14:paraId="7E00F173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75.48</w:t>
            </w:r>
          </w:p>
        </w:tc>
        <w:tc>
          <w:tcPr>
            <w:tcW w:w="0" w:type="auto"/>
          </w:tcPr>
          <w:p w14:paraId="053BD0B4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1326</w:t>
            </w:r>
          </w:p>
        </w:tc>
        <w:tc>
          <w:tcPr>
            <w:tcW w:w="0" w:type="auto"/>
          </w:tcPr>
          <w:p w14:paraId="62C229A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1BD68FCD" w14:textId="77777777" w:rsidTr="00F805A1">
        <w:tc>
          <w:tcPr>
            <w:tcW w:w="0" w:type="auto"/>
          </w:tcPr>
          <w:p w14:paraId="407E592B" w14:textId="5C4DF3C8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4A2FA80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5131.58</w:t>
            </w:r>
          </w:p>
        </w:tc>
        <w:tc>
          <w:tcPr>
            <w:tcW w:w="0" w:type="auto"/>
          </w:tcPr>
          <w:p w14:paraId="214DF37B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16</w:t>
            </w:r>
          </w:p>
        </w:tc>
        <w:tc>
          <w:tcPr>
            <w:tcW w:w="0" w:type="auto"/>
          </w:tcPr>
          <w:p w14:paraId="46826E7B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71.16</w:t>
            </w:r>
          </w:p>
        </w:tc>
        <w:tc>
          <w:tcPr>
            <w:tcW w:w="0" w:type="auto"/>
          </w:tcPr>
          <w:p w14:paraId="14D53263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2170</w:t>
            </w:r>
          </w:p>
        </w:tc>
        <w:tc>
          <w:tcPr>
            <w:tcW w:w="0" w:type="auto"/>
          </w:tcPr>
          <w:p w14:paraId="51FAC14D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1ECE70FB" w14:textId="77777777" w:rsidTr="00F805A1">
        <w:tc>
          <w:tcPr>
            <w:tcW w:w="0" w:type="auto"/>
          </w:tcPr>
          <w:p w14:paraId="1157635F" w14:textId="29AE1534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</w:tcPr>
          <w:p w14:paraId="608BFA51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5130.18</w:t>
            </w:r>
          </w:p>
        </w:tc>
        <w:tc>
          <w:tcPr>
            <w:tcW w:w="0" w:type="auto"/>
          </w:tcPr>
          <w:p w14:paraId="750EE837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14</w:t>
            </w:r>
          </w:p>
        </w:tc>
        <w:tc>
          <w:tcPr>
            <w:tcW w:w="0" w:type="auto"/>
          </w:tcPr>
          <w:p w14:paraId="57EF6A4F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72.36</w:t>
            </w:r>
          </w:p>
        </w:tc>
        <w:tc>
          <w:tcPr>
            <w:tcW w:w="0" w:type="auto"/>
          </w:tcPr>
          <w:p w14:paraId="16CE3AEF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1491</w:t>
            </w:r>
          </w:p>
        </w:tc>
        <w:tc>
          <w:tcPr>
            <w:tcW w:w="0" w:type="auto"/>
          </w:tcPr>
          <w:p w14:paraId="00B79B53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9C57AE" w:rsidRPr="00CD6340" w14:paraId="0C359C6E" w14:textId="77777777" w:rsidTr="00F805A1">
        <w:tc>
          <w:tcPr>
            <w:tcW w:w="0" w:type="auto"/>
          </w:tcPr>
          <w:p w14:paraId="70D11F01" w14:textId="6A91FB3A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</w:tcPr>
          <w:p w14:paraId="219F5C31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-5125.07</w:t>
            </w:r>
          </w:p>
        </w:tc>
        <w:tc>
          <w:tcPr>
            <w:tcW w:w="0" w:type="auto"/>
          </w:tcPr>
          <w:p w14:paraId="79A0988B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highlight w:val="yellow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.685</w:t>
            </w:r>
          </w:p>
        </w:tc>
        <w:tc>
          <w:tcPr>
            <w:tcW w:w="0" w:type="auto"/>
          </w:tcPr>
          <w:p w14:paraId="2108F70C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highlight w:val="yellow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10258.15</w:t>
            </w:r>
          </w:p>
        </w:tc>
        <w:tc>
          <w:tcPr>
            <w:tcW w:w="0" w:type="auto"/>
          </w:tcPr>
          <w:p w14:paraId="6FFA4639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1.1826</w:t>
            </w:r>
          </w:p>
        </w:tc>
        <w:tc>
          <w:tcPr>
            <w:tcW w:w="0" w:type="auto"/>
          </w:tcPr>
          <w:p w14:paraId="6F64E1C1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24E5502C" w14:textId="77777777" w:rsidTr="00F805A1">
        <w:tc>
          <w:tcPr>
            <w:tcW w:w="0" w:type="auto"/>
            <w:tcBorders>
              <w:bottom w:val="nil"/>
            </w:tcBorders>
          </w:tcPr>
          <w:p w14:paraId="7FBEF06A" w14:textId="5F0C930D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bottom w:val="nil"/>
            </w:tcBorders>
          </w:tcPr>
          <w:p w14:paraId="5B1A052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5124.48</w:t>
            </w:r>
          </w:p>
        </w:tc>
        <w:tc>
          <w:tcPr>
            <w:tcW w:w="0" w:type="auto"/>
            <w:tcBorders>
              <w:bottom w:val="nil"/>
            </w:tcBorders>
          </w:tcPr>
          <w:p w14:paraId="1044595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560</w:t>
            </w:r>
          </w:p>
        </w:tc>
        <w:tc>
          <w:tcPr>
            <w:tcW w:w="0" w:type="auto"/>
            <w:tcBorders>
              <w:bottom w:val="nil"/>
            </w:tcBorders>
          </w:tcPr>
          <w:p w14:paraId="29247D4E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60.96</w:t>
            </w:r>
          </w:p>
        </w:tc>
        <w:tc>
          <w:tcPr>
            <w:tcW w:w="0" w:type="auto"/>
            <w:tcBorders>
              <w:bottom w:val="nil"/>
            </w:tcBorders>
          </w:tcPr>
          <w:p w14:paraId="77E7E83B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1922</w:t>
            </w:r>
          </w:p>
        </w:tc>
        <w:tc>
          <w:tcPr>
            <w:tcW w:w="0" w:type="auto"/>
            <w:tcBorders>
              <w:bottom w:val="nil"/>
            </w:tcBorders>
          </w:tcPr>
          <w:p w14:paraId="16C529E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9C57AE" w:rsidRPr="00CD6340" w14:paraId="59172C3D" w14:textId="77777777" w:rsidTr="00F805A1">
        <w:tc>
          <w:tcPr>
            <w:tcW w:w="0" w:type="auto"/>
            <w:tcBorders>
              <w:bottom w:val="nil"/>
            </w:tcBorders>
          </w:tcPr>
          <w:p w14:paraId="0C4165E1" w14:textId="3D163499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43EE1D90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5133.81</w:t>
            </w:r>
          </w:p>
        </w:tc>
        <w:tc>
          <w:tcPr>
            <w:tcW w:w="0" w:type="auto"/>
            <w:tcBorders>
              <w:bottom w:val="nil"/>
            </w:tcBorders>
          </w:tcPr>
          <w:p w14:paraId="20F0F954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07</w:t>
            </w:r>
          </w:p>
        </w:tc>
        <w:tc>
          <w:tcPr>
            <w:tcW w:w="0" w:type="auto"/>
            <w:tcBorders>
              <w:bottom w:val="nil"/>
            </w:tcBorders>
          </w:tcPr>
          <w:p w14:paraId="5799C11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273.62</w:t>
            </w:r>
          </w:p>
        </w:tc>
        <w:tc>
          <w:tcPr>
            <w:tcW w:w="0" w:type="auto"/>
            <w:tcBorders>
              <w:bottom w:val="nil"/>
            </w:tcBorders>
          </w:tcPr>
          <w:p w14:paraId="40916453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2313</w:t>
            </w:r>
          </w:p>
        </w:tc>
        <w:tc>
          <w:tcPr>
            <w:tcW w:w="0" w:type="auto"/>
            <w:tcBorders>
              <w:bottom w:val="nil"/>
            </w:tcBorders>
          </w:tcPr>
          <w:p w14:paraId="24C29D3E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  <w:tr w:rsidR="00CD6340" w:rsidRPr="00CD6340" w14:paraId="7D6B772F" w14:textId="77777777" w:rsidTr="00F805A1">
        <w:tc>
          <w:tcPr>
            <w:tcW w:w="0" w:type="auto"/>
            <w:tcBorders>
              <w:top w:val="nil"/>
              <w:bottom w:val="nil"/>
            </w:tcBorders>
          </w:tcPr>
          <w:p w14:paraId="6908FC65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Girls (un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79F89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01360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42416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95482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BC403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9C57AE" w:rsidRPr="00CD6340" w14:paraId="479562ED" w14:textId="77777777" w:rsidTr="00F805A1">
        <w:tc>
          <w:tcPr>
            <w:tcW w:w="0" w:type="auto"/>
            <w:tcBorders>
              <w:top w:val="nil"/>
            </w:tcBorders>
          </w:tcPr>
          <w:p w14:paraId="1EC84CF3" w14:textId="12288485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053CB7F5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596.84</w:t>
            </w:r>
          </w:p>
        </w:tc>
        <w:tc>
          <w:tcPr>
            <w:tcW w:w="0" w:type="auto"/>
            <w:tcBorders>
              <w:top w:val="nil"/>
            </w:tcBorders>
          </w:tcPr>
          <w:p w14:paraId="0569F5E5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</w:tcPr>
          <w:p w14:paraId="4D0AF50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13.68</w:t>
            </w:r>
          </w:p>
        </w:tc>
        <w:tc>
          <w:tcPr>
            <w:tcW w:w="0" w:type="auto"/>
            <w:tcBorders>
              <w:top w:val="nil"/>
            </w:tcBorders>
          </w:tcPr>
          <w:p w14:paraId="38671F8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3178</w:t>
            </w:r>
          </w:p>
        </w:tc>
        <w:tc>
          <w:tcPr>
            <w:tcW w:w="0" w:type="auto"/>
            <w:tcBorders>
              <w:top w:val="nil"/>
            </w:tcBorders>
          </w:tcPr>
          <w:p w14:paraId="67306B6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9C57AE" w:rsidRPr="00CD6340" w14:paraId="088ABF9D" w14:textId="77777777" w:rsidTr="00F805A1">
        <w:tc>
          <w:tcPr>
            <w:tcW w:w="0" w:type="auto"/>
          </w:tcPr>
          <w:p w14:paraId="4900F863" w14:textId="7629732A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4545C315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11.85</w:t>
            </w:r>
          </w:p>
        </w:tc>
        <w:tc>
          <w:tcPr>
            <w:tcW w:w="0" w:type="auto"/>
          </w:tcPr>
          <w:p w14:paraId="2059E3A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0" w:type="auto"/>
          </w:tcPr>
          <w:p w14:paraId="337F748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31.70</w:t>
            </w:r>
          </w:p>
        </w:tc>
        <w:tc>
          <w:tcPr>
            <w:tcW w:w="0" w:type="auto"/>
          </w:tcPr>
          <w:p w14:paraId="3BA555D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3032</w:t>
            </w:r>
          </w:p>
        </w:tc>
        <w:tc>
          <w:tcPr>
            <w:tcW w:w="0" w:type="auto"/>
          </w:tcPr>
          <w:p w14:paraId="50DB4FA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01C3E247" w14:textId="77777777" w:rsidTr="00F805A1">
        <w:tc>
          <w:tcPr>
            <w:tcW w:w="0" w:type="auto"/>
          </w:tcPr>
          <w:p w14:paraId="4DE5A1A2" w14:textId="79A70234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7D769525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13.64</w:t>
            </w:r>
          </w:p>
        </w:tc>
        <w:tc>
          <w:tcPr>
            <w:tcW w:w="0" w:type="auto"/>
          </w:tcPr>
          <w:p w14:paraId="4944AFB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6B15E24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35.28</w:t>
            </w:r>
          </w:p>
        </w:tc>
        <w:tc>
          <w:tcPr>
            <w:tcW w:w="0" w:type="auto"/>
          </w:tcPr>
          <w:p w14:paraId="4197E0F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2054</w:t>
            </w:r>
          </w:p>
        </w:tc>
        <w:tc>
          <w:tcPr>
            <w:tcW w:w="0" w:type="auto"/>
          </w:tcPr>
          <w:p w14:paraId="7A9D5B4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266F4E23" w14:textId="77777777" w:rsidTr="00F805A1">
        <w:tc>
          <w:tcPr>
            <w:tcW w:w="0" w:type="auto"/>
          </w:tcPr>
          <w:p w14:paraId="52CC80DA" w14:textId="545272F3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0A781AD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13.51</w:t>
            </w:r>
          </w:p>
        </w:tc>
        <w:tc>
          <w:tcPr>
            <w:tcW w:w="0" w:type="auto"/>
          </w:tcPr>
          <w:p w14:paraId="3CAA8D50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75FBFC6B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35.02</w:t>
            </w:r>
          </w:p>
        </w:tc>
        <w:tc>
          <w:tcPr>
            <w:tcW w:w="0" w:type="auto"/>
          </w:tcPr>
          <w:p w14:paraId="5F0F843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2894</w:t>
            </w:r>
          </w:p>
        </w:tc>
        <w:tc>
          <w:tcPr>
            <w:tcW w:w="0" w:type="auto"/>
          </w:tcPr>
          <w:p w14:paraId="715008D2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6D02FBE3" w14:textId="77777777" w:rsidTr="00F805A1">
        <w:tc>
          <w:tcPr>
            <w:tcW w:w="0" w:type="auto"/>
          </w:tcPr>
          <w:p w14:paraId="17155348" w14:textId="6BC6B426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</w:tcPr>
          <w:p w14:paraId="2828BE5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10.92</w:t>
            </w:r>
          </w:p>
        </w:tc>
        <w:tc>
          <w:tcPr>
            <w:tcW w:w="0" w:type="auto"/>
          </w:tcPr>
          <w:p w14:paraId="3E1AA02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01</w:t>
            </w:r>
          </w:p>
        </w:tc>
        <w:tc>
          <w:tcPr>
            <w:tcW w:w="0" w:type="auto"/>
          </w:tcPr>
          <w:p w14:paraId="1E7F4A92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33.83</w:t>
            </w:r>
          </w:p>
        </w:tc>
        <w:tc>
          <w:tcPr>
            <w:tcW w:w="0" w:type="auto"/>
          </w:tcPr>
          <w:p w14:paraId="145C785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1820</w:t>
            </w:r>
          </w:p>
        </w:tc>
        <w:tc>
          <w:tcPr>
            <w:tcW w:w="0" w:type="auto"/>
          </w:tcPr>
          <w:p w14:paraId="3A80748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9C57AE" w:rsidRPr="00CD6340" w14:paraId="2F30286E" w14:textId="77777777" w:rsidTr="00F805A1">
        <w:tc>
          <w:tcPr>
            <w:tcW w:w="0" w:type="auto"/>
          </w:tcPr>
          <w:p w14:paraId="2686310C" w14:textId="50F80CD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</w:tcPr>
          <w:p w14:paraId="05145D53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-4600.07</w:t>
            </w:r>
          </w:p>
        </w:tc>
        <w:tc>
          <w:tcPr>
            <w:tcW w:w="0" w:type="auto"/>
          </w:tcPr>
          <w:p w14:paraId="794CE2F6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.554</w:t>
            </w:r>
          </w:p>
        </w:tc>
        <w:tc>
          <w:tcPr>
            <w:tcW w:w="0" w:type="auto"/>
          </w:tcPr>
          <w:p w14:paraId="15ABDED9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9208.14</w:t>
            </w:r>
          </w:p>
        </w:tc>
        <w:tc>
          <w:tcPr>
            <w:tcW w:w="0" w:type="auto"/>
          </w:tcPr>
          <w:p w14:paraId="7D90D876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1.3268</w:t>
            </w:r>
          </w:p>
        </w:tc>
        <w:tc>
          <w:tcPr>
            <w:tcW w:w="0" w:type="auto"/>
          </w:tcPr>
          <w:p w14:paraId="38CD1876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74867C2A" w14:textId="77777777" w:rsidTr="00F805A1">
        <w:tc>
          <w:tcPr>
            <w:tcW w:w="0" w:type="auto"/>
          </w:tcPr>
          <w:p w14:paraId="658BDB53" w14:textId="54B077B2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</w:tcPr>
          <w:p w14:paraId="4169F76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599.70</w:t>
            </w:r>
          </w:p>
        </w:tc>
        <w:tc>
          <w:tcPr>
            <w:tcW w:w="0" w:type="auto"/>
          </w:tcPr>
          <w:p w14:paraId="1945657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363</w:t>
            </w:r>
          </w:p>
        </w:tc>
        <w:tc>
          <w:tcPr>
            <w:tcW w:w="0" w:type="auto"/>
          </w:tcPr>
          <w:p w14:paraId="165161E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11.40</w:t>
            </w:r>
          </w:p>
        </w:tc>
        <w:tc>
          <w:tcPr>
            <w:tcW w:w="0" w:type="auto"/>
          </w:tcPr>
          <w:p w14:paraId="4B261AE2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3156</w:t>
            </w:r>
          </w:p>
        </w:tc>
        <w:tc>
          <w:tcPr>
            <w:tcW w:w="0" w:type="auto"/>
          </w:tcPr>
          <w:p w14:paraId="0FE237E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CD6340" w:rsidRPr="00CD6340" w14:paraId="7E58B64A" w14:textId="77777777" w:rsidTr="00F805A1">
        <w:tc>
          <w:tcPr>
            <w:tcW w:w="0" w:type="auto"/>
          </w:tcPr>
          <w:p w14:paraId="665657C2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</w:tcPr>
          <w:p w14:paraId="19719B19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14.07</w:t>
            </w:r>
          </w:p>
        </w:tc>
        <w:tc>
          <w:tcPr>
            <w:tcW w:w="0" w:type="auto"/>
          </w:tcPr>
          <w:p w14:paraId="3657DDF5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63EACB9B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34.15</w:t>
            </w:r>
          </w:p>
        </w:tc>
        <w:tc>
          <w:tcPr>
            <w:tcW w:w="0" w:type="auto"/>
          </w:tcPr>
          <w:p w14:paraId="4191DDB6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3516</w:t>
            </w:r>
          </w:p>
        </w:tc>
        <w:tc>
          <w:tcPr>
            <w:tcW w:w="0" w:type="auto"/>
          </w:tcPr>
          <w:p w14:paraId="13F3783F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  <w:tr w:rsidR="00CD6340" w:rsidRPr="00CD6340" w14:paraId="73B9DC9A" w14:textId="77777777" w:rsidTr="00F805A1">
        <w:tc>
          <w:tcPr>
            <w:tcW w:w="0" w:type="auto"/>
          </w:tcPr>
          <w:p w14:paraId="2C5637EF" w14:textId="77777777" w:rsidR="00CD6340" w:rsidRPr="00CD6340" w:rsidRDefault="00CD6340" w:rsidP="00CD6340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Internalizing</w:t>
            </w:r>
          </w:p>
        </w:tc>
        <w:tc>
          <w:tcPr>
            <w:tcW w:w="0" w:type="auto"/>
          </w:tcPr>
          <w:p w14:paraId="02AC99D4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329610DD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211C6A1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3EFDDEE3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2C5C807C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CD6340" w:rsidRPr="00CD6340" w14:paraId="0B44879B" w14:textId="77777777" w:rsidTr="00F805A1">
        <w:tc>
          <w:tcPr>
            <w:tcW w:w="0" w:type="auto"/>
          </w:tcPr>
          <w:p w14:paraId="3C50EBB1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Boys (unadjusted)</w:t>
            </w:r>
          </w:p>
        </w:tc>
        <w:tc>
          <w:tcPr>
            <w:tcW w:w="0" w:type="auto"/>
          </w:tcPr>
          <w:p w14:paraId="076EC6F0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3FD28C4D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0B5D38C6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1257AC65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87D5577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9C57AE" w:rsidRPr="00CD6340" w14:paraId="3B6688C6" w14:textId="77777777" w:rsidTr="00F805A1">
        <w:tc>
          <w:tcPr>
            <w:tcW w:w="0" w:type="auto"/>
          </w:tcPr>
          <w:p w14:paraId="5F1302D3" w14:textId="510393CB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</w:tcPr>
          <w:p w14:paraId="7760375C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29.69</w:t>
            </w:r>
          </w:p>
        </w:tc>
        <w:tc>
          <w:tcPr>
            <w:tcW w:w="0" w:type="auto"/>
          </w:tcPr>
          <w:p w14:paraId="4138B50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</w:tcPr>
          <w:p w14:paraId="37861AC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79.374</w:t>
            </w:r>
          </w:p>
        </w:tc>
        <w:tc>
          <w:tcPr>
            <w:tcW w:w="0" w:type="auto"/>
          </w:tcPr>
          <w:p w14:paraId="2EBDE51D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4182</w:t>
            </w:r>
          </w:p>
        </w:tc>
        <w:tc>
          <w:tcPr>
            <w:tcW w:w="0" w:type="auto"/>
          </w:tcPr>
          <w:p w14:paraId="460B527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9C57AE" w:rsidRPr="00CD6340" w14:paraId="416A657E" w14:textId="77777777" w:rsidTr="00F805A1">
        <w:tc>
          <w:tcPr>
            <w:tcW w:w="0" w:type="auto"/>
          </w:tcPr>
          <w:p w14:paraId="6799F7F5" w14:textId="51CDCF68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18CA5EA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48.22</w:t>
            </w:r>
          </w:p>
        </w:tc>
        <w:tc>
          <w:tcPr>
            <w:tcW w:w="0" w:type="auto"/>
          </w:tcPr>
          <w:p w14:paraId="269DEEA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13DA640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304.45</w:t>
            </w:r>
          </w:p>
        </w:tc>
        <w:tc>
          <w:tcPr>
            <w:tcW w:w="0" w:type="auto"/>
          </w:tcPr>
          <w:p w14:paraId="3C3C19B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5408</w:t>
            </w:r>
          </w:p>
        </w:tc>
        <w:tc>
          <w:tcPr>
            <w:tcW w:w="0" w:type="auto"/>
          </w:tcPr>
          <w:p w14:paraId="68B34BA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6C2767BA" w14:textId="77777777" w:rsidTr="00F805A1">
        <w:tc>
          <w:tcPr>
            <w:tcW w:w="0" w:type="auto"/>
          </w:tcPr>
          <w:p w14:paraId="29C4571C" w14:textId="4A633F2D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6C4E99D2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48.21</w:t>
            </w:r>
          </w:p>
        </w:tc>
        <w:tc>
          <w:tcPr>
            <w:tcW w:w="0" w:type="auto"/>
          </w:tcPr>
          <w:p w14:paraId="1E70068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4AB7189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304.42</w:t>
            </w:r>
          </w:p>
        </w:tc>
        <w:tc>
          <w:tcPr>
            <w:tcW w:w="0" w:type="auto"/>
          </w:tcPr>
          <w:p w14:paraId="6D3872B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5622</w:t>
            </w:r>
          </w:p>
        </w:tc>
        <w:tc>
          <w:tcPr>
            <w:tcW w:w="0" w:type="auto"/>
          </w:tcPr>
          <w:p w14:paraId="29959FFD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2869D4FE" w14:textId="77777777" w:rsidTr="00F805A1">
        <w:tc>
          <w:tcPr>
            <w:tcW w:w="0" w:type="auto"/>
          </w:tcPr>
          <w:p w14:paraId="3EC33AF7" w14:textId="06E4411D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62B9DAE3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39.82</w:t>
            </w:r>
          </w:p>
        </w:tc>
        <w:tc>
          <w:tcPr>
            <w:tcW w:w="0" w:type="auto"/>
          </w:tcPr>
          <w:p w14:paraId="0F0F2968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12</w:t>
            </w:r>
          </w:p>
        </w:tc>
        <w:tc>
          <w:tcPr>
            <w:tcW w:w="0" w:type="auto"/>
          </w:tcPr>
          <w:p w14:paraId="53B446AF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87.64</w:t>
            </w:r>
          </w:p>
        </w:tc>
        <w:tc>
          <w:tcPr>
            <w:tcW w:w="0" w:type="auto"/>
          </w:tcPr>
          <w:p w14:paraId="4608817D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6899</w:t>
            </w:r>
          </w:p>
        </w:tc>
        <w:tc>
          <w:tcPr>
            <w:tcW w:w="0" w:type="auto"/>
          </w:tcPr>
          <w:p w14:paraId="4F5C710D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4A0641E9" w14:textId="77777777" w:rsidTr="00F805A1">
        <w:tc>
          <w:tcPr>
            <w:tcW w:w="0" w:type="auto"/>
          </w:tcPr>
          <w:p w14:paraId="7F1CE2DF" w14:textId="66CFCC04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</w:tcPr>
          <w:p w14:paraId="1238739C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39.56</w:t>
            </w:r>
          </w:p>
        </w:tc>
        <w:tc>
          <w:tcPr>
            <w:tcW w:w="0" w:type="auto"/>
          </w:tcPr>
          <w:p w14:paraId="1AB7DF0C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07</w:t>
            </w:r>
          </w:p>
        </w:tc>
        <w:tc>
          <w:tcPr>
            <w:tcW w:w="0" w:type="auto"/>
          </w:tcPr>
          <w:p w14:paraId="1AF48BC1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91.11</w:t>
            </w:r>
          </w:p>
        </w:tc>
        <w:tc>
          <w:tcPr>
            <w:tcW w:w="0" w:type="auto"/>
          </w:tcPr>
          <w:p w14:paraId="32A22E0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4313</w:t>
            </w:r>
          </w:p>
        </w:tc>
        <w:tc>
          <w:tcPr>
            <w:tcW w:w="0" w:type="auto"/>
          </w:tcPr>
          <w:p w14:paraId="12CC7DE4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9C57AE" w:rsidRPr="00CD6340" w14:paraId="6BAD4DB5" w14:textId="77777777" w:rsidTr="00F805A1">
        <w:tc>
          <w:tcPr>
            <w:tcW w:w="0" w:type="auto"/>
          </w:tcPr>
          <w:p w14:paraId="6D1B5651" w14:textId="466DEF4C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</w:tcPr>
          <w:p w14:paraId="4CCB56FD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38.25</w:t>
            </w:r>
          </w:p>
        </w:tc>
        <w:tc>
          <w:tcPr>
            <w:tcW w:w="0" w:type="auto"/>
          </w:tcPr>
          <w:p w14:paraId="2FD5019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39</w:t>
            </w:r>
          </w:p>
        </w:tc>
        <w:tc>
          <w:tcPr>
            <w:tcW w:w="0" w:type="auto"/>
          </w:tcPr>
          <w:p w14:paraId="19AB34A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84.49</w:t>
            </w:r>
          </w:p>
        </w:tc>
        <w:tc>
          <w:tcPr>
            <w:tcW w:w="0" w:type="auto"/>
          </w:tcPr>
          <w:p w14:paraId="5810D8D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6112</w:t>
            </w:r>
          </w:p>
        </w:tc>
        <w:tc>
          <w:tcPr>
            <w:tcW w:w="0" w:type="auto"/>
          </w:tcPr>
          <w:p w14:paraId="195BA3F3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6CAF08D5" w14:textId="77777777" w:rsidTr="00F805A1">
        <w:tc>
          <w:tcPr>
            <w:tcW w:w="0" w:type="auto"/>
          </w:tcPr>
          <w:p w14:paraId="728B0DF0" w14:textId="4FFABD43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</w:tcPr>
          <w:p w14:paraId="5BA2B3A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35.28</w:t>
            </w:r>
          </w:p>
        </w:tc>
        <w:tc>
          <w:tcPr>
            <w:tcW w:w="0" w:type="auto"/>
          </w:tcPr>
          <w:p w14:paraId="0BD43863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80</w:t>
            </w:r>
          </w:p>
        </w:tc>
        <w:tc>
          <w:tcPr>
            <w:tcW w:w="0" w:type="auto"/>
          </w:tcPr>
          <w:p w14:paraId="6783F272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282.56</w:t>
            </w:r>
          </w:p>
        </w:tc>
        <w:tc>
          <w:tcPr>
            <w:tcW w:w="0" w:type="auto"/>
          </w:tcPr>
          <w:p w14:paraId="4BF9005E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4691</w:t>
            </w:r>
          </w:p>
        </w:tc>
        <w:tc>
          <w:tcPr>
            <w:tcW w:w="0" w:type="auto"/>
          </w:tcPr>
          <w:p w14:paraId="2A8FE0C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CD6340" w:rsidRPr="00CD6340" w14:paraId="76257777" w14:textId="77777777" w:rsidTr="00F805A1">
        <w:tc>
          <w:tcPr>
            <w:tcW w:w="0" w:type="auto"/>
          </w:tcPr>
          <w:p w14:paraId="11F2CBB8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</w:tcPr>
          <w:p w14:paraId="2A7DFA88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648.22</w:t>
            </w:r>
          </w:p>
        </w:tc>
        <w:tc>
          <w:tcPr>
            <w:tcW w:w="0" w:type="auto"/>
          </w:tcPr>
          <w:p w14:paraId="3E00FF16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4746B400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9302.45</w:t>
            </w:r>
          </w:p>
        </w:tc>
        <w:tc>
          <w:tcPr>
            <w:tcW w:w="0" w:type="auto"/>
          </w:tcPr>
          <w:p w14:paraId="7E744900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7607</w:t>
            </w:r>
          </w:p>
        </w:tc>
        <w:tc>
          <w:tcPr>
            <w:tcW w:w="0" w:type="auto"/>
          </w:tcPr>
          <w:p w14:paraId="4E217F82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  <w:tr w:rsidR="00CD6340" w:rsidRPr="00CD6340" w14:paraId="14DF644E" w14:textId="77777777" w:rsidTr="00F805A1">
        <w:tc>
          <w:tcPr>
            <w:tcW w:w="0" w:type="auto"/>
          </w:tcPr>
          <w:p w14:paraId="1664F6E3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Girls (unadjusted)</w:t>
            </w:r>
          </w:p>
        </w:tc>
        <w:tc>
          <w:tcPr>
            <w:tcW w:w="0" w:type="auto"/>
          </w:tcPr>
          <w:p w14:paraId="3A60103F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125C1A0E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72604467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722D21E5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87A3F68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9C57AE" w:rsidRPr="00CD6340" w14:paraId="32256BBC" w14:textId="77777777" w:rsidTr="00F805A1">
        <w:tc>
          <w:tcPr>
            <w:tcW w:w="0" w:type="auto"/>
          </w:tcPr>
          <w:p w14:paraId="5917D0E9" w14:textId="6A62BB11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</w:tcPr>
          <w:p w14:paraId="01B66CE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256.60</w:t>
            </w:r>
          </w:p>
        </w:tc>
        <w:tc>
          <w:tcPr>
            <w:tcW w:w="0" w:type="auto"/>
          </w:tcPr>
          <w:p w14:paraId="4E7D008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</w:tcPr>
          <w:p w14:paraId="2C8B469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33.19</w:t>
            </w:r>
          </w:p>
        </w:tc>
        <w:tc>
          <w:tcPr>
            <w:tcW w:w="0" w:type="auto"/>
          </w:tcPr>
          <w:p w14:paraId="761FFB20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4396</w:t>
            </w:r>
          </w:p>
        </w:tc>
        <w:tc>
          <w:tcPr>
            <w:tcW w:w="0" w:type="auto"/>
          </w:tcPr>
          <w:p w14:paraId="43F1E68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9C57AE" w:rsidRPr="00CD6340" w14:paraId="6A39208A" w14:textId="77777777" w:rsidTr="00F805A1">
        <w:tc>
          <w:tcPr>
            <w:tcW w:w="0" w:type="auto"/>
          </w:tcPr>
          <w:p w14:paraId="60A2E8F5" w14:textId="2ED24D46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64CFDAC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277.69</w:t>
            </w:r>
          </w:p>
        </w:tc>
        <w:tc>
          <w:tcPr>
            <w:tcW w:w="0" w:type="auto"/>
          </w:tcPr>
          <w:p w14:paraId="150964C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246C07A0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63.39</w:t>
            </w:r>
          </w:p>
        </w:tc>
        <w:tc>
          <w:tcPr>
            <w:tcW w:w="0" w:type="auto"/>
          </w:tcPr>
          <w:p w14:paraId="5F6D5D1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9084</w:t>
            </w:r>
          </w:p>
        </w:tc>
        <w:tc>
          <w:tcPr>
            <w:tcW w:w="0" w:type="auto"/>
          </w:tcPr>
          <w:p w14:paraId="01991EA4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486C6015" w14:textId="77777777" w:rsidTr="00F805A1">
        <w:tc>
          <w:tcPr>
            <w:tcW w:w="0" w:type="auto"/>
          </w:tcPr>
          <w:p w14:paraId="2CA2395C" w14:textId="61314739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667F3A9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283.57</w:t>
            </w:r>
          </w:p>
        </w:tc>
        <w:tc>
          <w:tcPr>
            <w:tcW w:w="0" w:type="auto"/>
          </w:tcPr>
          <w:p w14:paraId="39F7873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680B83C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75.14</w:t>
            </w:r>
          </w:p>
        </w:tc>
        <w:tc>
          <w:tcPr>
            <w:tcW w:w="0" w:type="auto"/>
          </w:tcPr>
          <w:p w14:paraId="1CCB3C9E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7562</w:t>
            </w:r>
          </w:p>
        </w:tc>
        <w:tc>
          <w:tcPr>
            <w:tcW w:w="0" w:type="auto"/>
          </w:tcPr>
          <w:p w14:paraId="3BE12C4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726027FA" w14:textId="77777777" w:rsidTr="00F805A1">
        <w:tc>
          <w:tcPr>
            <w:tcW w:w="0" w:type="auto"/>
          </w:tcPr>
          <w:p w14:paraId="00AED9A1" w14:textId="48F79E3D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</w:tcPr>
          <w:p w14:paraId="4EDF9A5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283.60</w:t>
            </w:r>
          </w:p>
        </w:tc>
        <w:tc>
          <w:tcPr>
            <w:tcW w:w="0" w:type="auto"/>
          </w:tcPr>
          <w:p w14:paraId="7331569F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46D4F49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75.21</w:t>
            </w:r>
          </w:p>
        </w:tc>
        <w:tc>
          <w:tcPr>
            <w:tcW w:w="0" w:type="auto"/>
          </w:tcPr>
          <w:p w14:paraId="72B8352C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7589</w:t>
            </w:r>
          </w:p>
        </w:tc>
        <w:tc>
          <w:tcPr>
            <w:tcW w:w="0" w:type="auto"/>
          </w:tcPr>
          <w:p w14:paraId="1FDCBD8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3085573E" w14:textId="77777777" w:rsidTr="00F805A1">
        <w:tc>
          <w:tcPr>
            <w:tcW w:w="0" w:type="auto"/>
          </w:tcPr>
          <w:p w14:paraId="6DEAA1A5" w14:textId="3150AB5D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</w:tcPr>
          <w:p w14:paraId="5D4832A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277.58</w:t>
            </w:r>
          </w:p>
        </w:tc>
        <w:tc>
          <w:tcPr>
            <w:tcW w:w="0" w:type="auto"/>
          </w:tcPr>
          <w:p w14:paraId="35CBDFF3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</w:tcPr>
          <w:p w14:paraId="695B385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67.15</w:t>
            </w:r>
          </w:p>
        </w:tc>
        <w:tc>
          <w:tcPr>
            <w:tcW w:w="0" w:type="auto"/>
          </w:tcPr>
          <w:p w14:paraId="6B8DD50C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5325</w:t>
            </w:r>
          </w:p>
        </w:tc>
        <w:tc>
          <w:tcPr>
            <w:tcW w:w="0" w:type="auto"/>
          </w:tcPr>
          <w:p w14:paraId="3B330CF8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9C57AE" w:rsidRPr="00CD6340" w14:paraId="38E171EF" w14:textId="77777777" w:rsidTr="00F805A1">
        <w:tc>
          <w:tcPr>
            <w:tcW w:w="0" w:type="auto"/>
          </w:tcPr>
          <w:p w14:paraId="0670B480" w14:textId="47A766AE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</w:tcPr>
          <w:p w14:paraId="2CC95736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-4262.57</w:t>
            </w:r>
          </w:p>
        </w:tc>
        <w:tc>
          <w:tcPr>
            <w:tcW w:w="0" w:type="auto"/>
          </w:tcPr>
          <w:p w14:paraId="43237BBF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.112</w:t>
            </w:r>
          </w:p>
        </w:tc>
        <w:tc>
          <w:tcPr>
            <w:tcW w:w="0" w:type="auto"/>
          </w:tcPr>
          <w:p w14:paraId="434F3304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8533.14</w:t>
            </w:r>
          </w:p>
        </w:tc>
        <w:tc>
          <w:tcPr>
            <w:tcW w:w="0" w:type="auto"/>
          </w:tcPr>
          <w:p w14:paraId="5064F81E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1.8629</w:t>
            </w:r>
          </w:p>
        </w:tc>
        <w:tc>
          <w:tcPr>
            <w:tcW w:w="0" w:type="auto"/>
          </w:tcPr>
          <w:p w14:paraId="4C8F84AB" w14:textId="77777777" w:rsidR="009C57AE" w:rsidRPr="00CD6340" w:rsidRDefault="009C57AE" w:rsidP="009C57A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9C57AE" w:rsidRPr="00CD6340" w14:paraId="009EC963" w14:textId="77777777" w:rsidTr="007D4DC7">
        <w:tc>
          <w:tcPr>
            <w:tcW w:w="0" w:type="auto"/>
            <w:tcBorders>
              <w:bottom w:val="nil"/>
            </w:tcBorders>
          </w:tcPr>
          <w:p w14:paraId="3BDCA12F" w14:textId="303B091F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bottom w:val="nil"/>
            </w:tcBorders>
          </w:tcPr>
          <w:p w14:paraId="1A206D3B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262.08</w:t>
            </w:r>
          </w:p>
        </w:tc>
        <w:tc>
          <w:tcPr>
            <w:tcW w:w="0" w:type="auto"/>
            <w:tcBorders>
              <w:bottom w:val="nil"/>
            </w:tcBorders>
          </w:tcPr>
          <w:p w14:paraId="690B2C26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032</w:t>
            </w:r>
          </w:p>
        </w:tc>
        <w:tc>
          <w:tcPr>
            <w:tcW w:w="0" w:type="auto"/>
            <w:tcBorders>
              <w:bottom w:val="nil"/>
            </w:tcBorders>
          </w:tcPr>
          <w:p w14:paraId="6CA9A517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36.16</w:t>
            </w:r>
          </w:p>
        </w:tc>
        <w:tc>
          <w:tcPr>
            <w:tcW w:w="0" w:type="auto"/>
            <w:tcBorders>
              <w:bottom w:val="nil"/>
            </w:tcBorders>
          </w:tcPr>
          <w:p w14:paraId="432F43CA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7119</w:t>
            </w:r>
          </w:p>
        </w:tc>
        <w:tc>
          <w:tcPr>
            <w:tcW w:w="0" w:type="auto"/>
            <w:tcBorders>
              <w:bottom w:val="nil"/>
            </w:tcBorders>
          </w:tcPr>
          <w:p w14:paraId="07486D89" w14:textId="77777777" w:rsidR="009C57AE" w:rsidRPr="00CD6340" w:rsidRDefault="009C57AE" w:rsidP="009C57AE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CD6340" w:rsidRPr="00CD6340" w14:paraId="017D3713" w14:textId="77777777" w:rsidTr="007D4DC7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6A0794F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t xml:space="preserve">  Empty mode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55ABB32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4283.7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4CC36E4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962BED7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8573.5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C401B3E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.08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261EAE6" w14:textId="77777777" w:rsidR="00CD6340" w:rsidRPr="00CD6340" w:rsidRDefault="00CD6340" w:rsidP="00CD634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D6340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</w:tbl>
    <w:p w14:paraId="518A8CC1" w14:textId="77777777" w:rsidR="006C0ED2" w:rsidRPr="00CD6340" w:rsidRDefault="006C0ED2" w:rsidP="006C0ED2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a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 xml:space="preserve">The saturated model includes dummy variables for all possible combinations of the timing of IPV (“none” is the reference category). </w:t>
      </w:r>
    </w:p>
    <w:p w14:paraId="4B46B236" w14:textId="77777777" w:rsidR="006C0ED2" w:rsidRPr="00CD6340" w:rsidRDefault="006C0ED2" w:rsidP="006C0ED2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b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three critical period models include a dummy variable for IPV: 1) pre-conception only; 2) early childhood only; or 3) middle childhood only.</w:t>
      </w:r>
    </w:p>
    <w:p w14:paraId="722FA33F" w14:textId="77777777" w:rsidR="006C0ED2" w:rsidRPr="00CD6340" w:rsidRDefault="006C0ED2" w:rsidP="006C0ED2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c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sensitive period model includes dummy variables for IPV pre-conception only, early childhood only and middle childhood only.</w:t>
      </w:r>
    </w:p>
    <w:p w14:paraId="28969BBA" w14:textId="77777777" w:rsidR="006C0ED2" w:rsidRPr="00CD6340" w:rsidRDefault="006C0ED2" w:rsidP="006C0ED2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d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ontinuous accumulation model uses a single variable with the values of 0 to 3.</w:t>
      </w:r>
    </w:p>
    <w:p w14:paraId="34E10184" w14:textId="77777777" w:rsidR="006C0ED2" w:rsidRPr="00CD6340" w:rsidRDefault="006C0ED2" w:rsidP="006C0ED2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e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ategorical accumulation model uses dummy variables for IPV once, twice or three times (0 times is the reference category)</w:t>
      </w:r>
    </w:p>
    <w:p w14:paraId="3BB68C40" w14:textId="77777777" w:rsidR="00CD6340" w:rsidRPr="00CD6340" w:rsidRDefault="00CD6340" w:rsidP="006C0ED2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</w:p>
    <w:p w14:paraId="652F5480" w14:textId="77777777" w:rsidR="00CD6340" w:rsidRPr="00CD6340" w:rsidRDefault="00CD6340" w:rsidP="00CD6340">
      <w:pPr>
        <w:spacing w:after="0" w:line="480" w:lineRule="auto"/>
        <w:ind w:firstLine="720"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</w:p>
    <w:p w14:paraId="63C996C1" w14:textId="77777777" w:rsidR="00CD6340" w:rsidRPr="00CD6340" w:rsidRDefault="00CD6340" w:rsidP="00CD6340">
      <w:pPr>
        <w:spacing w:after="0" w:line="480" w:lineRule="auto"/>
        <w:ind w:firstLine="720"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br w:type="page"/>
      </w:r>
    </w:p>
    <w:p w14:paraId="47A9454D" w14:textId="7AB250BA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lastRenderedPageBreak/>
        <w:t xml:space="preserve">Supplementary Table </w:t>
      </w:r>
      <w:r w:rsidR="00C3680D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3</w:t>
      </w:r>
    </w:p>
    <w:p w14:paraId="43D476FC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Unadjusted regression coefficients for life course models of the association between intimate partner violence reported pre-conception, early and middle childhood, and externalizing behavior in boys and gir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3119"/>
        <w:gridCol w:w="2339"/>
        <w:gridCol w:w="2339"/>
      </w:tblGrid>
      <w:tr w:rsidR="00CD6340" w:rsidRPr="00CD6340" w14:paraId="3DFFC236" w14:textId="77777777" w:rsidTr="00F805A1">
        <w:trPr>
          <w:tblHeader/>
        </w:trPr>
        <w:tc>
          <w:tcPr>
            <w:tcW w:w="4253" w:type="dxa"/>
            <w:gridSpan w:val="2"/>
            <w:tcBorders>
              <w:top w:val="single" w:sz="12" w:space="0" w:color="auto"/>
            </w:tcBorders>
          </w:tcPr>
          <w:p w14:paraId="48E57D7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70BD30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</w:tcPr>
          <w:p w14:paraId="0BAB198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</w:tr>
      <w:tr w:rsidR="00CD6340" w:rsidRPr="00CD6340" w14:paraId="55F9B953" w14:textId="77777777" w:rsidTr="00F805A1">
        <w:trPr>
          <w:tblHeader/>
        </w:trPr>
        <w:tc>
          <w:tcPr>
            <w:tcW w:w="4253" w:type="dxa"/>
            <w:gridSpan w:val="2"/>
            <w:tcBorders>
              <w:bottom w:val="single" w:sz="12" w:space="0" w:color="auto"/>
            </w:tcBorders>
            <w:vAlign w:val="bottom"/>
          </w:tcPr>
          <w:p w14:paraId="17CA6DD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iming of Intimate Partner Violence 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BE5350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gression coefficient </w:t>
            </w:r>
          </w:p>
          <w:p w14:paraId="3330893D" w14:textId="3CB3A9D2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0DC35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gression coefficient </w:t>
            </w:r>
          </w:p>
          <w:p w14:paraId="730D0806" w14:textId="5386B52E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CD6340" w:rsidRPr="00CD6340" w14:paraId="409B746C" w14:textId="77777777" w:rsidTr="00F805A1">
        <w:trPr>
          <w:trHeight w:val="241"/>
        </w:trPr>
        <w:tc>
          <w:tcPr>
            <w:tcW w:w="4253" w:type="dxa"/>
            <w:gridSpan w:val="2"/>
            <w:tcBorders>
              <w:top w:val="single" w:sz="12" w:space="0" w:color="auto"/>
            </w:tcBorders>
          </w:tcPr>
          <w:p w14:paraId="68479BC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turated model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339" w:type="dxa"/>
            <w:tcBorders>
              <w:top w:val="single" w:sz="12" w:space="0" w:color="auto"/>
            </w:tcBorders>
          </w:tcPr>
          <w:p w14:paraId="1E2F764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12" w:space="0" w:color="auto"/>
            </w:tcBorders>
          </w:tcPr>
          <w:p w14:paraId="1DD99E5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49CEA488" w14:textId="77777777" w:rsidTr="00F805A1">
        <w:trPr>
          <w:trHeight w:val="241"/>
        </w:trPr>
        <w:tc>
          <w:tcPr>
            <w:tcW w:w="1134" w:type="dxa"/>
          </w:tcPr>
          <w:p w14:paraId="26CE3BC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0</w:t>
            </w:r>
          </w:p>
        </w:tc>
        <w:tc>
          <w:tcPr>
            <w:tcW w:w="3119" w:type="dxa"/>
          </w:tcPr>
          <w:p w14:paraId="50D76A3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339" w:type="dxa"/>
          </w:tcPr>
          <w:p w14:paraId="73130A5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3C815CB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78E72C21" w14:textId="77777777" w:rsidTr="00F805A1">
        <w:trPr>
          <w:trHeight w:val="241"/>
        </w:trPr>
        <w:tc>
          <w:tcPr>
            <w:tcW w:w="1134" w:type="dxa"/>
          </w:tcPr>
          <w:p w14:paraId="178ADD4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0</w:t>
            </w:r>
          </w:p>
        </w:tc>
        <w:tc>
          <w:tcPr>
            <w:tcW w:w="3119" w:type="dxa"/>
          </w:tcPr>
          <w:p w14:paraId="4556FD6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ion only</w:t>
            </w:r>
          </w:p>
        </w:tc>
        <w:tc>
          <w:tcPr>
            <w:tcW w:w="2339" w:type="dxa"/>
          </w:tcPr>
          <w:p w14:paraId="354321E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 (0.01, 1.36)</w:t>
            </w:r>
          </w:p>
        </w:tc>
        <w:tc>
          <w:tcPr>
            <w:tcW w:w="2339" w:type="dxa"/>
          </w:tcPr>
          <w:p w14:paraId="6B7815B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 (0.24, 1.44)</w:t>
            </w:r>
          </w:p>
        </w:tc>
      </w:tr>
      <w:tr w:rsidR="00CD6340" w:rsidRPr="00CD6340" w14:paraId="38044A48" w14:textId="77777777" w:rsidTr="00F805A1">
        <w:trPr>
          <w:trHeight w:val="241"/>
        </w:trPr>
        <w:tc>
          <w:tcPr>
            <w:tcW w:w="1134" w:type="dxa"/>
          </w:tcPr>
          <w:p w14:paraId="5794F5F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0</w:t>
            </w:r>
          </w:p>
        </w:tc>
        <w:tc>
          <w:tcPr>
            <w:tcW w:w="3119" w:type="dxa"/>
          </w:tcPr>
          <w:p w14:paraId="08AD921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childhood only</w:t>
            </w:r>
          </w:p>
        </w:tc>
        <w:tc>
          <w:tcPr>
            <w:tcW w:w="2339" w:type="dxa"/>
          </w:tcPr>
          <w:p w14:paraId="05CAA2D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 (-0.49, 0.88)</w:t>
            </w:r>
          </w:p>
        </w:tc>
        <w:tc>
          <w:tcPr>
            <w:tcW w:w="2339" w:type="dxa"/>
          </w:tcPr>
          <w:p w14:paraId="49D6298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 (-0.01, 1.32)</w:t>
            </w:r>
          </w:p>
        </w:tc>
      </w:tr>
      <w:tr w:rsidR="00CD6340" w:rsidRPr="00CD6340" w14:paraId="52C6B1D7" w14:textId="77777777" w:rsidTr="00F805A1">
        <w:trPr>
          <w:trHeight w:val="241"/>
        </w:trPr>
        <w:tc>
          <w:tcPr>
            <w:tcW w:w="1134" w:type="dxa"/>
          </w:tcPr>
          <w:p w14:paraId="17A27A0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1</w:t>
            </w:r>
          </w:p>
        </w:tc>
        <w:tc>
          <w:tcPr>
            <w:tcW w:w="3119" w:type="dxa"/>
          </w:tcPr>
          <w:p w14:paraId="4F2F6E0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dle childhood only</w:t>
            </w:r>
          </w:p>
        </w:tc>
        <w:tc>
          <w:tcPr>
            <w:tcW w:w="2339" w:type="dxa"/>
          </w:tcPr>
          <w:p w14:paraId="699BD69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 (0.22, 1.75)</w:t>
            </w:r>
          </w:p>
        </w:tc>
        <w:tc>
          <w:tcPr>
            <w:tcW w:w="2339" w:type="dxa"/>
          </w:tcPr>
          <w:p w14:paraId="1A83F12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 (-0.76, 0.66)</w:t>
            </w:r>
          </w:p>
        </w:tc>
      </w:tr>
      <w:tr w:rsidR="00CD6340" w:rsidRPr="00CD6340" w14:paraId="56DE5E1F" w14:textId="77777777" w:rsidTr="00F805A1">
        <w:trPr>
          <w:trHeight w:val="241"/>
        </w:trPr>
        <w:tc>
          <w:tcPr>
            <w:tcW w:w="1134" w:type="dxa"/>
          </w:tcPr>
          <w:p w14:paraId="2BA1750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1 0</w:t>
            </w:r>
          </w:p>
        </w:tc>
        <w:tc>
          <w:tcPr>
            <w:tcW w:w="3119" w:type="dxa"/>
          </w:tcPr>
          <w:p w14:paraId="6C14356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. &amp; early child.</w:t>
            </w:r>
          </w:p>
        </w:tc>
        <w:tc>
          <w:tcPr>
            <w:tcW w:w="2339" w:type="dxa"/>
          </w:tcPr>
          <w:p w14:paraId="5E52C8A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 (-0.58, 1.52)</w:t>
            </w:r>
          </w:p>
        </w:tc>
        <w:tc>
          <w:tcPr>
            <w:tcW w:w="2339" w:type="dxa"/>
          </w:tcPr>
          <w:p w14:paraId="28E7922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7 (0.22, 2.58)</w:t>
            </w:r>
          </w:p>
        </w:tc>
      </w:tr>
      <w:tr w:rsidR="00CD6340" w:rsidRPr="00CD6340" w14:paraId="4A78013C" w14:textId="77777777" w:rsidTr="00F805A1">
        <w:trPr>
          <w:trHeight w:val="241"/>
        </w:trPr>
        <w:tc>
          <w:tcPr>
            <w:tcW w:w="1134" w:type="dxa"/>
          </w:tcPr>
          <w:p w14:paraId="2BCDAC7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1</w:t>
            </w:r>
          </w:p>
        </w:tc>
        <w:tc>
          <w:tcPr>
            <w:tcW w:w="3119" w:type="dxa"/>
          </w:tcPr>
          <w:p w14:paraId="0C5D5B7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&amp; middle childhood</w:t>
            </w:r>
          </w:p>
        </w:tc>
        <w:tc>
          <w:tcPr>
            <w:tcW w:w="2339" w:type="dxa"/>
          </w:tcPr>
          <w:p w14:paraId="7489E99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 (0.05, 1.88)</w:t>
            </w:r>
          </w:p>
        </w:tc>
        <w:tc>
          <w:tcPr>
            <w:tcW w:w="2339" w:type="dxa"/>
          </w:tcPr>
          <w:p w14:paraId="69D278F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 (-0.03, 1.71)</w:t>
            </w:r>
          </w:p>
        </w:tc>
      </w:tr>
      <w:tr w:rsidR="00CD6340" w:rsidRPr="00CD6340" w14:paraId="1A64AFAC" w14:textId="77777777" w:rsidTr="00F805A1">
        <w:trPr>
          <w:trHeight w:val="241"/>
        </w:trPr>
        <w:tc>
          <w:tcPr>
            <w:tcW w:w="1134" w:type="dxa"/>
          </w:tcPr>
          <w:p w14:paraId="78D442A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1</w:t>
            </w:r>
          </w:p>
        </w:tc>
        <w:tc>
          <w:tcPr>
            <w:tcW w:w="3119" w:type="dxa"/>
          </w:tcPr>
          <w:p w14:paraId="020DAAB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. &amp; middle child.</w:t>
            </w:r>
          </w:p>
        </w:tc>
        <w:tc>
          <w:tcPr>
            <w:tcW w:w="2339" w:type="dxa"/>
          </w:tcPr>
          <w:p w14:paraId="615A917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 (-0.38, 2.29)</w:t>
            </w:r>
          </w:p>
        </w:tc>
        <w:tc>
          <w:tcPr>
            <w:tcW w:w="2339" w:type="dxa"/>
          </w:tcPr>
          <w:p w14:paraId="6A8C109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9 (0.21, 2.57)</w:t>
            </w:r>
          </w:p>
        </w:tc>
      </w:tr>
      <w:tr w:rsidR="00CD6340" w:rsidRPr="00CD6340" w14:paraId="047E165F" w14:textId="77777777" w:rsidTr="00F805A1">
        <w:trPr>
          <w:trHeight w:val="241"/>
        </w:trPr>
        <w:tc>
          <w:tcPr>
            <w:tcW w:w="1134" w:type="dxa"/>
          </w:tcPr>
          <w:p w14:paraId="23B40BE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1 1</w:t>
            </w:r>
          </w:p>
        </w:tc>
        <w:tc>
          <w:tcPr>
            <w:tcW w:w="3119" w:type="dxa"/>
          </w:tcPr>
          <w:p w14:paraId="4D39CCD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3 times</w:t>
            </w:r>
          </w:p>
        </w:tc>
        <w:tc>
          <w:tcPr>
            <w:tcW w:w="2339" w:type="dxa"/>
          </w:tcPr>
          <w:p w14:paraId="3D748D8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 (0.37, 2.07)</w:t>
            </w:r>
          </w:p>
        </w:tc>
        <w:tc>
          <w:tcPr>
            <w:tcW w:w="2339" w:type="dxa"/>
          </w:tcPr>
          <w:p w14:paraId="3B67499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 (0.51, 2.03)</w:t>
            </w:r>
          </w:p>
        </w:tc>
      </w:tr>
      <w:tr w:rsidR="00CD6340" w:rsidRPr="00CD6340" w14:paraId="43AAC9E9" w14:textId="77777777" w:rsidTr="00F805A1">
        <w:trPr>
          <w:trHeight w:val="241"/>
        </w:trPr>
        <w:tc>
          <w:tcPr>
            <w:tcW w:w="4253" w:type="dxa"/>
            <w:gridSpan w:val="2"/>
          </w:tcPr>
          <w:p w14:paraId="742CF40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ritical period models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</w:tcPr>
          <w:p w14:paraId="7B9BAA1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1DD9B2B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3FEEA139" w14:textId="77777777" w:rsidTr="00F805A1">
        <w:trPr>
          <w:trHeight w:val="241"/>
        </w:trPr>
        <w:tc>
          <w:tcPr>
            <w:tcW w:w="1134" w:type="dxa"/>
          </w:tcPr>
          <w:p w14:paraId="0A10D3E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0</w:t>
            </w:r>
          </w:p>
        </w:tc>
        <w:tc>
          <w:tcPr>
            <w:tcW w:w="3119" w:type="dxa"/>
          </w:tcPr>
          <w:p w14:paraId="429DF9B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ion only</w:t>
            </w:r>
          </w:p>
        </w:tc>
        <w:tc>
          <w:tcPr>
            <w:tcW w:w="2339" w:type="dxa"/>
          </w:tcPr>
          <w:p w14:paraId="4182CA0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518D973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699E5C4D" w14:textId="77777777" w:rsidTr="00F805A1">
        <w:trPr>
          <w:trHeight w:val="241"/>
        </w:trPr>
        <w:tc>
          <w:tcPr>
            <w:tcW w:w="1134" w:type="dxa"/>
          </w:tcPr>
          <w:p w14:paraId="40ABE0C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1CDBCAD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3700DCE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 (-0.19, 1.11)</w:t>
            </w:r>
          </w:p>
        </w:tc>
        <w:tc>
          <w:tcPr>
            <w:tcW w:w="2339" w:type="dxa"/>
          </w:tcPr>
          <w:p w14:paraId="3726E14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 (0.02, 1.20)</w:t>
            </w:r>
          </w:p>
        </w:tc>
      </w:tr>
      <w:tr w:rsidR="00CD6340" w:rsidRPr="00CD6340" w14:paraId="5DAB0352" w14:textId="77777777" w:rsidTr="00F805A1">
        <w:trPr>
          <w:trHeight w:val="241"/>
        </w:trPr>
        <w:tc>
          <w:tcPr>
            <w:tcW w:w="1134" w:type="dxa"/>
          </w:tcPr>
          <w:p w14:paraId="7B47F68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0</w:t>
            </w:r>
          </w:p>
        </w:tc>
        <w:tc>
          <w:tcPr>
            <w:tcW w:w="3119" w:type="dxa"/>
          </w:tcPr>
          <w:p w14:paraId="12CA4D6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childhood only</w:t>
            </w:r>
          </w:p>
        </w:tc>
        <w:tc>
          <w:tcPr>
            <w:tcW w:w="2339" w:type="dxa"/>
            <w:vAlign w:val="bottom"/>
          </w:tcPr>
          <w:p w14:paraId="760720B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0A7FA35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644271C2" w14:textId="77777777" w:rsidTr="00F805A1">
        <w:trPr>
          <w:trHeight w:val="241"/>
        </w:trPr>
        <w:tc>
          <w:tcPr>
            <w:tcW w:w="1134" w:type="dxa"/>
          </w:tcPr>
          <w:p w14:paraId="04AB472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39D50E9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bottom"/>
          </w:tcPr>
          <w:p w14:paraId="3D9C8606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 (-0.82, 0.54)</w:t>
            </w:r>
          </w:p>
        </w:tc>
        <w:tc>
          <w:tcPr>
            <w:tcW w:w="2339" w:type="dxa"/>
          </w:tcPr>
          <w:p w14:paraId="38CE7A9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 (-0.29, 1.00)</w:t>
            </w:r>
          </w:p>
        </w:tc>
      </w:tr>
      <w:tr w:rsidR="00CD6340" w:rsidRPr="00CD6340" w14:paraId="5B96F0AE" w14:textId="77777777" w:rsidTr="00F805A1">
        <w:trPr>
          <w:trHeight w:val="241"/>
        </w:trPr>
        <w:tc>
          <w:tcPr>
            <w:tcW w:w="1134" w:type="dxa"/>
          </w:tcPr>
          <w:p w14:paraId="64131D6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1</w:t>
            </w:r>
          </w:p>
        </w:tc>
        <w:tc>
          <w:tcPr>
            <w:tcW w:w="3119" w:type="dxa"/>
          </w:tcPr>
          <w:p w14:paraId="4C5CEBC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dle childhood only</w:t>
            </w:r>
          </w:p>
        </w:tc>
        <w:tc>
          <w:tcPr>
            <w:tcW w:w="2339" w:type="dxa"/>
            <w:vAlign w:val="bottom"/>
          </w:tcPr>
          <w:p w14:paraId="23CD79C6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1CC563E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0F7C2661" w14:textId="77777777" w:rsidTr="00F805A1">
        <w:trPr>
          <w:trHeight w:val="241"/>
        </w:trPr>
        <w:tc>
          <w:tcPr>
            <w:tcW w:w="1134" w:type="dxa"/>
          </w:tcPr>
          <w:p w14:paraId="489C39E6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2C65FB9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bottom"/>
          </w:tcPr>
          <w:p w14:paraId="5F7234F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 (-0.01, 1.52)</w:t>
            </w:r>
          </w:p>
        </w:tc>
        <w:tc>
          <w:tcPr>
            <w:tcW w:w="2339" w:type="dxa"/>
          </w:tcPr>
          <w:p w14:paraId="3B6792E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8 (-1.08, 0.33)</w:t>
            </w:r>
          </w:p>
        </w:tc>
      </w:tr>
      <w:tr w:rsidR="00CD6340" w:rsidRPr="00CD6340" w14:paraId="20F699C4" w14:textId="77777777" w:rsidTr="00F805A1">
        <w:trPr>
          <w:trHeight w:val="241"/>
        </w:trPr>
        <w:tc>
          <w:tcPr>
            <w:tcW w:w="4253" w:type="dxa"/>
            <w:gridSpan w:val="2"/>
          </w:tcPr>
          <w:p w14:paraId="28D9050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nsitive period model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39" w:type="dxa"/>
          </w:tcPr>
          <w:p w14:paraId="28A269F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79C8A1D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669FB0E1" w14:textId="77777777" w:rsidTr="00F805A1">
        <w:trPr>
          <w:trHeight w:val="241"/>
        </w:trPr>
        <w:tc>
          <w:tcPr>
            <w:tcW w:w="1134" w:type="dxa"/>
          </w:tcPr>
          <w:p w14:paraId="2F75BF0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0</w:t>
            </w:r>
          </w:p>
        </w:tc>
        <w:tc>
          <w:tcPr>
            <w:tcW w:w="3119" w:type="dxa"/>
          </w:tcPr>
          <w:p w14:paraId="532F678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ion only</w:t>
            </w:r>
          </w:p>
        </w:tc>
        <w:tc>
          <w:tcPr>
            <w:tcW w:w="2339" w:type="dxa"/>
          </w:tcPr>
          <w:p w14:paraId="5CA3B86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 (-0.15, 1.18)</w:t>
            </w:r>
          </w:p>
        </w:tc>
        <w:tc>
          <w:tcPr>
            <w:tcW w:w="2339" w:type="dxa"/>
          </w:tcPr>
          <w:p w14:paraId="0FE5314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 (0.02, 1.21)</w:t>
            </w:r>
          </w:p>
        </w:tc>
      </w:tr>
      <w:tr w:rsidR="00CD6340" w:rsidRPr="00CD6340" w14:paraId="1EFBB8F8" w14:textId="77777777" w:rsidTr="00F805A1">
        <w:trPr>
          <w:trHeight w:val="241"/>
        </w:trPr>
        <w:tc>
          <w:tcPr>
            <w:tcW w:w="1134" w:type="dxa"/>
          </w:tcPr>
          <w:p w14:paraId="175183E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0</w:t>
            </w:r>
          </w:p>
        </w:tc>
        <w:tc>
          <w:tcPr>
            <w:tcW w:w="3119" w:type="dxa"/>
          </w:tcPr>
          <w:p w14:paraId="2D3DF86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childhood only</w:t>
            </w:r>
          </w:p>
        </w:tc>
        <w:tc>
          <w:tcPr>
            <w:tcW w:w="2339" w:type="dxa"/>
          </w:tcPr>
          <w:p w14:paraId="3D7060B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 (-0.67, 0.70)</w:t>
            </w:r>
          </w:p>
        </w:tc>
        <w:tc>
          <w:tcPr>
            <w:tcW w:w="2339" w:type="dxa"/>
          </w:tcPr>
          <w:p w14:paraId="1B3A19C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 (-0.27, 1.04)</w:t>
            </w:r>
          </w:p>
        </w:tc>
      </w:tr>
      <w:tr w:rsidR="00CD6340" w:rsidRPr="00CD6340" w14:paraId="01D43CD5" w14:textId="77777777" w:rsidTr="00F805A1">
        <w:trPr>
          <w:trHeight w:val="241"/>
        </w:trPr>
        <w:tc>
          <w:tcPr>
            <w:tcW w:w="1134" w:type="dxa"/>
          </w:tcPr>
          <w:p w14:paraId="39F3B51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1</w:t>
            </w:r>
          </w:p>
        </w:tc>
        <w:tc>
          <w:tcPr>
            <w:tcW w:w="3119" w:type="dxa"/>
          </w:tcPr>
          <w:p w14:paraId="5578347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dle childhood only</w:t>
            </w:r>
          </w:p>
        </w:tc>
        <w:tc>
          <w:tcPr>
            <w:tcW w:w="2339" w:type="dxa"/>
          </w:tcPr>
          <w:p w14:paraId="7F826B2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 (0.04, 1.57)</w:t>
            </w:r>
          </w:p>
        </w:tc>
        <w:tc>
          <w:tcPr>
            <w:tcW w:w="2339" w:type="dxa"/>
          </w:tcPr>
          <w:p w14:paraId="4955F63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8 (-0.99, 0.43)</w:t>
            </w:r>
          </w:p>
        </w:tc>
      </w:tr>
      <w:tr w:rsidR="00CD6340" w:rsidRPr="00CD6340" w14:paraId="4DCBE991" w14:textId="77777777" w:rsidTr="00F805A1">
        <w:trPr>
          <w:trHeight w:val="241"/>
        </w:trPr>
        <w:tc>
          <w:tcPr>
            <w:tcW w:w="4253" w:type="dxa"/>
            <w:gridSpan w:val="2"/>
          </w:tcPr>
          <w:p w14:paraId="462E737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cumulation model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continuous)</w:t>
            </w:r>
          </w:p>
        </w:tc>
        <w:tc>
          <w:tcPr>
            <w:tcW w:w="2339" w:type="dxa"/>
          </w:tcPr>
          <w:p w14:paraId="7F10B65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3F30CA4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3A8BAD3B" w14:textId="77777777" w:rsidTr="00F805A1">
        <w:trPr>
          <w:trHeight w:val="241"/>
        </w:trPr>
        <w:tc>
          <w:tcPr>
            <w:tcW w:w="1134" w:type="dxa"/>
          </w:tcPr>
          <w:p w14:paraId="22CC443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11625C2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. times IPV </w:t>
            </w:r>
          </w:p>
        </w:tc>
        <w:tc>
          <w:tcPr>
            <w:tcW w:w="2339" w:type="dxa"/>
          </w:tcPr>
          <w:p w14:paraId="05754FE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 (0.23, 0.64)</w:t>
            </w:r>
          </w:p>
        </w:tc>
        <w:tc>
          <w:tcPr>
            <w:tcW w:w="2339" w:type="dxa"/>
          </w:tcPr>
          <w:p w14:paraId="0086482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 (0.29, 0.68)</w:t>
            </w:r>
          </w:p>
        </w:tc>
      </w:tr>
      <w:tr w:rsidR="00CD6340" w:rsidRPr="00CD6340" w14:paraId="1FDFF6CE" w14:textId="77777777" w:rsidTr="00F805A1">
        <w:trPr>
          <w:trHeight w:val="241"/>
        </w:trPr>
        <w:tc>
          <w:tcPr>
            <w:tcW w:w="4253" w:type="dxa"/>
            <w:gridSpan w:val="2"/>
          </w:tcPr>
          <w:p w14:paraId="1B8183D5" w14:textId="140E00E3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cumulation model</w:t>
            </w:r>
            <w:r w:rsidR="00F153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e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ategorical)</w:t>
            </w:r>
            <w:r w:rsidR="00205DE3"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339" w:type="dxa"/>
          </w:tcPr>
          <w:p w14:paraId="52AB47B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0FEA057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2EF35AF6" w14:textId="77777777" w:rsidTr="00F805A1">
        <w:trPr>
          <w:trHeight w:val="241"/>
        </w:trPr>
        <w:tc>
          <w:tcPr>
            <w:tcW w:w="1134" w:type="dxa"/>
          </w:tcPr>
          <w:p w14:paraId="6E0BF12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5B2E9D4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39" w:type="dxa"/>
          </w:tcPr>
          <w:p w14:paraId="2655D88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4661BF4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3593A1E4" w14:textId="77777777" w:rsidTr="00F805A1">
        <w:trPr>
          <w:trHeight w:val="241"/>
        </w:trPr>
        <w:tc>
          <w:tcPr>
            <w:tcW w:w="1134" w:type="dxa"/>
          </w:tcPr>
          <w:p w14:paraId="48F55F3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0853992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39" w:type="dxa"/>
          </w:tcPr>
          <w:p w14:paraId="0A26450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 (0.19, 1.11)</w:t>
            </w:r>
          </w:p>
        </w:tc>
        <w:tc>
          <w:tcPr>
            <w:tcW w:w="2339" w:type="dxa"/>
          </w:tcPr>
          <w:p w14:paraId="793306A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 (0.10, 0.95)</w:t>
            </w:r>
          </w:p>
        </w:tc>
      </w:tr>
      <w:tr w:rsidR="00CD6340" w:rsidRPr="00CD6340" w14:paraId="070E72D9" w14:textId="77777777" w:rsidTr="00A03F70">
        <w:trPr>
          <w:trHeight w:val="241"/>
        </w:trPr>
        <w:tc>
          <w:tcPr>
            <w:tcW w:w="1134" w:type="dxa"/>
          </w:tcPr>
          <w:p w14:paraId="7BB684A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240C499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39" w:type="dxa"/>
          </w:tcPr>
          <w:p w14:paraId="067126E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 (0.15, 1.46)</w:t>
            </w:r>
          </w:p>
        </w:tc>
        <w:tc>
          <w:tcPr>
            <w:tcW w:w="2339" w:type="dxa"/>
          </w:tcPr>
          <w:p w14:paraId="3DEEA3C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2 (0.50, 1.75)</w:t>
            </w:r>
          </w:p>
        </w:tc>
      </w:tr>
      <w:tr w:rsidR="00CD6340" w:rsidRPr="00CD6340" w14:paraId="094F39C8" w14:textId="77777777" w:rsidTr="00A03F70">
        <w:trPr>
          <w:trHeight w:val="241"/>
        </w:trPr>
        <w:tc>
          <w:tcPr>
            <w:tcW w:w="1134" w:type="dxa"/>
            <w:tcBorders>
              <w:bottom w:val="single" w:sz="12" w:space="0" w:color="auto"/>
            </w:tcBorders>
          </w:tcPr>
          <w:p w14:paraId="5058A8F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745756D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39" w:type="dxa"/>
            <w:tcBorders>
              <w:bottom w:val="single" w:sz="12" w:space="0" w:color="auto"/>
            </w:tcBorders>
          </w:tcPr>
          <w:p w14:paraId="55AC202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 (0.37, 2.07)</w:t>
            </w:r>
          </w:p>
        </w:tc>
        <w:tc>
          <w:tcPr>
            <w:tcW w:w="2339" w:type="dxa"/>
            <w:tcBorders>
              <w:bottom w:val="single" w:sz="12" w:space="0" w:color="auto"/>
            </w:tcBorders>
          </w:tcPr>
          <w:p w14:paraId="475B015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 (0.51, 2.03)</w:t>
            </w:r>
          </w:p>
        </w:tc>
      </w:tr>
    </w:tbl>
    <w:p w14:paraId="7682DC17" w14:textId="77777777" w:rsidR="007B26CB" w:rsidRPr="00CD6340" w:rsidRDefault="007B26CB" w:rsidP="007B26CB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a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 xml:space="preserve">The saturated model includes dummy variables for all possible combinations of the timing of IPV (“none” is the reference category). </w:t>
      </w:r>
    </w:p>
    <w:p w14:paraId="15425725" w14:textId="77777777" w:rsidR="007B26CB" w:rsidRPr="00CD6340" w:rsidRDefault="007B26CB" w:rsidP="007B26CB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lastRenderedPageBreak/>
        <w:t>b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three critical period models include a dummy variable for IPV: 1) pre-conception only; 2) early childhood only; or 3) middle childhood only.</w:t>
      </w:r>
    </w:p>
    <w:p w14:paraId="2D15D26D" w14:textId="77777777" w:rsidR="007B26CB" w:rsidRPr="00CD6340" w:rsidRDefault="007B26CB" w:rsidP="007B26CB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c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sensitive period model includes dummy variables for IPV pre-conception only, early childhood only and middle childhood only.</w:t>
      </w:r>
    </w:p>
    <w:p w14:paraId="39366AFA" w14:textId="77777777" w:rsidR="007B26CB" w:rsidRPr="00CD6340" w:rsidRDefault="007B26CB" w:rsidP="007B26CB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d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ontinuous accumulation model uses a single variable with the values of 0 to 3.</w:t>
      </w:r>
    </w:p>
    <w:p w14:paraId="77B2C851" w14:textId="77777777" w:rsidR="007B26CB" w:rsidRPr="00CD6340" w:rsidRDefault="007B26CB" w:rsidP="007B26CB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e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ategorical accumulation model uses dummy variables for IPV once, twice or three times (0 times is the reference category)</w:t>
      </w:r>
    </w:p>
    <w:p w14:paraId="3F685299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</w:p>
    <w:p w14:paraId="2035801D" w14:textId="77777777" w:rsidR="00CD6340" w:rsidRPr="00CD6340" w:rsidRDefault="00CD6340" w:rsidP="00CD6340">
      <w:pPr>
        <w:spacing w:after="0" w:line="480" w:lineRule="auto"/>
        <w:ind w:firstLine="720"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br w:type="page"/>
      </w:r>
    </w:p>
    <w:p w14:paraId="3F80ABC8" w14:textId="13C67EE1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lastRenderedPageBreak/>
        <w:t xml:space="preserve">Supplementary Table </w:t>
      </w:r>
      <w:r w:rsidR="00155D2A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4</w:t>
      </w:r>
    </w:p>
    <w:p w14:paraId="464AE9ED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Unadjusted regression coefficients for life course models of the association between intimate partner violence reported pre-conception, early and middle childhood, and internalizing behavior in boys and gir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3119"/>
        <w:gridCol w:w="2339"/>
        <w:gridCol w:w="2339"/>
      </w:tblGrid>
      <w:tr w:rsidR="00CD6340" w:rsidRPr="00CD6340" w14:paraId="6498981D" w14:textId="77777777" w:rsidTr="00F805A1">
        <w:trPr>
          <w:tblHeader/>
        </w:trPr>
        <w:tc>
          <w:tcPr>
            <w:tcW w:w="4253" w:type="dxa"/>
            <w:gridSpan w:val="2"/>
            <w:tcBorders>
              <w:top w:val="single" w:sz="12" w:space="0" w:color="auto"/>
            </w:tcBorders>
          </w:tcPr>
          <w:p w14:paraId="42FD13D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1F025A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</w:tcPr>
          <w:p w14:paraId="74E0869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</w:tr>
      <w:tr w:rsidR="00CD6340" w:rsidRPr="00CD6340" w14:paraId="24CA467E" w14:textId="77777777" w:rsidTr="00F805A1">
        <w:trPr>
          <w:tblHeader/>
        </w:trPr>
        <w:tc>
          <w:tcPr>
            <w:tcW w:w="4253" w:type="dxa"/>
            <w:gridSpan w:val="2"/>
            <w:tcBorders>
              <w:bottom w:val="single" w:sz="12" w:space="0" w:color="auto"/>
            </w:tcBorders>
            <w:vAlign w:val="bottom"/>
          </w:tcPr>
          <w:p w14:paraId="4D107D1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iming of Intimate Partner Violence 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C9C563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gression coefficient </w:t>
            </w:r>
          </w:p>
          <w:p w14:paraId="64A45AEA" w14:textId="4AA65E10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95% CI)</w:t>
            </w: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40A22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gression coefficient </w:t>
            </w:r>
          </w:p>
          <w:p w14:paraId="1A9A1953" w14:textId="23499A2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95% CI)</w:t>
            </w: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CD6340" w:rsidRPr="00CD6340" w14:paraId="4D16B425" w14:textId="77777777" w:rsidTr="00F805A1">
        <w:trPr>
          <w:trHeight w:val="241"/>
        </w:trPr>
        <w:tc>
          <w:tcPr>
            <w:tcW w:w="4253" w:type="dxa"/>
            <w:gridSpan w:val="2"/>
            <w:tcBorders>
              <w:top w:val="single" w:sz="12" w:space="0" w:color="auto"/>
            </w:tcBorders>
          </w:tcPr>
          <w:p w14:paraId="7EFF123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turated model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339" w:type="dxa"/>
            <w:tcBorders>
              <w:top w:val="single" w:sz="12" w:space="0" w:color="auto"/>
            </w:tcBorders>
          </w:tcPr>
          <w:p w14:paraId="1A6B660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12" w:space="0" w:color="auto"/>
            </w:tcBorders>
          </w:tcPr>
          <w:p w14:paraId="2537146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5726D78C" w14:textId="77777777" w:rsidTr="00F805A1">
        <w:trPr>
          <w:trHeight w:val="241"/>
        </w:trPr>
        <w:tc>
          <w:tcPr>
            <w:tcW w:w="1134" w:type="dxa"/>
          </w:tcPr>
          <w:p w14:paraId="7B09CB86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0</w:t>
            </w:r>
          </w:p>
        </w:tc>
        <w:tc>
          <w:tcPr>
            <w:tcW w:w="3119" w:type="dxa"/>
          </w:tcPr>
          <w:p w14:paraId="41D1DCF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339" w:type="dxa"/>
          </w:tcPr>
          <w:p w14:paraId="2B16272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0BE7D01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69426A18" w14:textId="77777777" w:rsidTr="00F805A1">
        <w:trPr>
          <w:trHeight w:val="241"/>
        </w:trPr>
        <w:tc>
          <w:tcPr>
            <w:tcW w:w="1134" w:type="dxa"/>
          </w:tcPr>
          <w:p w14:paraId="082803D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0</w:t>
            </w:r>
          </w:p>
        </w:tc>
        <w:tc>
          <w:tcPr>
            <w:tcW w:w="3119" w:type="dxa"/>
          </w:tcPr>
          <w:p w14:paraId="0228B4E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ion only</w:t>
            </w:r>
          </w:p>
        </w:tc>
        <w:tc>
          <w:tcPr>
            <w:tcW w:w="2339" w:type="dxa"/>
          </w:tcPr>
          <w:p w14:paraId="6EB12C0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 (-0.20, 0.70)</w:t>
            </w:r>
          </w:p>
        </w:tc>
        <w:tc>
          <w:tcPr>
            <w:tcW w:w="2339" w:type="dxa"/>
          </w:tcPr>
          <w:p w14:paraId="1DF208A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 (0.44, 1.59)</w:t>
            </w:r>
          </w:p>
        </w:tc>
      </w:tr>
      <w:tr w:rsidR="00CD6340" w:rsidRPr="00CD6340" w14:paraId="4E79BF3E" w14:textId="77777777" w:rsidTr="00F805A1">
        <w:trPr>
          <w:trHeight w:val="241"/>
        </w:trPr>
        <w:tc>
          <w:tcPr>
            <w:tcW w:w="1134" w:type="dxa"/>
          </w:tcPr>
          <w:p w14:paraId="33ED17D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0</w:t>
            </w:r>
          </w:p>
        </w:tc>
        <w:tc>
          <w:tcPr>
            <w:tcW w:w="3119" w:type="dxa"/>
          </w:tcPr>
          <w:p w14:paraId="29B8C6B6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childhood only</w:t>
            </w:r>
          </w:p>
        </w:tc>
        <w:tc>
          <w:tcPr>
            <w:tcW w:w="2339" w:type="dxa"/>
          </w:tcPr>
          <w:p w14:paraId="30ABF6A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 (-0.19, 0.93)</w:t>
            </w:r>
          </w:p>
        </w:tc>
        <w:tc>
          <w:tcPr>
            <w:tcW w:w="2339" w:type="dxa"/>
          </w:tcPr>
          <w:p w14:paraId="502249E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 (-0.37, 0.70)</w:t>
            </w:r>
          </w:p>
        </w:tc>
      </w:tr>
      <w:tr w:rsidR="00CD6340" w:rsidRPr="00CD6340" w14:paraId="77D0DA6A" w14:textId="77777777" w:rsidTr="00F805A1">
        <w:trPr>
          <w:trHeight w:val="241"/>
        </w:trPr>
        <w:tc>
          <w:tcPr>
            <w:tcW w:w="1134" w:type="dxa"/>
          </w:tcPr>
          <w:p w14:paraId="2FAA7A5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1</w:t>
            </w:r>
          </w:p>
        </w:tc>
        <w:tc>
          <w:tcPr>
            <w:tcW w:w="3119" w:type="dxa"/>
          </w:tcPr>
          <w:p w14:paraId="3A23A2F6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dle childhood only</w:t>
            </w:r>
          </w:p>
        </w:tc>
        <w:tc>
          <w:tcPr>
            <w:tcW w:w="2339" w:type="dxa"/>
          </w:tcPr>
          <w:p w14:paraId="042F84E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 (0.66, 2.00)</w:t>
            </w:r>
          </w:p>
        </w:tc>
        <w:tc>
          <w:tcPr>
            <w:tcW w:w="2339" w:type="dxa"/>
          </w:tcPr>
          <w:p w14:paraId="2E0B052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 (-0.37, 0.65)</w:t>
            </w:r>
          </w:p>
        </w:tc>
      </w:tr>
      <w:tr w:rsidR="00CD6340" w:rsidRPr="00CD6340" w14:paraId="611BAA70" w14:textId="77777777" w:rsidTr="00F805A1">
        <w:trPr>
          <w:trHeight w:val="241"/>
        </w:trPr>
        <w:tc>
          <w:tcPr>
            <w:tcW w:w="1134" w:type="dxa"/>
          </w:tcPr>
          <w:p w14:paraId="2258186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1 0</w:t>
            </w:r>
          </w:p>
        </w:tc>
        <w:tc>
          <w:tcPr>
            <w:tcW w:w="3119" w:type="dxa"/>
          </w:tcPr>
          <w:p w14:paraId="28AC357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. &amp; early child.</w:t>
            </w:r>
          </w:p>
        </w:tc>
        <w:tc>
          <w:tcPr>
            <w:tcW w:w="2339" w:type="dxa"/>
          </w:tcPr>
          <w:p w14:paraId="718B726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 (-0.23, 1.72)</w:t>
            </w:r>
          </w:p>
        </w:tc>
        <w:tc>
          <w:tcPr>
            <w:tcW w:w="2339" w:type="dxa"/>
          </w:tcPr>
          <w:p w14:paraId="0DB12D1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 (-0.09, 1.36)</w:t>
            </w:r>
          </w:p>
        </w:tc>
      </w:tr>
      <w:tr w:rsidR="00CD6340" w:rsidRPr="00CD6340" w14:paraId="457D51A3" w14:textId="77777777" w:rsidTr="00F805A1">
        <w:trPr>
          <w:trHeight w:val="241"/>
        </w:trPr>
        <w:tc>
          <w:tcPr>
            <w:tcW w:w="1134" w:type="dxa"/>
          </w:tcPr>
          <w:p w14:paraId="7D6677C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1</w:t>
            </w:r>
          </w:p>
        </w:tc>
        <w:tc>
          <w:tcPr>
            <w:tcW w:w="3119" w:type="dxa"/>
          </w:tcPr>
          <w:p w14:paraId="5F0E1F7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&amp; middle childhood</w:t>
            </w:r>
          </w:p>
        </w:tc>
        <w:tc>
          <w:tcPr>
            <w:tcW w:w="2339" w:type="dxa"/>
          </w:tcPr>
          <w:p w14:paraId="3BDA73D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2 (0.44, 1.80)</w:t>
            </w:r>
          </w:p>
        </w:tc>
        <w:tc>
          <w:tcPr>
            <w:tcW w:w="2339" w:type="dxa"/>
          </w:tcPr>
          <w:p w14:paraId="469B0E3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 (0.63, 2.05)</w:t>
            </w:r>
          </w:p>
        </w:tc>
      </w:tr>
      <w:tr w:rsidR="00CD6340" w:rsidRPr="00CD6340" w14:paraId="33D8FB0E" w14:textId="77777777" w:rsidTr="00F805A1">
        <w:trPr>
          <w:trHeight w:val="241"/>
        </w:trPr>
        <w:tc>
          <w:tcPr>
            <w:tcW w:w="1134" w:type="dxa"/>
          </w:tcPr>
          <w:p w14:paraId="73B1A52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1</w:t>
            </w:r>
          </w:p>
        </w:tc>
        <w:tc>
          <w:tcPr>
            <w:tcW w:w="3119" w:type="dxa"/>
          </w:tcPr>
          <w:p w14:paraId="0119487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. &amp; middle child.</w:t>
            </w:r>
          </w:p>
        </w:tc>
        <w:tc>
          <w:tcPr>
            <w:tcW w:w="2339" w:type="dxa"/>
          </w:tcPr>
          <w:p w14:paraId="41FEF1B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 (-0.20, 2.21)</w:t>
            </w:r>
          </w:p>
        </w:tc>
        <w:tc>
          <w:tcPr>
            <w:tcW w:w="2339" w:type="dxa"/>
          </w:tcPr>
          <w:p w14:paraId="6C8B376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9 (0.37, 2.22)</w:t>
            </w:r>
          </w:p>
        </w:tc>
      </w:tr>
      <w:tr w:rsidR="00CD6340" w:rsidRPr="00CD6340" w14:paraId="5178F540" w14:textId="77777777" w:rsidTr="00F805A1">
        <w:trPr>
          <w:trHeight w:val="241"/>
        </w:trPr>
        <w:tc>
          <w:tcPr>
            <w:tcW w:w="1134" w:type="dxa"/>
          </w:tcPr>
          <w:p w14:paraId="2624082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1 1</w:t>
            </w:r>
          </w:p>
        </w:tc>
        <w:tc>
          <w:tcPr>
            <w:tcW w:w="3119" w:type="dxa"/>
          </w:tcPr>
          <w:p w14:paraId="4F597F4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3 times</w:t>
            </w:r>
          </w:p>
        </w:tc>
        <w:tc>
          <w:tcPr>
            <w:tcW w:w="2339" w:type="dxa"/>
          </w:tcPr>
          <w:p w14:paraId="3773DE9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 (-0.04, 1.30)</w:t>
            </w:r>
          </w:p>
        </w:tc>
        <w:tc>
          <w:tcPr>
            <w:tcW w:w="2339" w:type="dxa"/>
          </w:tcPr>
          <w:p w14:paraId="732E477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 (0.64, 1.99)</w:t>
            </w:r>
          </w:p>
        </w:tc>
      </w:tr>
      <w:tr w:rsidR="00CD6340" w:rsidRPr="00CD6340" w14:paraId="2C40983A" w14:textId="77777777" w:rsidTr="00F805A1">
        <w:trPr>
          <w:trHeight w:val="241"/>
        </w:trPr>
        <w:tc>
          <w:tcPr>
            <w:tcW w:w="4253" w:type="dxa"/>
            <w:gridSpan w:val="2"/>
          </w:tcPr>
          <w:p w14:paraId="286581A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ritical period models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</w:tcPr>
          <w:p w14:paraId="592C932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1E15253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2C9782B6" w14:textId="77777777" w:rsidTr="00F805A1">
        <w:trPr>
          <w:trHeight w:val="241"/>
        </w:trPr>
        <w:tc>
          <w:tcPr>
            <w:tcW w:w="1134" w:type="dxa"/>
          </w:tcPr>
          <w:p w14:paraId="451CB13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0</w:t>
            </w:r>
          </w:p>
        </w:tc>
        <w:tc>
          <w:tcPr>
            <w:tcW w:w="3119" w:type="dxa"/>
          </w:tcPr>
          <w:p w14:paraId="78C7D4D6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ion only</w:t>
            </w:r>
          </w:p>
        </w:tc>
        <w:tc>
          <w:tcPr>
            <w:tcW w:w="2339" w:type="dxa"/>
          </w:tcPr>
          <w:p w14:paraId="253CFC9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2FB4226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5D1B1867" w14:textId="77777777" w:rsidTr="00F805A1">
        <w:trPr>
          <w:trHeight w:val="241"/>
        </w:trPr>
        <w:tc>
          <w:tcPr>
            <w:tcW w:w="1134" w:type="dxa"/>
          </w:tcPr>
          <w:p w14:paraId="4B7E3EA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45378CC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7F1F7F0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 (-0.44, 0.43)</w:t>
            </w:r>
          </w:p>
        </w:tc>
        <w:tc>
          <w:tcPr>
            <w:tcW w:w="2339" w:type="dxa"/>
          </w:tcPr>
          <w:p w14:paraId="76595B9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 (0.25, 1.39)</w:t>
            </w:r>
          </w:p>
        </w:tc>
      </w:tr>
      <w:tr w:rsidR="00CD6340" w:rsidRPr="00CD6340" w14:paraId="5927A78E" w14:textId="77777777" w:rsidTr="00F805A1">
        <w:trPr>
          <w:trHeight w:val="241"/>
        </w:trPr>
        <w:tc>
          <w:tcPr>
            <w:tcW w:w="1134" w:type="dxa"/>
          </w:tcPr>
          <w:p w14:paraId="738406F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0</w:t>
            </w:r>
          </w:p>
        </w:tc>
        <w:tc>
          <w:tcPr>
            <w:tcW w:w="3119" w:type="dxa"/>
          </w:tcPr>
          <w:p w14:paraId="2B0B88D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childhood only</w:t>
            </w:r>
          </w:p>
        </w:tc>
        <w:tc>
          <w:tcPr>
            <w:tcW w:w="2339" w:type="dxa"/>
            <w:vAlign w:val="bottom"/>
          </w:tcPr>
          <w:p w14:paraId="748CB38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54D0610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73D4B5B1" w14:textId="77777777" w:rsidTr="00F805A1">
        <w:trPr>
          <w:trHeight w:val="241"/>
        </w:trPr>
        <w:tc>
          <w:tcPr>
            <w:tcW w:w="1134" w:type="dxa"/>
          </w:tcPr>
          <w:p w14:paraId="6153D42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67FE55F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bottom"/>
          </w:tcPr>
          <w:p w14:paraId="2334223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 (-0.51, 0.61)</w:t>
            </w:r>
          </w:p>
        </w:tc>
        <w:tc>
          <w:tcPr>
            <w:tcW w:w="2339" w:type="dxa"/>
          </w:tcPr>
          <w:p w14:paraId="2210A69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0 (-0.73, 0.34)</w:t>
            </w:r>
          </w:p>
        </w:tc>
      </w:tr>
      <w:tr w:rsidR="00CD6340" w:rsidRPr="00CD6340" w14:paraId="45947312" w14:textId="77777777" w:rsidTr="00F805A1">
        <w:trPr>
          <w:trHeight w:val="241"/>
        </w:trPr>
        <w:tc>
          <w:tcPr>
            <w:tcW w:w="1134" w:type="dxa"/>
          </w:tcPr>
          <w:p w14:paraId="424B2D4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1</w:t>
            </w:r>
          </w:p>
        </w:tc>
        <w:tc>
          <w:tcPr>
            <w:tcW w:w="3119" w:type="dxa"/>
          </w:tcPr>
          <w:p w14:paraId="5914DED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dle childhood only</w:t>
            </w:r>
          </w:p>
        </w:tc>
        <w:tc>
          <w:tcPr>
            <w:tcW w:w="2339" w:type="dxa"/>
            <w:vAlign w:val="bottom"/>
          </w:tcPr>
          <w:p w14:paraId="10B7084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58C62C0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3D7B2E12" w14:textId="77777777" w:rsidTr="00F805A1">
        <w:trPr>
          <w:trHeight w:val="241"/>
        </w:trPr>
        <w:tc>
          <w:tcPr>
            <w:tcW w:w="1134" w:type="dxa"/>
          </w:tcPr>
          <w:p w14:paraId="6B0F418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435260B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bottom"/>
          </w:tcPr>
          <w:p w14:paraId="4A542F0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 (0.46, 1.79)</w:t>
            </w:r>
          </w:p>
        </w:tc>
        <w:tc>
          <w:tcPr>
            <w:tcW w:w="2339" w:type="dxa"/>
          </w:tcPr>
          <w:p w14:paraId="1A9E143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 (-0.67, 0.33)</w:t>
            </w:r>
          </w:p>
        </w:tc>
      </w:tr>
      <w:tr w:rsidR="00CD6340" w:rsidRPr="00CD6340" w14:paraId="4663688B" w14:textId="77777777" w:rsidTr="00F805A1">
        <w:trPr>
          <w:trHeight w:val="241"/>
        </w:trPr>
        <w:tc>
          <w:tcPr>
            <w:tcW w:w="4253" w:type="dxa"/>
            <w:gridSpan w:val="2"/>
          </w:tcPr>
          <w:p w14:paraId="39A32E1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nsitive period model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39" w:type="dxa"/>
          </w:tcPr>
          <w:p w14:paraId="442B57F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4DDA2FA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64618241" w14:textId="77777777" w:rsidTr="00F805A1">
        <w:trPr>
          <w:trHeight w:val="241"/>
        </w:trPr>
        <w:tc>
          <w:tcPr>
            <w:tcW w:w="1134" w:type="dxa"/>
          </w:tcPr>
          <w:p w14:paraId="6EAE89E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1 0 0</w:t>
            </w:r>
          </w:p>
        </w:tc>
        <w:tc>
          <w:tcPr>
            <w:tcW w:w="3119" w:type="dxa"/>
          </w:tcPr>
          <w:p w14:paraId="38ECD12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-conception only</w:t>
            </w:r>
          </w:p>
        </w:tc>
        <w:tc>
          <w:tcPr>
            <w:tcW w:w="2339" w:type="dxa"/>
          </w:tcPr>
          <w:p w14:paraId="7020E9E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 (-0.35, 0.54)</w:t>
            </w:r>
          </w:p>
        </w:tc>
        <w:tc>
          <w:tcPr>
            <w:tcW w:w="2339" w:type="dxa"/>
          </w:tcPr>
          <w:p w14:paraId="39BB601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 (0.23, 1.38)</w:t>
            </w:r>
          </w:p>
        </w:tc>
      </w:tr>
      <w:tr w:rsidR="00CD6340" w:rsidRPr="00CD6340" w14:paraId="36B6D77D" w14:textId="77777777" w:rsidTr="00F805A1">
        <w:trPr>
          <w:trHeight w:val="241"/>
        </w:trPr>
        <w:tc>
          <w:tcPr>
            <w:tcW w:w="1134" w:type="dxa"/>
          </w:tcPr>
          <w:p w14:paraId="0BCEF12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1 0</w:t>
            </w:r>
          </w:p>
        </w:tc>
        <w:tc>
          <w:tcPr>
            <w:tcW w:w="3119" w:type="dxa"/>
          </w:tcPr>
          <w:p w14:paraId="1D060A1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ly childhood only</w:t>
            </w:r>
          </w:p>
        </w:tc>
        <w:tc>
          <w:tcPr>
            <w:tcW w:w="2339" w:type="dxa"/>
          </w:tcPr>
          <w:p w14:paraId="0BBE9CB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 (-0.36, 0.75)</w:t>
            </w:r>
          </w:p>
        </w:tc>
        <w:tc>
          <w:tcPr>
            <w:tcW w:w="2339" w:type="dxa"/>
          </w:tcPr>
          <w:p w14:paraId="2A8E78A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 (-0.67, 0.42)</w:t>
            </w:r>
          </w:p>
        </w:tc>
      </w:tr>
      <w:tr w:rsidR="00CD6340" w:rsidRPr="00CD6340" w14:paraId="69A5375C" w14:textId="77777777" w:rsidTr="00F805A1">
        <w:trPr>
          <w:trHeight w:val="241"/>
        </w:trPr>
        <w:tc>
          <w:tcPr>
            <w:tcW w:w="1134" w:type="dxa"/>
          </w:tcPr>
          <w:p w14:paraId="1F759AD2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0 0 1</w:t>
            </w:r>
          </w:p>
        </w:tc>
        <w:tc>
          <w:tcPr>
            <w:tcW w:w="3119" w:type="dxa"/>
          </w:tcPr>
          <w:p w14:paraId="7DC13DE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dle childhood only</w:t>
            </w:r>
          </w:p>
        </w:tc>
        <w:tc>
          <w:tcPr>
            <w:tcW w:w="2339" w:type="dxa"/>
          </w:tcPr>
          <w:p w14:paraId="7970E26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6 (0.49, 1.82)</w:t>
            </w:r>
          </w:p>
        </w:tc>
        <w:tc>
          <w:tcPr>
            <w:tcW w:w="2339" w:type="dxa"/>
          </w:tcPr>
          <w:p w14:paraId="7AAA12E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 (-0.60, 0.40)</w:t>
            </w:r>
          </w:p>
        </w:tc>
      </w:tr>
      <w:tr w:rsidR="00CD6340" w:rsidRPr="00CD6340" w14:paraId="248F63FA" w14:textId="77777777" w:rsidTr="00F805A1">
        <w:trPr>
          <w:trHeight w:val="241"/>
        </w:trPr>
        <w:tc>
          <w:tcPr>
            <w:tcW w:w="4253" w:type="dxa"/>
            <w:gridSpan w:val="2"/>
          </w:tcPr>
          <w:p w14:paraId="0249AAD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cumulation model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d 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continuous)</w:t>
            </w:r>
          </w:p>
        </w:tc>
        <w:tc>
          <w:tcPr>
            <w:tcW w:w="2339" w:type="dxa"/>
          </w:tcPr>
          <w:p w14:paraId="5F2C2C49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3CABC41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6DC3DEDF" w14:textId="77777777" w:rsidTr="00F805A1">
        <w:trPr>
          <w:trHeight w:val="241"/>
        </w:trPr>
        <w:tc>
          <w:tcPr>
            <w:tcW w:w="1134" w:type="dxa"/>
          </w:tcPr>
          <w:p w14:paraId="2BFB46B0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61D391BF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times IPV</w:t>
            </w:r>
          </w:p>
        </w:tc>
        <w:tc>
          <w:tcPr>
            <w:tcW w:w="2339" w:type="dxa"/>
          </w:tcPr>
          <w:p w14:paraId="0C8B34F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 (0.19, 0.54)</w:t>
            </w:r>
          </w:p>
        </w:tc>
        <w:tc>
          <w:tcPr>
            <w:tcW w:w="2339" w:type="dxa"/>
          </w:tcPr>
          <w:p w14:paraId="537C974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 (0.34, 0.67)</w:t>
            </w:r>
          </w:p>
        </w:tc>
      </w:tr>
      <w:tr w:rsidR="00CD6340" w:rsidRPr="00CD6340" w14:paraId="2DD92C3B" w14:textId="77777777" w:rsidTr="00F805A1">
        <w:trPr>
          <w:trHeight w:val="241"/>
        </w:trPr>
        <w:tc>
          <w:tcPr>
            <w:tcW w:w="4253" w:type="dxa"/>
            <w:gridSpan w:val="2"/>
          </w:tcPr>
          <w:p w14:paraId="0E4A02AE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cumulation model</w:t>
            </w:r>
            <w:r w:rsidRPr="00CD6340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ja-JP"/>
              </w:rPr>
              <w:t>e</w:t>
            </w:r>
            <w:r w:rsidRPr="00CD6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ategorical)</w:t>
            </w:r>
          </w:p>
        </w:tc>
        <w:tc>
          <w:tcPr>
            <w:tcW w:w="2339" w:type="dxa"/>
          </w:tcPr>
          <w:p w14:paraId="485595D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16614D24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D6340" w:rsidRPr="00CD6340" w14:paraId="5134F20C" w14:textId="77777777" w:rsidTr="00F805A1">
        <w:trPr>
          <w:trHeight w:val="241"/>
        </w:trPr>
        <w:tc>
          <w:tcPr>
            <w:tcW w:w="1134" w:type="dxa"/>
          </w:tcPr>
          <w:p w14:paraId="7F829837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50166C7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39" w:type="dxa"/>
          </w:tcPr>
          <w:p w14:paraId="074B0BA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2339" w:type="dxa"/>
          </w:tcPr>
          <w:p w14:paraId="650A24D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Reference)</w:t>
            </w:r>
          </w:p>
        </w:tc>
      </w:tr>
      <w:tr w:rsidR="00CD6340" w:rsidRPr="00CD6340" w14:paraId="61632514" w14:textId="77777777" w:rsidTr="00F805A1">
        <w:trPr>
          <w:trHeight w:val="241"/>
        </w:trPr>
        <w:tc>
          <w:tcPr>
            <w:tcW w:w="1134" w:type="dxa"/>
          </w:tcPr>
          <w:p w14:paraId="7736A64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0696C00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39" w:type="dxa"/>
          </w:tcPr>
          <w:p w14:paraId="605271BC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 (0.27, 0.97)</w:t>
            </w:r>
          </w:p>
        </w:tc>
        <w:tc>
          <w:tcPr>
            <w:tcW w:w="2339" w:type="dxa"/>
          </w:tcPr>
          <w:p w14:paraId="55E23048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 (0.19, 0.93)</w:t>
            </w:r>
          </w:p>
        </w:tc>
      </w:tr>
      <w:tr w:rsidR="00CD6340" w:rsidRPr="00CD6340" w14:paraId="1A2A52C0" w14:textId="77777777" w:rsidTr="000D1DF3">
        <w:trPr>
          <w:trHeight w:val="241"/>
        </w:trPr>
        <w:tc>
          <w:tcPr>
            <w:tcW w:w="1134" w:type="dxa"/>
          </w:tcPr>
          <w:p w14:paraId="339251D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0F59D22A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39" w:type="dxa"/>
          </w:tcPr>
          <w:p w14:paraId="03E045D1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 (0.45, 1.51)</w:t>
            </w:r>
          </w:p>
        </w:tc>
        <w:tc>
          <w:tcPr>
            <w:tcW w:w="2339" w:type="dxa"/>
          </w:tcPr>
          <w:p w14:paraId="4DE30B0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4 (0.63, 1.65)</w:t>
            </w:r>
          </w:p>
        </w:tc>
      </w:tr>
      <w:tr w:rsidR="00CD6340" w:rsidRPr="00CD6340" w14:paraId="6C64D0D3" w14:textId="77777777" w:rsidTr="000D1DF3">
        <w:trPr>
          <w:trHeight w:val="241"/>
        </w:trPr>
        <w:tc>
          <w:tcPr>
            <w:tcW w:w="1134" w:type="dxa"/>
            <w:tcBorders>
              <w:bottom w:val="single" w:sz="12" w:space="0" w:color="auto"/>
            </w:tcBorders>
          </w:tcPr>
          <w:p w14:paraId="64B54F5D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1AB284CB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39" w:type="dxa"/>
            <w:tcBorders>
              <w:bottom w:val="single" w:sz="12" w:space="0" w:color="auto"/>
            </w:tcBorders>
          </w:tcPr>
          <w:p w14:paraId="4D9D29B3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 (-0.04, 1.30)</w:t>
            </w:r>
          </w:p>
        </w:tc>
        <w:tc>
          <w:tcPr>
            <w:tcW w:w="2339" w:type="dxa"/>
            <w:tcBorders>
              <w:bottom w:val="single" w:sz="12" w:space="0" w:color="auto"/>
            </w:tcBorders>
          </w:tcPr>
          <w:p w14:paraId="21559C95" w14:textId="77777777" w:rsidR="00CD6340" w:rsidRPr="00CD6340" w:rsidRDefault="00CD6340" w:rsidP="00CD6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63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 (0.65, 2.01)</w:t>
            </w:r>
          </w:p>
        </w:tc>
      </w:tr>
    </w:tbl>
    <w:p w14:paraId="72AC208A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a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 xml:space="preserve">The saturated model includes dummy variables for all possible combinations of the timing of IPV (“none” is the reference category). </w:t>
      </w:r>
    </w:p>
    <w:p w14:paraId="506951EE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lastRenderedPageBreak/>
        <w:t>b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three critical period models include a dummy variable for IPV: 1) pre-conception only; 2) early childhood only; or 3) middle childhood only.</w:t>
      </w:r>
    </w:p>
    <w:p w14:paraId="737904C7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c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sensitive period model includes dummy variables for IPV pre-conception only, early childhood only and middle childhood only.</w:t>
      </w:r>
    </w:p>
    <w:p w14:paraId="04B94706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d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ontinuous accumulation model uses a single variable with the values of 0 to 3.</w:t>
      </w:r>
    </w:p>
    <w:p w14:paraId="52E6670D" w14:textId="4BFA87E7" w:rsidR="00DB4CD5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e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ategorical accumulation model uses dummy variables for IPV once, twice or three times (0 times is the reference category)</w:t>
      </w:r>
    </w:p>
    <w:p w14:paraId="653C7412" w14:textId="77777777" w:rsidR="00DB4CD5" w:rsidRDefault="00DB4CD5">
      <w:pPr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br w:type="page"/>
      </w:r>
    </w:p>
    <w:p w14:paraId="3A1D22C1" w14:textId="411DE701" w:rsidR="006F2240" w:rsidRPr="001A60E8" w:rsidRDefault="006F2240" w:rsidP="006F22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1A60E8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lastRenderedPageBreak/>
        <w:t xml:space="preserve">Supplementary Table </w:t>
      </w:r>
      <w:r w:rsidR="00F85E06" w:rsidRPr="001A60E8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5</w:t>
      </w:r>
    </w:p>
    <w:p w14:paraId="0ACB27D3" w14:textId="109DB633" w:rsidR="006F2240" w:rsidRPr="00CD6340" w:rsidRDefault="006F2240" w:rsidP="006F2240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</w:pPr>
      <w:r w:rsidRPr="001A60E8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Sensitivity analysis: Model fit for structured life course models of the unadjusted association between IPV and child externalizing and internalizing behavior in boys and girls.</w:t>
      </w:r>
    </w:p>
    <w:tbl>
      <w:tblPr>
        <w:tblStyle w:val="TableGrid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196"/>
        <w:gridCol w:w="772"/>
        <w:gridCol w:w="936"/>
        <w:gridCol w:w="923"/>
      </w:tblGrid>
      <w:tr w:rsidR="005F4CB9" w:rsidRPr="00CF1DAC" w14:paraId="76BEE814" w14:textId="77777777" w:rsidTr="00DA79D7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EC377BC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BD535F9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Log </w:t>
            </w:r>
          </w:p>
          <w:p w14:paraId="5D8460A8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ikeliho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7CE6A5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P</w:t>
            </w:r>
          </w:p>
          <w:p w14:paraId="64A92B12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2E40559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Scaling </w:t>
            </w:r>
          </w:p>
          <w:p w14:paraId="40ADFDA6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orr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DE8ACBB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Free</w:t>
            </w:r>
          </w:p>
          <w:p w14:paraId="12378390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Params</w:t>
            </w:r>
          </w:p>
        </w:tc>
      </w:tr>
      <w:tr w:rsidR="005F4CB9" w:rsidRPr="00CF1DAC" w14:paraId="18037C26" w14:textId="77777777" w:rsidTr="00CF1DAC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4DA2D05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Externalizi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0FDE612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76FFE6D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71996E4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BBE8BBC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6576D781" w14:textId="77777777" w:rsidTr="00DA79D7">
        <w:tc>
          <w:tcPr>
            <w:tcW w:w="0" w:type="auto"/>
            <w:tcBorders>
              <w:top w:val="nil"/>
              <w:bottom w:val="nil"/>
            </w:tcBorders>
          </w:tcPr>
          <w:p w14:paraId="58BE70E8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Boys (un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E497A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594F3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3E8DA3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C6621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2105670E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1B364FB3" w14:textId="471DB9B1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C45B8" w14:textId="334941F8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98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B6675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1342C" w14:textId="3A4F4962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B493C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5F4CB9" w:rsidRPr="00CF1DAC" w14:paraId="4186CBDF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674F38E9" w14:textId="225437AE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1EA8" w14:textId="3F997721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08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EEF7" w14:textId="6C4BED85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AC00E" w14:textId="1674E096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69961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271101C9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6B47F53D" w14:textId="655AF796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0D16" w14:textId="7D7C149C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09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ADC6F" w14:textId="37E40A2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AE869C" w14:textId="1CD8A37A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EF745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01015CFD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527E4F30" w14:textId="402A4821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D61A" w14:textId="1C2FACE5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07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29256" w14:textId="4265E69D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990B77" w14:textId="3E042FA6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9BF02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32F8E780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2C58FE4C" w14:textId="66D4CA0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7FC7" w14:textId="6C08895B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06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2D64A" w14:textId="5A4CDF36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C18F0" w14:textId="41A4D337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56177" w14:textId="77777777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E961F9" w14:paraId="3E05B85B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11D5E81A" w14:textId="0F4C3D91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F5AD" w14:textId="1E8A62CB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80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ECB95" w14:textId="521C1413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highlight w:val="yellow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09C887" w14:textId="6B47ABA3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EAC53" w14:textId="77777777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0F01947B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7C7E4A7B" w14:textId="5FF61A0C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3F35" w14:textId="3DFCCD9A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0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184BB" w14:textId="1A3B079A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1A213" w14:textId="37907112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37238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CF1DAC" w14:paraId="1CAB23B1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4AA9E6C2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8387" w14:textId="26686E34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09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D730" w14:textId="659F6B98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D4FFE" w14:textId="3B4E85E6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2A61A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  <w:tr w:rsidR="005F4CB9" w:rsidRPr="00CF1DAC" w14:paraId="7DE0C366" w14:textId="77777777" w:rsidTr="00DA79D7">
        <w:tc>
          <w:tcPr>
            <w:tcW w:w="0" w:type="auto"/>
            <w:tcBorders>
              <w:top w:val="nil"/>
              <w:bottom w:val="nil"/>
            </w:tcBorders>
          </w:tcPr>
          <w:p w14:paraId="6C84F485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Girls (un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58D80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232A7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7029D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C128F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12298D8E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32B51CE3" w14:textId="3B9E9D3E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1FB9E" w14:textId="52DDF724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16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EBD5B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0F762" w14:textId="6C149110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F360E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5F4CB9" w:rsidRPr="00CF1DAC" w14:paraId="64D0CE4E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5F284B96" w14:textId="47EA5AB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B2E1" w14:textId="7981C99E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29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31F1B" w14:textId="18D81A52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69A0" w14:textId="403FC2CA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DF871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534F36EB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39877C93" w14:textId="15BC260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DF02" w14:textId="0320999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3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20DC4" w14:textId="35767F73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C749" w14:textId="692086A3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C185C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5469BB32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20FAC9BD" w14:textId="3A06BA4A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0E82" w14:textId="14B07AE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3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6992" w14:textId="1E043971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E469" w14:textId="1FDA117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856E0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31A5FCD5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773F559C" w14:textId="4D933F30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49D1" w14:textId="5167322E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28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0B26A" w14:textId="231C75A6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245B" w14:textId="0BDC5ABF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4B3E3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E961F9" w14:paraId="548928A8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47E14A66" w14:textId="0BA21A23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0EC9" w14:textId="7EFCE5C6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319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405CB" w14:textId="15DA33BB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96D7" w14:textId="1F920F6E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3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F7D5E" w14:textId="77777777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10ABDDC3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2CE9A700" w14:textId="53675628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690B" w14:textId="4707DFAE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18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28DC2" w14:textId="6EFF38EA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9093" w14:textId="4166B1B9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32554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CF1DAC" w14:paraId="7024528F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2C6737F1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D193" w14:textId="141CEEB4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3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9B0A5" w14:textId="50375AC0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DEBE" w14:textId="1BBCD9FB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8F2B7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  <w:tr w:rsidR="005F4CB9" w:rsidRPr="00CF1DAC" w14:paraId="4A3366E6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3C80305C" w14:textId="77777777" w:rsidR="005F4CB9" w:rsidRPr="00CF1DAC" w:rsidRDefault="005F4CB9" w:rsidP="00CF1DA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Internaliz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C0F5E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649BC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EA95E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43E36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7CFDCCFF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30FF51C2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Boys (un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04EE6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FBC14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9B5FF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7E089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559B6554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2FAE3BB0" w14:textId="5E423A96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49BE3" w14:textId="5A285DC5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4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D4235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F1C9D" w14:textId="56A7005E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976B3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5F4CB9" w:rsidRPr="00CF1DAC" w14:paraId="536C7CEC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458B191D" w14:textId="672F2363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3FF6" w14:textId="5DCE9D59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56C59" w14:textId="7F5EFD6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9C8D" w14:textId="26EC7B21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7AA49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348AEECB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040151BD" w14:textId="00F91CE3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77A2" w14:textId="5A7757F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5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F4FA1" w14:textId="7A2BDF9C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9F73" w14:textId="593C670C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0DD6A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3C0FC2DA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50F7BFEE" w14:textId="7BECA25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F3AA" w14:textId="2F768981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4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2914F" w14:textId="002E4E4D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9990" w14:textId="7D4A0AD3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5EF72" w14:textId="77777777" w:rsidR="005F4CB9" w:rsidRPr="00CF1DAC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062A9320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43B30840" w14:textId="2FBE098D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5E09" w14:textId="7185ED7B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4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4507F" w14:textId="0B7E7F5F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9E6E" w14:textId="1C8E4E32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CD1D4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CF1DAC" w14:paraId="5F997B01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2A5AF5B0" w14:textId="7EBD776D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2A37" w14:textId="39F47CCC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4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0728B" w14:textId="0EE9171D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7C9E" w14:textId="1A5A8C4A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9B961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E961F9" w14:paraId="5026B951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1E10BB1E" w14:textId="794E99FA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3B01" w14:textId="73647459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34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F4550" w14:textId="1F286CD9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1ED3" w14:textId="1EC4A83C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8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65E91" w14:textId="77777777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CF1DAC" w14:paraId="1C523ED6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78A02DB1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D444" w14:textId="6FD07D2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5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CFD02" w14:textId="6CE489B3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CC99" w14:textId="7976C5DB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ACCDE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  <w:tr w:rsidR="005F4CB9" w:rsidRPr="00CF1DAC" w14:paraId="400F2417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1A415795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Girls (un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9BFAD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B33CD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10F60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7B749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0C685819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1FE86584" w14:textId="3F1374E3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46A8" w14:textId="29D43790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08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25C5E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AB0B7" w14:textId="0031189E" w:rsidR="005F4CB9" w:rsidRPr="00CF1DAC" w:rsidRDefault="005F4CB9" w:rsidP="008F0C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A49A7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0</w:t>
            </w:r>
          </w:p>
        </w:tc>
      </w:tr>
      <w:tr w:rsidR="005F4CB9" w:rsidRPr="00CF1DAC" w14:paraId="2CDDB5D6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1A08750D" w14:textId="60A988BD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2F84" w14:textId="525741B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27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B2D9" w14:textId="6DA72E41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9E1A" w14:textId="742AC21B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6364A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6DB63377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50959D72" w14:textId="1C06E55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FBED" w14:textId="78807279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33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E80F3" w14:textId="41A660A2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36CE" w14:textId="27657AB3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F5BEB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66788660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01E1480E" w14:textId="38B0504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0340" w14:textId="72B49539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33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770A4" w14:textId="26D60BC8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6273" w14:textId="7B20E649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CC904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239BA85A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38C80EAE" w14:textId="499E1559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0213" w14:textId="14CDA2EC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27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47D13" w14:textId="7C8EC4D4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402A" w14:textId="382F86BD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76146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E961F9" w14:paraId="0772699E" w14:textId="77777777" w:rsidTr="00CF1DAC">
        <w:tc>
          <w:tcPr>
            <w:tcW w:w="0" w:type="auto"/>
            <w:tcBorders>
              <w:top w:val="nil"/>
              <w:bottom w:val="nil"/>
            </w:tcBorders>
          </w:tcPr>
          <w:p w14:paraId="25964A28" w14:textId="02DDC79A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A29F" w14:textId="2FEFEAE9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013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6692E" w14:textId="0C21FCAB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C72E" w14:textId="1250E332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5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4FF49" w14:textId="77777777" w:rsidR="005F4CB9" w:rsidRPr="00E961F9" w:rsidRDefault="005F4CB9" w:rsidP="008F0C5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E961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4576A01A" w14:textId="77777777" w:rsidTr="006F2F9B">
        <w:tc>
          <w:tcPr>
            <w:tcW w:w="0" w:type="auto"/>
            <w:tcBorders>
              <w:top w:val="nil"/>
              <w:bottom w:val="nil"/>
            </w:tcBorders>
          </w:tcPr>
          <w:p w14:paraId="4B4A7A8F" w14:textId="3C0BA6E6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A794" w14:textId="2213C8CF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13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59443" w14:textId="0EE6E525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C8DB" w14:textId="4428A32C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B66E0" w14:textId="77777777" w:rsidR="005F4CB9" w:rsidRPr="00CF1DAC" w:rsidRDefault="005F4CB9" w:rsidP="008F0C5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6</w:t>
            </w:r>
          </w:p>
        </w:tc>
      </w:tr>
      <w:tr w:rsidR="005F4CB9" w:rsidRPr="00CF1DAC" w14:paraId="3A0F2A42" w14:textId="77777777" w:rsidTr="006F2F9B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2E8E1AE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t xml:space="preserve">  Empty mode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B26C10D" w14:textId="6C0B70B5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33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8C8FED7" w14:textId="4AF178AF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9397C2" w14:textId="660896B0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131AEE4" w14:textId="77777777" w:rsidR="005F4CB9" w:rsidRPr="00CF1DAC" w:rsidRDefault="005F4CB9" w:rsidP="00CF1D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3</w:t>
            </w:r>
          </w:p>
        </w:tc>
      </w:tr>
    </w:tbl>
    <w:p w14:paraId="29CBB6C3" w14:textId="77777777" w:rsidR="0060667E" w:rsidRPr="00CD6340" w:rsidRDefault="0060667E" w:rsidP="0060667E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a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 xml:space="preserve">The saturated model includes dummy variables for all possible combinations of the timing of IPV (“none” is the reference category). </w:t>
      </w:r>
    </w:p>
    <w:p w14:paraId="072F309C" w14:textId="77777777" w:rsidR="0060667E" w:rsidRPr="00CD6340" w:rsidRDefault="0060667E" w:rsidP="0060667E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b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three critical period models include a dummy variable for IPV: 1) pre-conception only; 2) early childhood only; or 3) middle childhood only.</w:t>
      </w:r>
    </w:p>
    <w:p w14:paraId="38687503" w14:textId="77777777" w:rsidR="0060667E" w:rsidRPr="00CD6340" w:rsidRDefault="0060667E" w:rsidP="0060667E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c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sensitive period model includes dummy variables for IPV pre-conception only, early childhood only and middle childhood only.</w:t>
      </w:r>
    </w:p>
    <w:p w14:paraId="1A5DD19A" w14:textId="77777777" w:rsidR="0060667E" w:rsidRPr="00CD6340" w:rsidRDefault="0060667E" w:rsidP="0060667E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d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ontinuous accumulation model uses a single variable with the values of 0 to 3.</w:t>
      </w:r>
    </w:p>
    <w:p w14:paraId="1C3ECECC" w14:textId="77777777" w:rsidR="0060667E" w:rsidRPr="00CD6340" w:rsidRDefault="0060667E" w:rsidP="0060667E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e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ategorical accumulation model uses dummy variables for IPV once, twice or three times (0 times is the reference category)</w:t>
      </w:r>
    </w:p>
    <w:p w14:paraId="3B8A8419" w14:textId="77777777" w:rsidR="00CD6340" w:rsidRPr="00CD6340" w:rsidRDefault="00CD6340" w:rsidP="00CD6340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</w:p>
    <w:p w14:paraId="6AC530C1" w14:textId="77777777" w:rsidR="0060667E" w:rsidRDefault="0060667E">
      <w:pPr>
        <w:rPr>
          <w:rFonts w:ascii="Times New Roman" w:eastAsia="SimSun" w:hAnsi="Times New Roman" w:cs="Times New Roman"/>
          <w:color w:val="000000"/>
          <w:sz w:val="24"/>
          <w:szCs w:val="24"/>
          <w:highlight w:val="yellow"/>
          <w:lang w:val="en-US" w:eastAsia="ja-JP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highlight w:val="yellow"/>
          <w:lang w:val="en-US" w:eastAsia="ja-JP"/>
        </w:rPr>
        <w:br w:type="page"/>
      </w:r>
    </w:p>
    <w:p w14:paraId="259CC097" w14:textId="6BFDC29A" w:rsidR="005B7E49" w:rsidRPr="001A60E8" w:rsidRDefault="005B7E49" w:rsidP="005B7E49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1A60E8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lastRenderedPageBreak/>
        <w:t xml:space="preserve">Supplementary Table </w:t>
      </w:r>
      <w:r w:rsidR="00F85E06" w:rsidRPr="001A60E8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6</w:t>
      </w:r>
    </w:p>
    <w:p w14:paraId="09951DA0" w14:textId="44BD5EE5" w:rsidR="005B7E49" w:rsidRPr="00CD6340" w:rsidRDefault="005B7E49" w:rsidP="005B7E49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</w:pPr>
      <w:r w:rsidRPr="001A60E8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Sensitivity analysis: Model fit for structured life course models of the adjusted association between IPV and child externalizing and internalizing behavior in boys and girls.</w:t>
      </w:r>
    </w:p>
    <w:tbl>
      <w:tblPr>
        <w:tblStyle w:val="TableGrid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196"/>
        <w:gridCol w:w="772"/>
        <w:gridCol w:w="936"/>
        <w:gridCol w:w="923"/>
      </w:tblGrid>
      <w:tr w:rsidR="005F4CB9" w:rsidRPr="00CF1DAC" w14:paraId="1DB025FB" w14:textId="77777777" w:rsidTr="00DA79D7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9E4284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A6A8F0E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Log </w:t>
            </w:r>
          </w:p>
          <w:p w14:paraId="54FEE267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ikeliho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1406CD9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P</w:t>
            </w:r>
          </w:p>
          <w:p w14:paraId="2F9C9C19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788D5D8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Scaling </w:t>
            </w:r>
          </w:p>
          <w:p w14:paraId="678094CF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orr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AD9C521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Free</w:t>
            </w:r>
          </w:p>
          <w:p w14:paraId="1F6C6D77" w14:textId="77777777" w:rsidR="005F4CB9" w:rsidRPr="00CF1DAC" w:rsidRDefault="005F4CB9" w:rsidP="00DA79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Params</w:t>
            </w:r>
          </w:p>
        </w:tc>
      </w:tr>
      <w:tr w:rsidR="005F4CB9" w:rsidRPr="00CF1DAC" w14:paraId="31C74CDF" w14:textId="77777777" w:rsidTr="00DA79D7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9ADC70F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Externalizi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ABA38C1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52027B2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EF6FB3D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4112BB9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51A4CEDC" w14:textId="77777777" w:rsidTr="00131A7C">
        <w:tc>
          <w:tcPr>
            <w:tcW w:w="0" w:type="auto"/>
            <w:tcBorders>
              <w:top w:val="nil"/>
              <w:bottom w:val="nil"/>
            </w:tcBorders>
          </w:tcPr>
          <w:p w14:paraId="45DCD9BC" w14:textId="113947F1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Boys (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9C927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6BE6C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FAAA0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162B7" w14:textId="77777777" w:rsidR="005F4CB9" w:rsidRPr="00CF1DAC" w:rsidRDefault="005F4CB9" w:rsidP="00DA79D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43FB32C7" w14:textId="77777777" w:rsidTr="00131A7C">
        <w:tc>
          <w:tcPr>
            <w:tcW w:w="0" w:type="auto"/>
            <w:tcBorders>
              <w:top w:val="nil"/>
              <w:bottom w:val="nil"/>
            </w:tcBorders>
          </w:tcPr>
          <w:p w14:paraId="3AA0B998" w14:textId="1CB6A512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D6BB" w14:textId="429F3C1B" w:rsidR="005F4CB9" w:rsidRPr="00131A7C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53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6ADF4" w14:textId="77777777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F3DE" w14:textId="7AB5E967" w:rsidR="005F4CB9" w:rsidRPr="00131A7C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C6C14" w14:textId="2A392499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4</w:t>
            </w:r>
          </w:p>
        </w:tc>
      </w:tr>
      <w:tr w:rsidR="005F4CB9" w:rsidRPr="00CF1DAC" w14:paraId="642CCB86" w14:textId="77777777" w:rsidTr="00131A7C">
        <w:tc>
          <w:tcPr>
            <w:tcW w:w="0" w:type="auto"/>
            <w:tcBorders>
              <w:top w:val="nil"/>
              <w:bottom w:val="nil"/>
            </w:tcBorders>
          </w:tcPr>
          <w:p w14:paraId="16D7CB58" w14:textId="366C8CDA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BAA5" w14:textId="7D453D81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62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53751" w14:textId="27C2D875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8930" w14:textId="1ADF8060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F1D8" w14:textId="52B76DE6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0714CE82" w14:textId="77777777" w:rsidTr="004A07B1">
        <w:tc>
          <w:tcPr>
            <w:tcW w:w="0" w:type="auto"/>
            <w:tcBorders>
              <w:top w:val="nil"/>
              <w:bottom w:val="nil"/>
            </w:tcBorders>
          </w:tcPr>
          <w:p w14:paraId="2588CEA4" w14:textId="0C78C423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1FD4" w14:textId="645584A8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63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CEF9" w14:textId="78F6C283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5461" w14:textId="0B4CB1EE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C9C8" w14:textId="61FFDF3A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444CFD0D" w14:textId="77777777" w:rsidTr="004A07B1">
        <w:tc>
          <w:tcPr>
            <w:tcW w:w="0" w:type="auto"/>
            <w:tcBorders>
              <w:top w:val="nil"/>
              <w:bottom w:val="nil"/>
            </w:tcBorders>
          </w:tcPr>
          <w:p w14:paraId="44430454" w14:textId="4C60DC93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DFB5" w14:textId="3FCF188B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6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810C0" w14:textId="2D911CC5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5CCF" w14:textId="18529CC7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311D" w14:textId="3023A9A2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3F90A74C" w14:textId="77777777" w:rsidTr="004A07B1">
        <w:tc>
          <w:tcPr>
            <w:tcW w:w="0" w:type="auto"/>
            <w:tcBorders>
              <w:top w:val="nil"/>
              <w:bottom w:val="nil"/>
            </w:tcBorders>
          </w:tcPr>
          <w:p w14:paraId="5894C705" w14:textId="40956CBC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E8DA" w14:textId="06ED5B79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6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8CB76" w14:textId="33096ABD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7E3C" w14:textId="3455434E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B084" w14:textId="632F8577" w:rsidR="005F4CB9" w:rsidRPr="00131A7C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E961F9" w14:paraId="3306254D" w14:textId="77777777" w:rsidTr="004A07B1">
        <w:tc>
          <w:tcPr>
            <w:tcW w:w="0" w:type="auto"/>
            <w:tcBorders>
              <w:top w:val="nil"/>
              <w:bottom w:val="nil"/>
            </w:tcBorders>
          </w:tcPr>
          <w:p w14:paraId="2B6EE574" w14:textId="2744A8E9" w:rsidR="005F4CB9" w:rsidRPr="00E754E2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5A9F" w14:textId="5ADAF5AA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755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6A8A" w14:textId="0B509ED8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highlight w:val="yellow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B2D3" w14:textId="4603C5FA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2736" w14:textId="3120095D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7CF252EE" w14:textId="77777777" w:rsidTr="00131A7C">
        <w:tc>
          <w:tcPr>
            <w:tcW w:w="0" w:type="auto"/>
            <w:tcBorders>
              <w:top w:val="nil"/>
              <w:bottom w:val="nil"/>
            </w:tcBorders>
          </w:tcPr>
          <w:p w14:paraId="0DD1B6EB" w14:textId="6BB5EE6E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14D6" w14:textId="1D0F6A41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55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329D1" w14:textId="2EEA7134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1049" w14:textId="19CEDBF8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71E5" w14:textId="3513F42D" w:rsidR="005F4CB9" w:rsidRPr="00131A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CF1DAC" w14:paraId="6524D82C" w14:textId="77777777" w:rsidTr="00131A7C">
        <w:tc>
          <w:tcPr>
            <w:tcW w:w="0" w:type="auto"/>
            <w:tcBorders>
              <w:top w:val="nil"/>
              <w:bottom w:val="nil"/>
            </w:tcBorders>
          </w:tcPr>
          <w:p w14:paraId="77646526" w14:textId="77777777" w:rsidR="005F4CB9" w:rsidRPr="00CF1DAC" w:rsidRDefault="005F4CB9" w:rsidP="00131A7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6A33" w14:textId="736BFDE0" w:rsidR="005F4CB9" w:rsidRPr="00131A7C" w:rsidRDefault="005F4CB9" w:rsidP="00131A7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6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C090E" w14:textId="73059C39" w:rsidR="005F4CB9" w:rsidRPr="00131A7C" w:rsidRDefault="005F4CB9" w:rsidP="00131A7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03825" w14:textId="2FD96BE5" w:rsidR="005F4CB9" w:rsidRPr="00131A7C" w:rsidRDefault="005F4CB9" w:rsidP="00131A7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C4B3" w14:textId="598B2F73" w:rsidR="005F4CB9" w:rsidRPr="00131A7C" w:rsidRDefault="005F4CB9" w:rsidP="00131A7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131A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F4CB9" w:rsidRPr="00CF1DAC" w14:paraId="0140C69E" w14:textId="77777777" w:rsidTr="00C51B58">
        <w:tc>
          <w:tcPr>
            <w:tcW w:w="0" w:type="auto"/>
            <w:tcBorders>
              <w:top w:val="nil"/>
              <w:bottom w:val="nil"/>
            </w:tcBorders>
          </w:tcPr>
          <w:p w14:paraId="51860552" w14:textId="02421515" w:rsidR="005F4CB9" w:rsidRPr="00CF1DAC" w:rsidRDefault="005F4CB9" w:rsidP="00131A7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Girls (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705DD" w14:textId="77777777" w:rsidR="005F4CB9" w:rsidRPr="005B7E49" w:rsidRDefault="005F4CB9" w:rsidP="00131A7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8B86A" w14:textId="77777777" w:rsidR="005F4CB9" w:rsidRPr="00CF1DAC" w:rsidRDefault="005F4CB9" w:rsidP="00131A7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30D961" w14:textId="77777777" w:rsidR="005F4CB9" w:rsidRPr="00CF1DAC" w:rsidRDefault="005F4CB9" w:rsidP="00131A7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04C01" w14:textId="77777777" w:rsidR="005F4CB9" w:rsidRPr="00CF1DAC" w:rsidRDefault="005F4CB9" w:rsidP="00131A7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7D45678B" w14:textId="77777777" w:rsidTr="00DA79D7">
        <w:tc>
          <w:tcPr>
            <w:tcW w:w="0" w:type="auto"/>
            <w:tcBorders>
              <w:top w:val="nil"/>
              <w:bottom w:val="nil"/>
            </w:tcBorders>
          </w:tcPr>
          <w:p w14:paraId="2D103F71" w14:textId="5B8F6020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E93B0" w14:textId="62E83358" w:rsidR="005F4CB9" w:rsidRPr="00C51B58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39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4B0C6" w14:textId="77777777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D73B7" w14:textId="3FE94292" w:rsidR="005F4CB9" w:rsidRPr="00C51B58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CEFB9" w14:textId="61C9BE8E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596BB28E" w14:textId="77777777" w:rsidTr="00C51B58">
        <w:tc>
          <w:tcPr>
            <w:tcW w:w="0" w:type="auto"/>
            <w:tcBorders>
              <w:top w:val="nil"/>
              <w:bottom w:val="nil"/>
            </w:tcBorders>
          </w:tcPr>
          <w:p w14:paraId="6AA22971" w14:textId="707469FD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CE42" w14:textId="79075AE1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52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19DA1" w14:textId="0A33DF6F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18B9" w14:textId="56997A33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511E" w14:textId="39EAED85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059FCC99" w14:textId="77777777" w:rsidTr="00340165">
        <w:tc>
          <w:tcPr>
            <w:tcW w:w="0" w:type="auto"/>
            <w:tcBorders>
              <w:top w:val="nil"/>
              <w:bottom w:val="nil"/>
            </w:tcBorders>
          </w:tcPr>
          <w:p w14:paraId="13ADD671" w14:textId="1E6006E9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7343" w14:textId="2A365CD4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54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A8C62" w14:textId="030F664B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E8EE" w14:textId="58F1D2B0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C02A" w14:textId="04A6D1A6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543ACD9A" w14:textId="77777777" w:rsidTr="00340165">
        <w:tc>
          <w:tcPr>
            <w:tcW w:w="0" w:type="auto"/>
            <w:tcBorders>
              <w:top w:val="nil"/>
              <w:bottom w:val="nil"/>
            </w:tcBorders>
          </w:tcPr>
          <w:p w14:paraId="5E78CC0B" w14:textId="44E6AFF6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A041" w14:textId="02940ADC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53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CAC9" w14:textId="00D3EADF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F2BF" w14:textId="502C93CF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452E" w14:textId="0EC59371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2B58FE58" w14:textId="77777777" w:rsidTr="00340165">
        <w:tc>
          <w:tcPr>
            <w:tcW w:w="0" w:type="auto"/>
            <w:tcBorders>
              <w:top w:val="nil"/>
              <w:bottom w:val="nil"/>
            </w:tcBorders>
          </w:tcPr>
          <w:p w14:paraId="6EEE6941" w14:textId="53DAA4DE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DA6C" w14:textId="0471453C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5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04C28" w14:textId="5CE61327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44DC" w14:textId="592F5F4A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A933" w14:textId="4CB60A20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E961F9" w14:paraId="21700283" w14:textId="77777777" w:rsidTr="00340165">
        <w:tc>
          <w:tcPr>
            <w:tcW w:w="0" w:type="auto"/>
            <w:tcBorders>
              <w:top w:val="nil"/>
              <w:bottom w:val="nil"/>
            </w:tcBorders>
          </w:tcPr>
          <w:p w14:paraId="10223044" w14:textId="7412B48D" w:rsidR="005F4CB9" w:rsidRPr="00E754E2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6052" w14:textId="0879C1D4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243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5E56F" w14:textId="01799B1A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9158" w14:textId="096773BA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D408" w14:textId="7EAF50AD" w:rsidR="005F4CB9" w:rsidRPr="00C51B58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6E2A26AF" w14:textId="77777777" w:rsidTr="00340165">
        <w:tc>
          <w:tcPr>
            <w:tcW w:w="0" w:type="auto"/>
            <w:tcBorders>
              <w:top w:val="nil"/>
              <w:bottom w:val="nil"/>
            </w:tcBorders>
          </w:tcPr>
          <w:p w14:paraId="611D19A1" w14:textId="4100062E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1E9D" w14:textId="420DA0DF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43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40CE" w14:textId="313FF64F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119B" w14:textId="60CF51E1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3D8E" w14:textId="26B701FF" w:rsidR="005F4CB9" w:rsidRPr="00C51B58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CF1DAC" w14:paraId="0810F9F0" w14:textId="77777777" w:rsidTr="00C51B58">
        <w:tc>
          <w:tcPr>
            <w:tcW w:w="0" w:type="auto"/>
            <w:tcBorders>
              <w:top w:val="nil"/>
              <w:bottom w:val="nil"/>
            </w:tcBorders>
          </w:tcPr>
          <w:p w14:paraId="621AE6F5" w14:textId="77777777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B27AF" w14:textId="1FE164CE" w:rsidR="005F4CB9" w:rsidRPr="00C51B58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55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46E1" w14:textId="7DD90193" w:rsidR="005F4CB9" w:rsidRPr="00C51B58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8DBF" w14:textId="0C84FE22" w:rsidR="005F4CB9" w:rsidRPr="00C51B58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AA96" w14:textId="55D464EF" w:rsidR="005F4CB9" w:rsidRPr="00C51B58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51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F4CB9" w:rsidRPr="00CF1DAC" w14:paraId="3C95F276" w14:textId="77777777" w:rsidTr="00C51B58">
        <w:tc>
          <w:tcPr>
            <w:tcW w:w="0" w:type="auto"/>
            <w:tcBorders>
              <w:top w:val="nil"/>
              <w:bottom w:val="nil"/>
            </w:tcBorders>
          </w:tcPr>
          <w:p w14:paraId="0E511D92" w14:textId="77777777" w:rsidR="005F4CB9" w:rsidRPr="00CF1DAC" w:rsidRDefault="005F4CB9" w:rsidP="005C378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Internaliz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8290B" w14:textId="77777777" w:rsidR="005F4CB9" w:rsidRPr="005B7E49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B72BC" w14:textId="77777777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9E18D" w14:textId="77777777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EB657" w14:textId="77777777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73716135" w14:textId="77777777" w:rsidTr="004D1D7C">
        <w:tc>
          <w:tcPr>
            <w:tcW w:w="0" w:type="auto"/>
            <w:tcBorders>
              <w:top w:val="nil"/>
              <w:bottom w:val="nil"/>
            </w:tcBorders>
          </w:tcPr>
          <w:p w14:paraId="5F835DF3" w14:textId="4EA43A56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Boys (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81F40" w14:textId="77777777" w:rsidR="005F4CB9" w:rsidRPr="005B7E49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3AA46" w14:textId="77777777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2BE41" w14:textId="77777777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9AD7C" w14:textId="77777777" w:rsidR="005F4CB9" w:rsidRPr="00CF1DAC" w:rsidRDefault="005F4CB9" w:rsidP="005C378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2E9C700A" w14:textId="77777777" w:rsidTr="00DA79D7">
        <w:tc>
          <w:tcPr>
            <w:tcW w:w="0" w:type="auto"/>
            <w:tcBorders>
              <w:top w:val="nil"/>
              <w:bottom w:val="nil"/>
            </w:tcBorders>
          </w:tcPr>
          <w:p w14:paraId="5FAB356C" w14:textId="294D5E13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D6426" w14:textId="5D3C0860" w:rsidR="005F4CB9" w:rsidRPr="004D1D7C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12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7DF91" w14:textId="77777777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48C8A" w14:textId="183FC39F" w:rsidR="005F4CB9" w:rsidRPr="004D1D7C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0319F" w14:textId="066A6053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4</w:t>
            </w:r>
          </w:p>
        </w:tc>
      </w:tr>
      <w:tr w:rsidR="005F4CB9" w:rsidRPr="00CF1DAC" w14:paraId="728657CF" w14:textId="77777777" w:rsidTr="004D1D7C">
        <w:tc>
          <w:tcPr>
            <w:tcW w:w="0" w:type="auto"/>
            <w:tcBorders>
              <w:top w:val="nil"/>
              <w:bottom w:val="nil"/>
            </w:tcBorders>
          </w:tcPr>
          <w:p w14:paraId="4282E9DA" w14:textId="71CCC9EF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2F35" w14:textId="58B82464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24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C404" w14:textId="65C75128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B3EA" w14:textId="49458248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0B3F" w14:textId="4DBDEBBF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39B2A045" w14:textId="77777777" w:rsidTr="00D24EE7">
        <w:tc>
          <w:tcPr>
            <w:tcW w:w="0" w:type="auto"/>
            <w:tcBorders>
              <w:top w:val="nil"/>
              <w:bottom w:val="nil"/>
            </w:tcBorders>
          </w:tcPr>
          <w:p w14:paraId="26E39E01" w14:textId="3C045C08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654F" w14:textId="2B58F1D0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25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82C1D" w14:textId="2A815987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1830" w14:textId="0AA3E86A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92B9" w14:textId="3884E60D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4501DF07" w14:textId="77777777" w:rsidTr="00D24EE7">
        <w:tc>
          <w:tcPr>
            <w:tcW w:w="0" w:type="auto"/>
            <w:tcBorders>
              <w:top w:val="nil"/>
              <w:bottom w:val="nil"/>
            </w:tcBorders>
          </w:tcPr>
          <w:p w14:paraId="14BB4179" w14:textId="0021EC0A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8097" w14:textId="0E41781B" w:rsidR="005F4CB9" w:rsidRPr="004D1D7C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317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1258F" w14:textId="3F545C65" w:rsidR="005F4CB9" w:rsidRPr="004D1D7C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45F6" w14:textId="4D17DF55" w:rsidR="005F4CB9" w:rsidRPr="004D1D7C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CF1A" w14:textId="38CBE52D" w:rsidR="005F4CB9" w:rsidRPr="004D1D7C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1E5FC3A9" w14:textId="77777777" w:rsidTr="00D24EE7">
        <w:tc>
          <w:tcPr>
            <w:tcW w:w="0" w:type="auto"/>
            <w:tcBorders>
              <w:top w:val="nil"/>
              <w:bottom w:val="nil"/>
            </w:tcBorders>
          </w:tcPr>
          <w:p w14:paraId="73D5ED6D" w14:textId="418D9AAB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5F4A" w14:textId="00A9587D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17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E7AEB" w14:textId="22696C0E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9381" w14:textId="27DF9BE5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9A92" w14:textId="54998BBB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CF1DAC" w14:paraId="7A45E339" w14:textId="77777777" w:rsidTr="00D24EE7">
        <w:tc>
          <w:tcPr>
            <w:tcW w:w="0" w:type="auto"/>
            <w:tcBorders>
              <w:top w:val="nil"/>
              <w:bottom w:val="nil"/>
            </w:tcBorders>
          </w:tcPr>
          <w:p w14:paraId="5AE1DE18" w14:textId="17B0E627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254C" w14:textId="7BB45B1E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19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A1A3" w14:textId="41631500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B0DD" w14:textId="486C55C4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E953" w14:textId="0744EF54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E961F9" w14:paraId="6336604B" w14:textId="77777777" w:rsidTr="00D24EE7">
        <w:tc>
          <w:tcPr>
            <w:tcW w:w="0" w:type="auto"/>
            <w:tcBorders>
              <w:top w:val="nil"/>
              <w:bottom w:val="nil"/>
            </w:tcBorders>
          </w:tcPr>
          <w:p w14:paraId="662B0C3F" w14:textId="01BA83A6" w:rsidR="005F4CB9" w:rsidRPr="00E754E2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C78C" w14:textId="51189871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17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10699" w14:textId="11297885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060B" w14:textId="7F23152B" w:rsidR="005F4CB9" w:rsidRPr="004D1D7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BE2C" w14:textId="1EC26E56" w:rsidR="005F4CB9" w:rsidRPr="004D1D7C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CF1DAC" w14:paraId="5DEE6EC0" w14:textId="77777777" w:rsidTr="004D1D7C">
        <w:tc>
          <w:tcPr>
            <w:tcW w:w="0" w:type="auto"/>
            <w:tcBorders>
              <w:top w:val="nil"/>
              <w:bottom w:val="nil"/>
            </w:tcBorders>
          </w:tcPr>
          <w:p w14:paraId="381913EF" w14:textId="77777777" w:rsidR="005F4CB9" w:rsidRPr="00CF1DA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Empt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86E0" w14:textId="379D06E3" w:rsidR="005F4CB9" w:rsidRPr="004D1D7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25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90B0D" w14:textId="7F013FC8" w:rsidR="005F4CB9" w:rsidRPr="004D1D7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C6CB" w14:textId="7FF01212" w:rsidR="005F4CB9" w:rsidRPr="004D1D7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5B3A" w14:textId="05622BD4" w:rsidR="005F4CB9" w:rsidRPr="004D1D7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4D1D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F4CB9" w:rsidRPr="00CF1DAC" w14:paraId="56E19DCF" w14:textId="77777777" w:rsidTr="007452E9">
        <w:tc>
          <w:tcPr>
            <w:tcW w:w="0" w:type="auto"/>
            <w:tcBorders>
              <w:top w:val="nil"/>
              <w:bottom w:val="nil"/>
            </w:tcBorders>
          </w:tcPr>
          <w:p w14:paraId="1F1B9BCF" w14:textId="0912EC1D" w:rsidR="005F4CB9" w:rsidRPr="00CF1DA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Girls (adjust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528CC" w14:textId="77777777" w:rsidR="005F4CB9" w:rsidRPr="005B7E49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AD05B" w14:textId="77777777" w:rsidR="005F4CB9" w:rsidRPr="00CF1DA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F0F37" w14:textId="77777777" w:rsidR="005F4CB9" w:rsidRPr="00CF1DA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7930F" w14:textId="77777777" w:rsidR="005F4CB9" w:rsidRPr="00CF1DAC" w:rsidRDefault="005F4CB9" w:rsidP="003117E1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5F4CB9" w:rsidRPr="00CF1DAC" w14:paraId="046D1713" w14:textId="77777777" w:rsidTr="00DA79D7">
        <w:tc>
          <w:tcPr>
            <w:tcW w:w="0" w:type="auto"/>
            <w:tcBorders>
              <w:top w:val="nil"/>
              <w:bottom w:val="nil"/>
            </w:tcBorders>
          </w:tcPr>
          <w:p w14:paraId="286FF59A" w14:textId="041E6326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aturated</w:t>
            </w:r>
            <w:r w:rsidRPr="007E22A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a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1E5" w14:textId="511661F6" w:rsidR="005F4CB9" w:rsidRPr="007452E9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97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FFCEF" w14:textId="77777777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50AB9" w14:textId="30A63752" w:rsidR="005F4CB9" w:rsidRPr="007452E9" w:rsidRDefault="005F4CB9" w:rsidP="003E07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94C32" w14:textId="417BFF58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4</w:t>
            </w:r>
          </w:p>
        </w:tc>
      </w:tr>
      <w:tr w:rsidR="005F4CB9" w:rsidRPr="00CF1DAC" w14:paraId="336960CE" w14:textId="77777777" w:rsidTr="007452E9">
        <w:tc>
          <w:tcPr>
            <w:tcW w:w="0" w:type="auto"/>
            <w:tcBorders>
              <w:top w:val="nil"/>
              <w:bottom w:val="nil"/>
            </w:tcBorders>
          </w:tcPr>
          <w:p w14:paraId="681ADF95" w14:textId="3207DB3A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pre-concept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535C" w14:textId="13E6C192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12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AD068" w14:textId="5113D43C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BD83" w14:textId="03417567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3788" w14:textId="0C5E60A6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2F7CE071" w14:textId="77777777" w:rsidTr="00136DDF">
        <w:tc>
          <w:tcPr>
            <w:tcW w:w="0" w:type="auto"/>
            <w:tcBorders>
              <w:top w:val="nil"/>
              <w:bottom w:val="nil"/>
            </w:tcBorders>
          </w:tcPr>
          <w:p w14:paraId="6CB3972D" w14:textId="1EEE4A98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early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791B" w14:textId="169CB5B7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17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1E00A" w14:textId="00C1D891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8F7D" w14:textId="0141A0E7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7F41" w14:textId="11A78E49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2C368D73" w14:textId="77777777" w:rsidTr="00136DDF">
        <w:tc>
          <w:tcPr>
            <w:tcW w:w="0" w:type="auto"/>
            <w:tcBorders>
              <w:top w:val="nil"/>
              <w:bottom w:val="nil"/>
            </w:tcBorders>
          </w:tcPr>
          <w:p w14:paraId="64BB2464" w14:textId="2936CF70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Critical: middle childho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0C42" w14:textId="14F3DF63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17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2A73" w14:textId="279DF331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D293" w14:textId="4DC65F0A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FB97" w14:textId="76AAA574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29B45F00" w14:textId="77777777" w:rsidTr="00136DDF">
        <w:tc>
          <w:tcPr>
            <w:tcW w:w="0" w:type="auto"/>
            <w:tcBorders>
              <w:top w:val="nil"/>
              <w:bottom w:val="nil"/>
            </w:tcBorders>
          </w:tcPr>
          <w:p w14:paraId="43DD3418" w14:textId="1CC14541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Sensitive perio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c</w:t>
            </w: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42DB" w14:textId="6ACD8B64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11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57FA2" w14:textId="71876156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3F10" w14:textId="4E38D80B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4066" w14:textId="3914D8F5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E961F9" w14:paraId="5091D530" w14:textId="77777777" w:rsidTr="00136DDF">
        <w:tc>
          <w:tcPr>
            <w:tcW w:w="0" w:type="auto"/>
            <w:tcBorders>
              <w:top w:val="nil"/>
              <w:bottom w:val="nil"/>
            </w:tcBorders>
          </w:tcPr>
          <w:p w14:paraId="07AD4398" w14:textId="08C6DA56" w:rsidR="005F4CB9" w:rsidRPr="00E754E2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ontinuou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C15D" w14:textId="6A695E88" w:rsidR="005F4CB9" w:rsidRPr="007452E9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003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4C788" w14:textId="71AE10F8" w:rsidR="005F4CB9" w:rsidRPr="007452E9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17E0" w14:textId="75C50DC9" w:rsidR="005F4CB9" w:rsidRPr="007452E9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B894" w14:textId="331F46C1" w:rsidR="005F4CB9" w:rsidRPr="007452E9" w:rsidRDefault="005F4CB9" w:rsidP="003E07C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F4CB9" w:rsidRPr="00CF1DAC" w14:paraId="58E575CF" w14:textId="77777777" w:rsidTr="007452E9">
        <w:tc>
          <w:tcPr>
            <w:tcW w:w="0" w:type="auto"/>
            <w:tcBorders>
              <w:top w:val="nil"/>
              <w:bottom w:val="nil"/>
            </w:tcBorders>
          </w:tcPr>
          <w:p w14:paraId="05AC80F6" w14:textId="1ABF3604" w:rsidR="005F4CB9" w:rsidRPr="00CF1DAC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0A12B7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Accumulation: Categoric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0DC5" w14:textId="675C7420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03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92572" w14:textId="3DCDF1E8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7782" w14:textId="23AED886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78E9" w14:textId="2195A0C7" w:rsidR="005F4CB9" w:rsidRPr="007452E9" w:rsidRDefault="005F4CB9" w:rsidP="003E07C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F4CB9" w:rsidRPr="00CF1DAC" w14:paraId="1F5E67F2" w14:textId="77777777" w:rsidTr="007452E9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5E56714" w14:textId="77777777" w:rsidR="005F4CB9" w:rsidRPr="00CF1DAC" w:rsidRDefault="005F4CB9" w:rsidP="003413F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F1DAC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t xml:space="preserve">  Empty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B06525" w14:textId="60DFDEF7" w:rsidR="005F4CB9" w:rsidRPr="007452E9" w:rsidRDefault="005F4CB9" w:rsidP="003413F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17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253873" w14:textId="20C615D8" w:rsidR="005F4CB9" w:rsidRPr="007452E9" w:rsidRDefault="005F4CB9" w:rsidP="003413F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8DB16C" w14:textId="05B553F1" w:rsidR="005F4CB9" w:rsidRPr="007452E9" w:rsidRDefault="005F4CB9" w:rsidP="003413F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DC315C" w14:textId="041F8CC1" w:rsidR="005F4CB9" w:rsidRPr="007452E9" w:rsidRDefault="005F4CB9" w:rsidP="003413F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745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4EBC1A05" w14:textId="77777777" w:rsidR="002E4C81" w:rsidRPr="00CD6340" w:rsidRDefault="002E4C81" w:rsidP="002E4C81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a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 xml:space="preserve">The saturated model includes dummy variables for all possible combinations of the timing of IPV (“none” is the reference category). </w:t>
      </w:r>
    </w:p>
    <w:p w14:paraId="213F1600" w14:textId="77777777" w:rsidR="002E4C81" w:rsidRPr="00CD6340" w:rsidRDefault="002E4C81" w:rsidP="002E4C81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b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three critical period models include a dummy variable for IPV: 1) pre-conception only; 2) early childhood only; or 3) middle childhood only.</w:t>
      </w:r>
    </w:p>
    <w:p w14:paraId="0C3BB753" w14:textId="77777777" w:rsidR="002E4C81" w:rsidRPr="00CD6340" w:rsidRDefault="002E4C81" w:rsidP="002E4C81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c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sensitive period model includes dummy variables for IPV pre-conception only, early childhood only and middle childhood only.</w:t>
      </w:r>
    </w:p>
    <w:p w14:paraId="69F49CE7" w14:textId="77777777" w:rsidR="002E4C81" w:rsidRPr="00CD6340" w:rsidRDefault="002E4C81" w:rsidP="002E4C81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d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ontinuous accumulation model uses a single variable with the values of 0 to 3.</w:t>
      </w:r>
    </w:p>
    <w:p w14:paraId="68343B22" w14:textId="77777777" w:rsidR="002E4C81" w:rsidRPr="00CD6340" w:rsidRDefault="002E4C81" w:rsidP="002E4C81">
      <w:pPr>
        <w:spacing w:before="240" w:after="0" w:line="480" w:lineRule="auto"/>
        <w:contextualSpacing/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</w:pPr>
      <w:r w:rsidRPr="00CD634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val="en-US" w:eastAsia="ja-JP"/>
        </w:rPr>
        <w:t>e</w:t>
      </w:r>
      <w:r w:rsidRPr="00CD6340">
        <w:rPr>
          <w:rFonts w:ascii="Times New Roman" w:eastAsia="SimSun" w:hAnsi="Times New Roman" w:cs="Times New Roman"/>
          <w:color w:val="000000"/>
          <w:sz w:val="24"/>
          <w:szCs w:val="24"/>
          <w:lang w:val="en-US" w:eastAsia="ja-JP"/>
        </w:rPr>
        <w:t>The categorical accumulation model uses dummy variables for IPV once, twice or three times (0 times is the reference category)</w:t>
      </w:r>
    </w:p>
    <w:p w14:paraId="1279C022" w14:textId="6EBF1DFC" w:rsidR="0026244D" w:rsidRDefault="0026244D"/>
    <w:p w14:paraId="34EE2C9B" w14:textId="22B52826" w:rsidR="00A67E18" w:rsidRDefault="00A67E18">
      <w:r>
        <w:br w:type="page"/>
      </w:r>
    </w:p>
    <w:p w14:paraId="3D8C16AF" w14:textId="50FA194D" w:rsidR="00F7244A" w:rsidRDefault="00F7244A" w:rsidP="00F7244A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Supplementary Figure 1</w:t>
      </w:r>
    </w:p>
    <w:p w14:paraId="424F05CD" w14:textId="5F50B09F" w:rsidR="00F7244A" w:rsidRDefault="00D33B10" w:rsidP="00F7244A">
      <w:pPr>
        <w:rPr>
          <w:rFonts w:ascii="Cambria" w:hAnsi="Cambria"/>
          <w:i/>
          <w:iCs/>
          <w:sz w:val="24"/>
          <w:szCs w:val="24"/>
        </w:rPr>
      </w:pPr>
      <w:r>
        <w:rPr>
          <w:rFonts w:ascii="Cambria" w:hAnsi="Cambria"/>
          <w:i/>
          <w:iCs/>
          <w:sz w:val="24"/>
          <w:szCs w:val="24"/>
        </w:rPr>
        <w:t xml:space="preserve">Structured life course models for the adjusted association </w:t>
      </w:r>
      <w:r w:rsidR="00116F82">
        <w:rPr>
          <w:rFonts w:ascii="Cambria" w:hAnsi="Cambria"/>
          <w:i/>
          <w:iCs/>
          <w:sz w:val="24"/>
          <w:szCs w:val="24"/>
        </w:rPr>
        <w:t>between Intimate</w:t>
      </w:r>
      <w:r w:rsidR="00711E82">
        <w:rPr>
          <w:rFonts w:ascii="Cambria" w:hAnsi="Cambria"/>
          <w:i/>
          <w:iCs/>
          <w:sz w:val="24"/>
          <w:szCs w:val="24"/>
        </w:rPr>
        <w:t xml:space="preserve"> Partner Violence</w:t>
      </w:r>
      <w:r w:rsidR="00116F82">
        <w:rPr>
          <w:rFonts w:ascii="Cambria" w:hAnsi="Cambria"/>
          <w:i/>
          <w:iCs/>
          <w:sz w:val="24"/>
          <w:szCs w:val="24"/>
        </w:rPr>
        <w:t xml:space="preserve"> in</w:t>
      </w:r>
      <w:r w:rsidR="00711E82">
        <w:rPr>
          <w:rFonts w:ascii="Cambria" w:hAnsi="Cambria"/>
          <w:i/>
          <w:iCs/>
          <w:sz w:val="24"/>
          <w:szCs w:val="24"/>
        </w:rPr>
        <w:t xml:space="preserve"> preconception, early and middle childhood and externalizing behaviour (SDQ) in boys (n</w:t>
      </w:r>
      <w:r w:rsidR="00DD7D32">
        <w:rPr>
          <w:rFonts w:ascii="Cambria" w:hAnsi="Cambria"/>
          <w:i/>
          <w:iCs/>
          <w:sz w:val="24"/>
          <w:szCs w:val="24"/>
        </w:rPr>
        <w:t xml:space="preserve"> = </w:t>
      </w:r>
      <w:r w:rsidR="00711E82">
        <w:rPr>
          <w:rFonts w:ascii="Cambria" w:hAnsi="Cambria"/>
          <w:i/>
          <w:iCs/>
          <w:sz w:val="24"/>
          <w:szCs w:val="24"/>
        </w:rPr>
        <w:t>1903)</w:t>
      </w:r>
      <w:r w:rsidR="00DD7D32">
        <w:rPr>
          <w:rFonts w:ascii="Cambria" w:hAnsi="Cambria"/>
          <w:i/>
          <w:iCs/>
          <w:sz w:val="24"/>
          <w:szCs w:val="24"/>
        </w:rPr>
        <w:t>.</w:t>
      </w:r>
    </w:p>
    <w:p w14:paraId="3E5F6041" w14:textId="0797AC3E" w:rsidR="00341F97" w:rsidRPr="00116F82" w:rsidRDefault="00E82394" w:rsidP="00F7244A">
      <w:pPr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21C78DDD" wp14:editId="4D195DE6">
            <wp:extent cx="5943600" cy="37750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48A47" w14:textId="77777777" w:rsidR="00E03627" w:rsidRDefault="00E0362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3521EC95" w14:textId="576E403E" w:rsidR="00E82394" w:rsidRDefault="00E82394" w:rsidP="00E82394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Supplementary Figure 2</w:t>
      </w:r>
    </w:p>
    <w:p w14:paraId="717DE625" w14:textId="4D153698" w:rsidR="00E82394" w:rsidRDefault="00E82394" w:rsidP="00E82394">
      <w:pPr>
        <w:rPr>
          <w:rFonts w:ascii="Cambria" w:hAnsi="Cambria"/>
          <w:i/>
          <w:iCs/>
          <w:sz w:val="24"/>
          <w:szCs w:val="24"/>
        </w:rPr>
      </w:pPr>
      <w:r>
        <w:rPr>
          <w:rFonts w:ascii="Cambria" w:hAnsi="Cambria"/>
          <w:i/>
          <w:iCs/>
          <w:sz w:val="24"/>
          <w:szCs w:val="24"/>
        </w:rPr>
        <w:t xml:space="preserve">Structured life course models for the adjusted association between Intimate Partner Violence in preconception, early and middle childhood and externalizing behaviour (SDQ) in </w:t>
      </w:r>
      <w:r w:rsidR="00E6054C">
        <w:rPr>
          <w:rFonts w:ascii="Cambria" w:hAnsi="Cambria"/>
          <w:i/>
          <w:iCs/>
          <w:sz w:val="24"/>
          <w:szCs w:val="24"/>
        </w:rPr>
        <w:t>girls</w:t>
      </w:r>
      <w:r>
        <w:rPr>
          <w:rFonts w:ascii="Cambria" w:hAnsi="Cambria"/>
          <w:i/>
          <w:iCs/>
          <w:sz w:val="24"/>
          <w:szCs w:val="24"/>
        </w:rPr>
        <w:t xml:space="preserve"> (n = </w:t>
      </w:r>
      <w:r w:rsidR="00E6054C">
        <w:rPr>
          <w:rFonts w:ascii="Cambria" w:hAnsi="Cambria"/>
          <w:i/>
          <w:iCs/>
          <w:sz w:val="24"/>
          <w:szCs w:val="24"/>
        </w:rPr>
        <w:t>1794</w:t>
      </w:r>
      <w:r>
        <w:rPr>
          <w:rFonts w:ascii="Cambria" w:hAnsi="Cambria"/>
          <w:i/>
          <w:iCs/>
          <w:sz w:val="24"/>
          <w:szCs w:val="24"/>
        </w:rPr>
        <w:t>).</w:t>
      </w:r>
    </w:p>
    <w:p w14:paraId="0B2F1472" w14:textId="415B8046" w:rsidR="00341F97" w:rsidRPr="00E6054C" w:rsidRDefault="00DF23EC" w:rsidP="00F7244A">
      <w:pPr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4539C2E3" wp14:editId="3C8AD261">
            <wp:extent cx="5943600" cy="3775075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478C7" w14:textId="77777777" w:rsidR="00E6054C" w:rsidRDefault="00E6054C" w:rsidP="00F7244A">
      <w:pPr>
        <w:rPr>
          <w:rFonts w:ascii="Cambria" w:hAnsi="Cambria"/>
          <w:i/>
          <w:iCs/>
          <w:sz w:val="24"/>
          <w:szCs w:val="24"/>
        </w:rPr>
      </w:pPr>
    </w:p>
    <w:p w14:paraId="0C692952" w14:textId="1A515487" w:rsidR="00C20AA7" w:rsidRDefault="00C20AA7" w:rsidP="00F7244A">
      <w:pPr>
        <w:rPr>
          <w:rFonts w:ascii="Cambria" w:hAnsi="Cambria"/>
          <w:i/>
          <w:iCs/>
          <w:sz w:val="24"/>
          <w:szCs w:val="24"/>
        </w:rPr>
      </w:pPr>
    </w:p>
    <w:p w14:paraId="3D247511" w14:textId="520ABC0A" w:rsidR="00C20AA7" w:rsidRDefault="00C20AA7" w:rsidP="00F7244A">
      <w:pPr>
        <w:rPr>
          <w:rFonts w:ascii="Cambria" w:hAnsi="Cambria"/>
          <w:i/>
          <w:iCs/>
          <w:sz w:val="24"/>
          <w:szCs w:val="24"/>
        </w:rPr>
      </w:pPr>
    </w:p>
    <w:p w14:paraId="121A5BFF" w14:textId="19FE85D6" w:rsidR="00341F97" w:rsidRDefault="00341F97" w:rsidP="00F7244A">
      <w:pPr>
        <w:rPr>
          <w:rFonts w:ascii="Cambria" w:hAnsi="Cambria"/>
          <w:i/>
          <w:iCs/>
          <w:sz w:val="24"/>
          <w:szCs w:val="24"/>
        </w:rPr>
      </w:pPr>
    </w:p>
    <w:p w14:paraId="4CC17BF6" w14:textId="3D4056C5" w:rsidR="00341F97" w:rsidRDefault="00341F97" w:rsidP="00F7244A">
      <w:pPr>
        <w:rPr>
          <w:rFonts w:ascii="Cambria" w:hAnsi="Cambria"/>
          <w:i/>
          <w:iCs/>
          <w:sz w:val="24"/>
          <w:szCs w:val="24"/>
        </w:rPr>
      </w:pPr>
    </w:p>
    <w:p w14:paraId="3F9EFE90" w14:textId="01A1B0F5" w:rsidR="00341F97" w:rsidRPr="0066149E" w:rsidRDefault="00341F97" w:rsidP="00F7244A">
      <w:pPr>
        <w:rPr>
          <w:rFonts w:ascii="Cambria" w:hAnsi="Cambria"/>
          <w:i/>
          <w:iCs/>
          <w:sz w:val="24"/>
          <w:szCs w:val="24"/>
        </w:rPr>
      </w:pPr>
    </w:p>
    <w:p w14:paraId="6C9E5539" w14:textId="17472722" w:rsidR="00F7244A" w:rsidRDefault="00F7244A" w:rsidP="00F7244A"/>
    <w:p w14:paraId="11385E0D" w14:textId="01C2E7D1" w:rsidR="00F7244A" w:rsidRDefault="00F7244A" w:rsidP="00F7244A"/>
    <w:p w14:paraId="3A7CD364" w14:textId="239C7909" w:rsidR="00F7244A" w:rsidRDefault="00F7244A" w:rsidP="00F7244A"/>
    <w:p w14:paraId="44DC11A1" w14:textId="7C99ADB1" w:rsidR="00976F5D" w:rsidRDefault="00976F5D" w:rsidP="00F7244A"/>
    <w:p w14:paraId="2EAC9FA9" w14:textId="0442E92A" w:rsidR="00976F5D" w:rsidRDefault="00976F5D" w:rsidP="00F7244A"/>
    <w:p w14:paraId="624091FC" w14:textId="7C790103" w:rsidR="00DF23EC" w:rsidRDefault="00DF23EC" w:rsidP="00DF23EC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Supplementary Figure 3</w:t>
      </w:r>
    </w:p>
    <w:p w14:paraId="622D6E6D" w14:textId="1DB7B29C" w:rsidR="00DF23EC" w:rsidRDefault="00DF23EC" w:rsidP="00DF23EC">
      <w:pPr>
        <w:rPr>
          <w:rFonts w:ascii="Cambria" w:hAnsi="Cambria"/>
          <w:i/>
          <w:iCs/>
          <w:sz w:val="24"/>
          <w:szCs w:val="24"/>
        </w:rPr>
      </w:pPr>
      <w:r>
        <w:rPr>
          <w:rFonts w:ascii="Cambria" w:hAnsi="Cambria"/>
          <w:i/>
          <w:iCs/>
          <w:sz w:val="24"/>
          <w:szCs w:val="24"/>
        </w:rPr>
        <w:t xml:space="preserve">Structured life course models for the adjusted association between Intimate Partner Violence in preconception, early and middle childhood and </w:t>
      </w:r>
      <w:r w:rsidR="00D71C12">
        <w:rPr>
          <w:rFonts w:ascii="Cambria" w:hAnsi="Cambria"/>
          <w:i/>
          <w:iCs/>
          <w:sz w:val="24"/>
          <w:szCs w:val="24"/>
        </w:rPr>
        <w:t>in</w:t>
      </w:r>
      <w:r>
        <w:rPr>
          <w:rFonts w:ascii="Cambria" w:hAnsi="Cambria"/>
          <w:i/>
          <w:iCs/>
          <w:sz w:val="24"/>
          <w:szCs w:val="24"/>
        </w:rPr>
        <w:t xml:space="preserve">ternalizing behaviour (SDQ) in </w:t>
      </w:r>
      <w:r w:rsidR="00D71C12">
        <w:rPr>
          <w:rFonts w:ascii="Cambria" w:hAnsi="Cambria"/>
          <w:i/>
          <w:iCs/>
          <w:sz w:val="24"/>
          <w:szCs w:val="24"/>
        </w:rPr>
        <w:t>girls</w:t>
      </w:r>
      <w:r>
        <w:rPr>
          <w:rFonts w:ascii="Cambria" w:hAnsi="Cambria"/>
          <w:i/>
          <w:iCs/>
          <w:sz w:val="24"/>
          <w:szCs w:val="24"/>
        </w:rPr>
        <w:t xml:space="preserve"> (n = </w:t>
      </w:r>
      <w:r w:rsidR="00D71C12">
        <w:rPr>
          <w:rFonts w:ascii="Cambria" w:hAnsi="Cambria"/>
          <w:i/>
          <w:iCs/>
          <w:sz w:val="24"/>
          <w:szCs w:val="24"/>
        </w:rPr>
        <w:t>1794</w:t>
      </w:r>
      <w:r>
        <w:rPr>
          <w:rFonts w:ascii="Cambria" w:hAnsi="Cambria"/>
          <w:i/>
          <w:iCs/>
          <w:sz w:val="24"/>
          <w:szCs w:val="24"/>
        </w:rPr>
        <w:t>).</w:t>
      </w:r>
    </w:p>
    <w:p w14:paraId="5937EEDB" w14:textId="4F07BD0C" w:rsidR="00976F5D" w:rsidRDefault="00A8424A" w:rsidP="00F7244A">
      <w:r>
        <w:rPr>
          <w:noProof/>
        </w:rPr>
        <w:drawing>
          <wp:inline distT="0" distB="0" distL="0" distR="0" wp14:anchorId="6186820A" wp14:editId="04BEB904">
            <wp:extent cx="5943600" cy="3775075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9F665" w14:textId="77777777" w:rsidR="00D71C12" w:rsidRDefault="00D71C12" w:rsidP="00F7244A"/>
    <w:p w14:paraId="302484A5" w14:textId="040176C7" w:rsidR="00976F5D" w:rsidRDefault="00976F5D" w:rsidP="00F7244A"/>
    <w:p w14:paraId="473652AF" w14:textId="0A0EEBBA" w:rsidR="00976F5D" w:rsidRDefault="00976F5D" w:rsidP="00F7244A"/>
    <w:p w14:paraId="7976047A" w14:textId="3F96A838" w:rsidR="00976F5D" w:rsidRDefault="00976F5D" w:rsidP="00F7244A"/>
    <w:p w14:paraId="11C03567" w14:textId="77777777" w:rsidR="00976F5D" w:rsidRDefault="00976F5D" w:rsidP="00F7244A"/>
    <w:p w14:paraId="61C685C8" w14:textId="6F20D86F" w:rsidR="00F7244A" w:rsidRDefault="00F7244A" w:rsidP="00F7244A"/>
    <w:p w14:paraId="61C03B04" w14:textId="77777777" w:rsidR="008A44D3" w:rsidRDefault="008A44D3">
      <w:pPr>
        <w:rPr>
          <w:rFonts w:ascii="Cambria" w:hAnsi="Cambria"/>
          <w:sz w:val="24"/>
          <w:szCs w:val="24"/>
        </w:rPr>
      </w:pPr>
    </w:p>
    <w:p w14:paraId="1E87490D" w14:textId="77777777" w:rsidR="008A44D3" w:rsidRDefault="008A44D3">
      <w:pPr>
        <w:rPr>
          <w:rFonts w:ascii="Cambria" w:hAnsi="Cambria"/>
          <w:sz w:val="24"/>
          <w:szCs w:val="24"/>
        </w:rPr>
      </w:pPr>
    </w:p>
    <w:p w14:paraId="6CB4EEDC" w14:textId="77777777" w:rsidR="008A44D3" w:rsidRDefault="008A44D3">
      <w:pPr>
        <w:rPr>
          <w:rFonts w:ascii="Cambria" w:hAnsi="Cambria"/>
          <w:sz w:val="24"/>
          <w:szCs w:val="24"/>
        </w:rPr>
      </w:pPr>
    </w:p>
    <w:p w14:paraId="3E04190D" w14:textId="3B5A30F3" w:rsidR="00C73DD7" w:rsidRDefault="00C73DD7"/>
    <w:p w14:paraId="6E275D4B" w14:textId="77777777" w:rsidR="00805CBC" w:rsidRDefault="00805CBC"/>
    <w:p w14:paraId="091FBC92" w14:textId="47556A40" w:rsidR="00A8424A" w:rsidRDefault="00A8424A" w:rsidP="00A8424A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Supplementary Figure 4</w:t>
      </w:r>
    </w:p>
    <w:p w14:paraId="2191E370" w14:textId="65D5B247" w:rsidR="00A8424A" w:rsidRDefault="00A8424A" w:rsidP="00A8424A">
      <w:pPr>
        <w:rPr>
          <w:rFonts w:ascii="Cambria" w:hAnsi="Cambria"/>
          <w:i/>
          <w:iCs/>
          <w:sz w:val="24"/>
          <w:szCs w:val="24"/>
        </w:rPr>
      </w:pPr>
      <w:r>
        <w:rPr>
          <w:rFonts w:ascii="Cambria" w:hAnsi="Cambria"/>
          <w:i/>
          <w:iCs/>
          <w:sz w:val="24"/>
          <w:szCs w:val="24"/>
        </w:rPr>
        <w:t>Structured life course models for the adjusted association between Intimate Partner Violence in preconception, early and middle childhood and internalizing behaviour (SDQ) in boys (n = 1903).</w:t>
      </w:r>
    </w:p>
    <w:p w14:paraId="01D8B315" w14:textId="3BA256C6" w:rsidR="00C73DD7" w:rsidRDefault="008B0E8C">
      <w:r>
        <w:rPr>
          <w:noProof/>
        </w:rPr>
        <w:drawing>
          <wp:inline distT="0" distB="0" distL="0" distR="0" wp14:anchorId="1F5A0B2B" wp14:editId="75F8AC08">
            <wp:extent cx="5943600" cy="3775075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9AC5B" w14:textId="1F25F6A7" w:rsidR="00C73DD7" w:rsidRDefault="00C73DD7"/>
    <w:p w14:paraId="0E74251C" w14:textId="77777777" w:rsidR="00C73DD7" w:rsidRDefault="00C73DD7"/>
    <w:sectPr w:rsidR="00C73DD7" w:rsidSect="007F1C5D">
      <w:headerReference w:type="default" r:id="rId10"/>
      <w:headerReference w:type="first" r:id="rId11"/>
      <w:footnotePr>
        <w:pos w:val="beneathText"/>
      </w:footnotePr>
      <w:pgSz w:w="12240" w:h="15840"/>
      <w:pgMar w:top="1843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248AA" w14:textId="77777777" w:rsidR="00BC76BF" w:rsidRDefault="00BC76BF">
      <w:pPr>
        <w:spacing w:after="0" w:line="240" w:lineRule="auto"/>
      </w:pPr>
      <w:r>
        <w:separator/>
      </w:r>
    </w:p>
  </w:endnote>
  <w:endnote w:type="continuationSeparator" w:id="0">
    <w:p w14:paraId="3AF44D26" w14:textId="77777777" w:rsidR="00BC76BF" w:rsidRDefault="00BC7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85AB5" w14:textId="77777777" w:rsidR="00BC76BF" w:rsidRDefault="00BC76BF">
      <w:pPr>
        <w:spacing w:after="0" w:line="240" w:lineRule="auto"/>
      </w:pPr>
      <w:r>
        <w:separator/>
      </w:r>
    </w:p>
  </w:footnote>
  <w:footnote w:type="continuationSeparator" w:id="0">
    <w:p w14:paraId="03D4174E" w14:textId="77777777" w:rsidR="00BC76BF" w:rsidRDefault="00BC7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dTable2-Accent11"/>
      <w:tblW w:w="0" w:type="auto"/>
      <w:tblLook w:val="04A0" w:firstRow="1" w:lastRow="0" w:firstColumn="1" w:lastColumn="0" w:noHBand="0" w:noVBand="1"/>
      <w:tblDescription w:val="Header layout table"/>
    </w:tblPr>
    <w:tblGrid>
      <w:gridCol w:w="8280"/>
      <w:gridCol w:w="1080"/>
    </w:tblGrid>
    <w:tr w:rsidR="004D6B86" w14:paraId="33527972" w14:textId="77777777" w:rsidTr="00CD6340">
      <w:trPr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trPr>
      <w:tc>
        <w:tcPr>
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<w:tcW w:w="8280" w:type="dxa"/>
        </w:tcPr>
        <w:p w14:paraId="6C0C4E90" w14:textId="77777777" w:rsidR="004D6B86" w:rsidRPr="00170521" w:rsidRDefault="003F2173" w:rsidP="00170521">
          <w:pPr>
            <w:pStyle w:val="Header"/>
          </w:pPr>
          <w:sdt>
            <w:sdtPr>
              <w:alias w:val="Enter shortened title:"/>
              <w:tag w:val="Enter shortened title:"/>
              <w:id w:val="-582528332"/>
              <w15:dataBinding w:prefixMappings="xmlns:ns0='http://schemas.microsoft.com/temp/samples' " w:xpath="/ns0:employees[1]/ns0:employee[1]/ns0:CustomerName[1]" w:storeItemID="{B98E728A-96FF-4995-885C-5AF887AB0C35}"/>
              <w15:appearance w15:val="hidden"/>
            </w:sdtPr>
            <w:sdtEndPr/>
            <w:sdtContent>
              <w:r w:rsidR="00CD6340">
                <w:t>THE TIMING OF IPV AND CHILD BEHAVIOUR PROBLEMS</w:t>
              </w:r>
            </w:sdtContent>
          </w:sdt>
        </w:p>
      </w:tc>
      <w:tc>
        <w:tcPr>
          <w:tcW w:w="1080" w:type="dxa"/>
        </w:tcPr>
        <w:p w14:paraId="2F2ED948" w14:textId="77777777" w:rsidR="004D6B86" w:rsidRDefault="00CD6340">
          <w:pPr>
            <w:pStyle w:val="Header"/>
            <w:jc w:val="right"/>
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</w:tc>
    </w:tr>
  </w:tbl>
  <w:p w14:paraId="7E09DF87" w14:textId="77777777" w:rsidR="004D6B86" w:rsidRDefault="003F21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dTable2-Accent11"/>
      <w:tblW w:w="0" w:type="auto"/>
      <w:tblLook w:val="04A0" w:firstRow="1" w:lastRow="0" w:firstColumn="1" w:lastColumn="0" w:noHBand="0" w:noVBand="1"/>
      <w:tblDescription w:val="Header layout table"/>
    </w:tblPr>
    <w:tblGrid>
      <w:gridCol w:w="8280"/>
      <w:gridCol w:w="1080"/>
    </w:tblGrid>
    <w:tr w:rsidR="004D6B86" w14:paraId="0E8F3869" w14:textId="77777777" w:rsidTr="00CD6340">
      <w:trPr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trPr>
      <w:tc>
        <w:tcPr>
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<w:tcW w:w="8280" w:type="dxa"/>
        </w:tcPr>
        <w:p w14:paraId="0747B1E0" w14:textId="77777777" w:rsidR="004D6B86" w:rsidRPr="009F0414" w:rsidRDefault="00CD6340" w:rsidP="00504F88">
          <w:pPr>
            <w:pStyle w:val="Header"/>
          </w:pPr>
          <w:r>
            <w:t xml:space="preserve">Running head: </w:t>
          </w:r>
          <w:sdt>
            <w:sdtPr>
              <w:alias w:val="Enter shortened title:"/>
              <w:tag w:val="Enter shortened title:"/>
              <w:id w:val="-211583021"/>
              <w15:dataBinding w:prefixMappings="xmlns:ns0='http://schemas.microsoft.com/temp/samples' " w:xpath="/ns0:employees[1]/ns0:employee[1]/ns0:CustomerName[1]" w:storeItemID="{B98E728A-96FF-4995-885C-5AF887AB0C35}"/>
              <w15:appearance w15:val="hidden"/>
            </w:sdtPr>
            <w:sdtEndPr/>
            <w:sdtContent>
              <w:r>
                <w:t>THE TIMING OF IPV AND CHILD BEHAVIOUR PROBLEMS</w:t>
              </w:r>
            </w:sdtContent>
          </w:sdt>
        </w:p>
      </w:tc>
      <w:tc>
        <w:tcPr>
          <w:tcW w:w="1080" w:type="dxa"/>
        </w:tcPr>
        <w:p w14:paraId="647F9BF7" w14:textId="77777777" w:rsidR="004D6B86" w:rsidRDefault="00CD6340">
          <w:pPr>
            <w:pStyle w:val="Header"/>
            <w:jc w:val="right"/>
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14:paraId="2773DA47" w14:textId="77777777" w:rsidR="004D6B86" w:rsidRDefault="003F2173" w:rsidP="002C62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40"/>
    <w:rsid w:val="000B3702"/>
    <w:rsid w:val="000C0CDD"/>
    <w:rsid w:val="000D1DF3"/>
    <w:rsid w:val="000E2884"/>
    <w:rsid w:val="000E595F"/>
    <w:rsid w:val="00116F82"/>
    <w:rsid w:val="00131A7C"/>
    <w:rsid w:val="00137096"/>
    <w:rsid w:val="00155ABD"/>
    <w:rsid w:val="00155D2A"/>
    <w:rsid w:val="001876A4"/>
    <w:rsid w:val="001A60E8"/>
    <w:rsid w:val="001B3000"/>
    <w:rsid w:val="001C5D97"/>
    <w:rsid w:val="00205DE3"/>
    <w:rsid w:val="00210CDD"/>
    <w:rsid w:val="00226658"/>
    <w:rsid w:val="0026244D"/>
    <w:rsid w:val="0027660F"/>
    <w:rsid w:val="002A135F"/>
    <w:rsid w:val="002D5C5B"/>
    <w:rsid w:val="002E4C81"/>
    <w:rsid w:val="002F5244"/>
    <w:rsid w:val="002F6577"/>
    <w:rsid w:val="00304A4C"/>
    <w:rsid w:val="00307583"/>
    <w:rsid w:val="003117E1"/>
    <w:rsid w:val="003413FD"/>
    <w:rsid w:val="00341722"/>
    <w:rsid w:val="00341F97"/>
    <w:rsid w:val="003E07C7"/>
    <w:rsid w:val="003F2173"/>
    <w:rsid w:val="003F4F20"/>
    <w:rsid w:val="00402C61"/>
    <w:rsid w:val="00421CA1"/>
    <w:rsid w:val="0042640F"/>
    <w:rsid w:val="004C5AA5"/>
    <w:rsid w:val="004D1D7C"/>
    <w:rsid w:val="004E4EEC"/>
    <w:rsid w:val="0051179E"/>
    <w:rsid w:val="005247D5"/>
    <w:rsid w:val="00566B03"/>
    <w:rsid w:val="005B7E49"/>
    <w:rsid w:val="005C3783"/>
    <w:rsid w:val="005C54D9"/>
    <w:rsid w:val="005D2753"/>
    <w:rsid w:val="005E2D97"/>
    <w:rsid w:val="005F4CB9"/>
    <w:rsid w:val="00602181"/>
    <w:rsid w:val="0060667E"/>
    <w:rsid w:val="00614C7A"/>
    <w:rsid w:val="006474A6"/>
    <w:rsid w:val="0066149E"/>
    <w:rsid w:val="006A67CB"/>
    <w:rsid w:val="006C0ED2"/>
    <w:rsid w:val="006C499B"/>
    <w:rsid w:val="006F2240"/>
    <w:rsid w:val="006F2F9B"/>
    <w:rsid w:val="00711E82"/>
    <w:rsid w:val="007266DA"/>
    <w:rsid w:val="007452E9"/>
    <w:rsid w:val="007B26CB"/>
    <w:rsid w:val="007B3B93"/>
    <w:rsid w:val="007B624A"/>
    <w:rsid w:val="007D4DC7"/>
    <w:rsid w:val="00805CBC"/>
    <w:rsid w:val="00807F24"/>
    <w:rsid w:val="008A44D3"/>
    <w:rsid w:val="008B0E8C"/>
    <w:rsid w:val="008B496E"/>
    <w:rsid w:val="008D6423"/>
    <w:rsid w:val="008F0C58"/>
    <w:rsid w:val="009208C8"/>
    <w:rsid w:val="00930D8F"/>
    <w:rsid w:val="009447D3"/>
    <w:rsid w:val="0097268B"/>
    <w:rsid w:val="00976F5D"/>
    <w:rsid w:val="009979C4"/>
    <w:rsid w:val="009A3B87"/>
    <w:rsid w:val="009B11F6"/>
    <w:rsid w:val="009C57AE"/>
    <w:rsid w:val="009D2314"/>
    <w:rsid w:val="009D71E6"/>
    <w:rsid w:val="00A03F70"/>
    <w:rsid w:val="00A2742A"/>
    <w:rsid w:val="00A67E18"/>
    <w:rsid w:val="00A8424A"/>
    <w:rsid w:val="00A95823"/>
    <w:rsid w:val="00AD38E7"/>
    <w:rsid w:val="00AD6DDA"/>
    <w:rsid w:val="00AF3E48"/>
    <w:rsid w:val="00B75DCA"/>
    <w:rsid w:val="00BB228A"/>
    <w:rsid w:val="00BC76BF"/>
    <w:rsid w:val="00C20AA7"/>
    <w:rsid w:val="00C22B4B"/>
    <w:rsid w:val="00C3541F"/>
    <w:rsid w:val="00C3680D"/>
    <w:rsid w:val="00C43407"/>
    <w:rsid w:val="00C47313"/>
    <w:rsid w:val="00C51B58"/>
    <w:rsid w:val="00C64F00"/>
    <w:rsid w:val="00C73DD7"/>
    <w:rsid w:val="00CD6340"/>
    <w:rsid w:val="00CD71DB"/>
    <w:rsid w:val="00CF1DAC"/>
    <w:rsid w:val="00D32B0C"/>
    <w:rsid w:val="00D33B10"/>
    <w:rsid w:val="00D34841"/>
    <w:rsid w:val="00D41319"/>
    <w:rsid w:val="00D56FF5"/>
    <w:rsid w:val="00D71C12"/>
    <w:rsid w:val="00D91D74"/>
    <w:rsid w:val="00D9633F"/>
    <w:rsid w:val="00DB4CD5"/>
    <w:rsid w:val="00DD6437"/>
    <w:rsid w:val="00DD7D32"/>
    <w:rsid w:val="00DF23EC"/>
    <w:rsid w:val="00E011F3"/>
    <w:rsid w:val="00E03627"/>
    <w:rsid w:val="00E6054C"/>
    <w:rsid w:val="00E754E2"/>
    <w:rsid w:val="00E82394"/>
    <w:rsid w:val="00E961F9"/>
    <w:rsid w:val="00EE387A"/>
    <w:rsid w:val="00EF285D"/>
    <w:rsid w:val="00EF5B74"/>
    <w:rsid w:val="00F06AE0"/>
    <w:rsid w:val="00F153FD"/>
    <w:rsid w:val="00F16F9D"/>
    <w:rsid w:val="00F249F6"/>
    <w:rsid w:val="00F34A1E"/>
    <w:rsid w:val="00F411EE"/>
    <w:rsid w:val="00F45F6D"/>
    <w:rsid w:val="00F7244A"/>
    <w:rsid w:val="00F77EEF"/>
    <w:rsid w:val="00F85E06"/>
    <w:rsid w:val="00FB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951DD"/>
  <w15:chartTrackingRefBased/>
  <w15:docId w15:val="{0582A1CD-2EC6-4DBC-8F65-C713FC45C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D6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6340"/>
  </w:style>
  <w:style w:type="table" w:customStyle="1" w:styleId="GridTable2-Accent11">
    <w:name w:val="Grid Table 2 - Accent 11"/>
    <w:basedOn w:val="TableNormal"/>
    <w:next w:val="GridTable2-Accent1"/>
    <w:uiPriority w:val="47"/>
    <w:rsid w:val="00CD6340"/>
    <w:pPr>
      <w:spacing w:after="0" w:line="240" w:lineRule="auto"/>
      <w:ind w:firstLine="720"/>
    </w:pPr>
    <w:rPr>
      <w:rFonts w:eastAsia="SimSun"/>
      <w:color w:val="000000"/>
      <w:sz w:val="24"/>
      <w:szCs w:val="24"/>
      <w:lang w:val="en-US" w:eastAsia="ja-JP"/>
    </w:rPr>
    <w:tblPr>
      <w:tblStyleRowBandSize w:val="1"/>
      <w:tblStyleColBandSize w:val="1"/>
      <w:tblBorders>
        <w:top w:val="single" w:sz="2" w:space="0" w:color="EAEAEA"/>
        <w:bottom w:val="single" w:sz="2" w:space="0" w:color="EAEAEA"/>
        <w:insideH w:val="single" w:sz="2" w:space="0" w:color="EAEAEA"/>
        <w:insideV w:val="single" w:sz="2" w:space="0" w:color="EAEAEA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EAEAEA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/>
      </w:tcPr>
    </w:tblStylePr>
    <w:tblStylePr w:type="band1Horz">
      <w:tblPr/>
      <w:tcPr>
        <w:shd w:val="clear" w:color="auto" w:fill="F8F8F8"/>
      </w:tcPr>
    </w:tblStylePr>
  </w:style>
  <w:style w:type="table" w:customStyle="1" w:styleId="TableGrid1">
    <w:name w:val="Table Grid1"/>
    <w:basedOn w:val="TableNormal"/>
    <w:next w:val="TableGrid"/>
    <w:uiPriority w:val="39"/>
    <w:rsid w:val="00CD6340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CD634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CD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091</Words>
  <Characters>1192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oss</dc:creator>
  <cp:keywords/>
  <dc:description/>
  <cp:lastModifiedBy>Katrina Moss</cp:lastModifiedBy>
  <cp:revision>3</cp:revision>
  <dcterms:created xsi:type="dcterms:W3CDTF">2023-02-22T02:15:00Z</dcterms:created>
  <dcterms:modified xsi:type="dcterms:W3CDTF">2023-02-22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2T01:56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2b066b7-f756-4510-a3e9-51cd6c968d43</vt:lpwstr>
  </property>
  <property fmtid="{D5CDD505-2E9C-101B-9397-08002B2CF9AE}" pid="8" name="MSIP_Label_0f488380-630a-4f55-a077-a19445e3f360_ContentBits">
    <vt:lpwstr>0</vt:lpwstr>
  </property>
</Properties>
</file>